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0B37F" w14:textId="77777777" w:rsidR="008E5F36" w:rsidRPr="00690AAD" w:rsidRDefault="003C7AF7" w:rsidP="00B53044">
      <w:pPr>
        <w:pStyle w:val="Header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clear" w:pos="4819"/>
        </w:tabs>
        <w:jc w:val="center"/>
        <w:rPr>
          <w:rFonts w:ascii="Palatino Linotype" w:hAnsi="Palatino Linotype" w:cs="Times New Roman"/>
          <w:color w:val="002060"/>
          <w:sz w:val="24"/>
          <w:szCs w:val="24"/>
          <w:lang w:val="en-GB"/>
        </w:rPr>
      </w:pPr>
      <w:bookmarkStart w:id="0" w:name="_GoBack"/>
      <w:bookmarkEnd w:id="0"/>
      <w:proofErr w:type="spellStart"/>
      <w:r w:rsidRPr="00690AAD">
        <w:rPr>
          <w:rFonts w:ascii="Palatino Linotype" w:hAnsi="Palatino Linotype" w:cs="Times New Roman"/>
          <w:b/>
          <w:i/>
          <w:color w:val="002060"/>
          <w:sz w:val="24"/>
          <w:szCs w:val="24"/>
          <w:lang w:val="en-GB"/>
        </w:rPr>
        <w:t>Ricerca</w:t>
      </w:r>
      <w:proofErr w:type="spellEnd"/>
      <w:r w:rsidRPr="00690AAD">
        <w:rPr>
          <w:rFonts w:ascii="Palatino Linotype" w:hAnsi="Palatino Linotype" w:cs="Times New Roman"/>
          <w:b/>
          <w:i/>
          <w:color w:val="002060"/>
          <w:sz w:val="24"/>
          <w:szCs w:val="24"/>
          <w:lang w:val="en-GB"/>
        </w:rPr>
        <w:t xml:space="preserve"> in-ACTO</w:t>
      </w:r>
      <w:r w:rsidR="00290472" w:rsidRPr="00690AAD">
        <w:rPr>
          <w:rFonts w:ascii="Palatino Linotype" w:hAnsi="Palatino Linotype" w:cs="Times New Roman"/>
          <w:b/>
          <w:i/>
          <w:color w:val="002060"/>
          <w:sz w:val="24"/>
          <w:szCs w:val="24"/>
          <w:lang w:val="en-GB"/>
        </w:rPr>
        <w:t xml:space="preserve"> Q1</w:t>
      </w:r>
    </w:p>
    <w:p w14:paraId="0FB2DDE4" w14:textId="77777777" w:rsidR="00E23688" w:rsidRPr="00690AAD" w:rsidRDefault="00E23688" w:rsidP="006A7F8B">
      <w:pPr>
        <w:spacing w:after="0" w:line="240" w:lineRule="auto"/>
        <w:jc w:val="center"/>
        <w:rPr>
          <w:rFonts w:ascii="Palatino Linotype" w:hAnsi="Palatino Linotype" w:cs="Times New Roman"/>
          <w:b/>
          <w:color w:val="002060"/>
          <w:sz w:val="24"/>
          <w:szCs w:val="24"/>
          <w:lang w:val="en-GB"/>
        </w:rPr>
      </w:pPr>
    </w:p>
    <w:p w14:paraId="5BF723A2" w14:textId="77777777" w:rsidR="00E23688" w:rsidRPr="00EC75EA" w:rsidRDefault="00E23688" w:rsidP="00EB5D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Dear Madam,</w:t>
      </w:r>
    </w:p>
    <w:p w14:paraId="331ED359" w14:textId="77777777" w:rsidR="00E23688" w:rsidRPr="00EC75EA" w:rsidRDefault="00A75109" w:rsidP="00EB5D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Thank </w:t>
      </w:r>
      <w:r w:rsidR="00E23688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you for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taking part in </w:t>
      </w:r>
      <w:r w:rsidR="00E23688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this project to collect knowledge and opinions on clinical research and participation in clinical trials.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Please</w:t>
      </w:r>
      <w:r w:rsidR="00E23688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answer all the questions: there is no right or wrong answer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- just </w:t>
      </w:r>
      <w:r w:rsidR="00E23688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choose the answer you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feel is best</w:t>
      </w:r>
      <w:r w:rsidR="0014327B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for you</w:t>
      </w:r>
      <w:r w:rsidR="00E23688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.</w:t>
      </w:r>
    </w:p>
    <w:p w14:paraId="409EBA79" w14:textId="57A6C26A" w:rsidR="00E23688" w:rsidRPr="00EC75EA" w:rsidRDefault="00E23688" w:rsidP="00EB5D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After you </w:t>
      </w:r>
      <w:r w:rsidR="00726747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have completed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</w:t>
      </w:r>
      <w:r w:rsidR="0071463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the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questionnaire you can </w:t>
      </w:r>
      <w:r w:rsidR="00726747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hand it </w:t>
      </w:r>
      <w:r w:rsidR="0071463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at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the ward, send it using the </w:t>
      </w:r>
      <w:r w:rsidR="00726747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pre-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stamped envelope </w:t>
      </w:r>
      <w:r w:rsidR="00726747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provided</w:t>
      </w:r>
      <w:r w:rsidR="007129AD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,</w:t>
      </w:r>
      <w:r w:rsidR="00726747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or scan </w:t>
      </w:r>
      <w:r w:rsidR="00726747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it and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e-mail </w:t>
      </w:r>
      <w:r w:rsidR="00726747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it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to: </w:t>
      </w:r>
      <w:r w:rsidR="0014327B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r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icercainacto@marionegri.it</w:t>
      </w:r>
    </w:p>
    <w:p w14:paraId="24649631" w14:textId="77777777" w:rsidR="00E23688" w:rsidRPr="00EC75EA" w:rsidRDefault="00E23688" w:rsidP="00EB5D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</w:p>
    <w:p w14:paraId="41E28E4C" w14:textId="77777777" w:rsidR="00E23688" w:rsidRPr="00EC75EA" w:rsidRDefault="00E23688" w:rsidP="00AD2E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Thanks for </w:t>
      </w:r>
      <w:r w:rsidR="00726747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your help</w:t>
      </w:r>
    </w:p>
    <w:p w14:paraId="2B79D1CD" w14:textId="77777777" w:rsidR="008D7470" w:rsidRPr="00EC75EA" w:rsidRDefault="00E23688" w:rsidP="00AD2E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</w:pP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Mario Negri Institute IRCCS &amp; ACTO Alliance </w:t>
      </w:r>
      <w:proofErr w:type="gramStart"/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Against</w:t>
      </w:r>
      <w:proofErr w:type="gramEnd"/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Ovarian Cancer</w:t>
      </w:r>
    </w:p>
    <w:p w14:paraId="7B72774B" w14:textId="77777777" w:rsidR="00AA73AE" w:rsidRPr="00EC75EA" w:rsidRDefault="00AA73AE" w:rsidP="006A7F8B">
      <w:pPr>
        <w:spacing w:after="0" w:line="240" w:lineRule="auto"/>
        <w:jc w:val="center"/>
        <w:rPr>
          <w:rFonts w:ascii="Palatino Linotype" w:hAnsi="Palatino Linotype" w:cs="Times New Roman"/>
          <w:color w:val="002060"/>
          <w:sz w:val="24"/>
          <w:szCs w:val="24"/>
          <w:lang w:val="en-GB"/>
        </w:rPr>
      </w:pPr>
    </w:p>
    <w:p w14:paraId="71575F92" w14:textId="77777777" w:rsidR="00F3087D" w:rsidRPr="00EC75EA" w:rsidRDefault="00E32DC4" w:rsidP="00E32DC4">
      <w:pPr>
        <w:pStyle w:val="NoSpacing"/>
        <w:pBdr>
          <w:top w:val="single" w:sz="4" w:space="1" w:color="auto"/>
          <w:left w:val="single" w:sz="4" w:space="4" w:color="auto"/>
          <w:bottom w:val="single" w:sz="4" w:space="3" w:color="auto"/>
          <w:right w:val="single" w:sz="4" w:space="4" w:color="auto"/>
        </w:pBdr>
        <w:shd w:val="clear" w:color="auto" w:fill="EAEAEA"/>
        <w:wordWrap/>
        <w:jc w:val="center"/>
        <w:rPr>
          <w:b/>
          <w:color w:val="002060"/>
          <w:szCs w:val="24"/>
          <w:lang w:val="en-GB"/>
        </w:rPr>
      </w:pPr>
      <w:r w:rsidRPr="00EC75EA">
        <w:rPr>
          <w:b/>
          <w:color w:val="002060"/>
          <w:szCs w:val="24"/>
          <w:lang w:val="en-GB"/>
        </w:rPr>
        <w:t>LET’ START WITH SOME QUESTIONS ABOUT YOU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6452"/>
      </w:tblGrid>
      <w:tr w:rsidR="00EC75EA" w:rsidRPr="00EC75EA" w14:paraId="2DB3CCC1" w14:textId="77777777" w:rsidTr="00B408AD">
        <w:trPr>
          <w:trHeight w:val="1649"/>
        </w:trPr>
        <w:tc>
          <w:tcPr>
            <w:tcW w:w="3402" w:type="dxa"/>
          </w:tcPr>
          <w:p w14:paraId="00ED926B" w14:textId="77777777" w:rsidR="00E23688" w:rsidRPr="00EC75EA" w:rsidRDefault="0014327B" w:rsidP="00E23688">
            <w:pPr>
              <w:pStyle w:val="HTMLPreformatted"/>
              <w:rPr>
                <w:rFonts w:ascii="Palatino Linotype" w:hAnsi="Palatino Linotype"/>
                <w:b/>
                <w:color w:val="002060"/>
                <w:sz w:val="24"/>
                <w:szCs w:val="24"/>
              </w:rPr>
            </w:pPr>
            <w:r w:rsidRPr="00EC75EA">
              <w:rPr>
                <w:rFonts w:ascii="Palatino Linotype" w:hAnsi="Palatino Linotype"/>
                <w:b/>
                <w:color w:val="002060"/>
                <w:sz w:val="24"/>
                <w:szCs w:val="24"/>
              </w:rPr>
              <w:t>Age</w:t>
            </w:r>
          </w:p>
          <w:p w14:paraId="3516B44A" w14:textId="77777777" w:rsidR="00095B29" w:rsidRPr="00EC75EA" w:rsidRDefault="00095B29" w:rsidP="006A7F8B">
            <w:pPr>
              <w:pStyle w:val="NoSpacing"/>
              <w:wordWrap/>
              <w:rPr>
                <w:b/>
                <w:color w:val="002060"/>
                <w:szCs w:val="24"/>
                <w:lang w:val="it-IT"/>
              </w:rPr>
            </w:pPr>
          </w:p>
        </w:tc>
        <w:tc>
          <w:tcPr>
            <w:tcW w:w="6452" w:type="dxa"/>
          </w:tcPr>
          <w:p w14:paraId="430F552C" w14:textId="77777777" w:rsidR="00095B29" w:rsidRPr="00EC75EA" w:rsidRDefault="00D018AE" w:rsidP="006A7F8B">
            <w:pPr>
              <w:pStyle w:val="NoSpacing"/>
              <w:tabs>
                <w:tab w:val="left" w:pos="1418"/>
                <w:tab w:val="left" w:pos="5563"/>
              </w:tabs>
              <w:wordWrap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E23688" w:rsidRPr="00EC75EA">
              <w:rPr>
                <w:color w:val="002060"/>
                <w:szCs w:val="24"/>
                <w:lang w:val="en-GB"/>
              </w:rPr>
              <w:t>less than</w:t>
            </w:r>
            <w:r w:rsidR="00095B29" w:rsidRPr="00EC75EA">
              <w:rPr>
                <w:color w:val="002060"/>
                <w:szCs w:val="24"/>
                <w:lang w:val="en-GB"/>
              </w:rPr>
              <w:t xml:space="preserve"> 50</w:t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E23688" w:rsidRPr="00EC75EA">
              <w:rPr>
                <w:color w:val="002060"/>
                <w:szCs w:val="24"/>
                <w:lang w:val="en-GB"/>
              </w:rPr>
              <w:t>years</w:t>
            </w:r>
            <w:r w:rsidRPr="00EC75EA">
              <w:rPr>
                <w:color w:val="002060"/>
                <w:szCs w:val="24"/>
                <w:lang w:val="en-GB"/>
              </w:rPr>
              <w:tab/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  <w:r w:rsidR="00095B29" w:rsidRPr="00EC75EA">
              <w:rPr>
                <w:color w:val="002060"/>
                <w:szCs w:val="24"/>
                <w:lang w:val="en-GB"/>
              </w:rPr>
              <w:t>__</w:t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</w:p>
          <w:p w14:paraId="3E43599B" w14:textId="77777777" w:rsidR="00095B29" w:rsidRPr="00EC75EA" w:rsidRDefault="00D018AE" w:rsidP="006A7F8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095B29" w:rsidRPr="00EC75EA">
              <w:rPr>
                <w:color w:val="002060"/>
                <w:szCs w:val="24"/>
                <w:lang w:val="en-GB"/>
              </w:rPr>
              <w:t>50-55</w:t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E23688" w:rsidRPr="00EC75EA">
              <w:rPr>
                <w:color w:val="002060"/>
                <w:szCs w:val="24"/>
                <w:lang w:val="en-GB"/>
              </w:rPr>
              <w:t>years</w:t>
            </w:r>
            <w:r w:rsidRPr="00EC75EA">
              <w:rPr>
                <w:color w:val="002060"/>
                <w:szCs w:val="24"/>
                <w:lang w:val="en-GB"/>
              </w:rPr>
              <w:tab/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  <w:r w:rsidR="00095B29" w:rsidRPr="00EC75EA">
              <w:rPr>
                <w:color w:val="002060"/>
                <w:szCs w:val="24"/>
                <w:lang w:val="en-GB"/>
              </w:rPr>
              <w:t>__</w:t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</w:p>
          <w:p w14:paraId="38D15E95" w14:textId="77777777" w:rsidR="00095B29" w:rsidRPr="00EC75EA" w:rsidRDefault="00D018AE" w:rsidP="006A7F8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095B29" w:rsidRPr="00EC75EA">
              <w:rPr>
                <w:color w:val="002060"/>
                <w:szCs w:val="24"/>
                <w:lang w:val="en-GB"/>
              </w:rPr>
              <w:t>56-60</w:t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E23688" w:rsidRPr="00EC75EA">
              <w:rPr>
                <w:color w:val="002060"/>
                <w:szCs w:val="24"/>
                <w:lang w:val="en-GB"/>
              </w:rPr>
              <w:t>years</w:t>
            </w:r>
            <w:r w:rsidR="00095B29" w:rsidRPr="00EC75EA">
              <w:rPr>
                <w:color w:val="002060"/>
                <w:szCs w:val="24"/>
                <w:lang w:val="en-GB"/>
              </w:rPr>
              <w:t xml:space="preserve"> </w:t>
            </w:r>
            <w:r w:rsidRPr="00EC75EA">
              <w:rPr>
                <w:color w:val="002060"/>
                <w:szCs w:val="24"/>
                <w:lang w:val="en-GB"/>
              </w:rPr>
              <w:tab/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  <w:r w:rsidR="00095B29" w:rsidRPr="00EC75EA">
              <w:rPr>
                <w:color w:val="002060"/>
                <w:szCs w:val="24"/>
                <w:lang w:val="en-GB"/>
              </w:rPr>
              <w:t>__</w:t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</w:p>
          <w:p w14:paraId="53265AB6" w14:textId="77777777" w:rsidR="00095B29" w:rsidRPr="00EC75EA" w:rsidRDefault="00D018AE" w:rsidP="006A7F8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lang w:val="it-IT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it-IT"/>
              </w:rPr>
              <w:t xml:space="preserve"> </w:t>
            </w:r>
            <w:r w:rsidR="00095B29" w:rsidRPr="00EC75EA">
              <w:rPr>
                <w:color w:val="002060"/>
                <w:szCs w:val="24"/>
                <w:lang w:val="it-IT"/>
              </w:rPr>
              <w:t>61-65</w:t>
            </w:r>
            <w:r w:rsidRPr="00EC75EA">
              <w:rPr>
                <w:color w:val="002060"/>
                <w:szCs w:val="24"/>
                <w:lang w:val="it-IT"/>
              </w:rPr>
              <w:t xml:space="preserve"> </w:t>
            </w:r>
            <w:r w:rsidR="00E23688" w:rsidRPr="00EC75EA">
              <w:rPr>
                <w:color w:val="002060"/>
                <w:szCs w:val="24"/>
                <w:lang w:val="it-IT"/>
              </w:rPr>
              <w:t>years</w:t>
            </w:r>
            <w:r w:rsidRPr="00EC75EA">
              <w:rPr>
                <w:color w:val="002060"/>
                <w:szCs w:val="24"/>
                <w:lang w:val="it-IT"/>
              </w:rPr>
              <w:tab/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  <w:r w:rsidR="00095B29" w:rsidRPr="00EC75EA">
              <w:rPr>
                <w:color w:val="002060"/>
                <w:szCs w:val="24"/>
                <w:lang w:val="it-IT"/>
              </w:rPr>
              <w:t>__</w:t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</w:p>
          <w:p w14:paraId="0172D721" w14:textId="77777777" w:rsidR="00095B29" w:rsidRPr="00EC75EA" w:rsidRDefault="00D018AE" w:rsidP="006A7F8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lang w:val="it-IT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it-IT"/>
              </w:rPr>
              <w:t xml:space="preserve"> </w:t>
            </w:r>
            <w:r w:rsidR="00E23688" w:rsidRPr="00EC75EA">
              <w:rPr>
                <w:color w:val="002060"/>
                <w:szCs w:val="24"/>
                <w:lang w:val="it-IT"/>
              </w:rPr>
              <w:t>more than</w:t>
            </w:r>
            <w:r w:rsidR="00095B29" w:rsidRPr="00EC75EA">
              <w:rPr>
                <w:color w:val="002060"/>
                <w:szCs w:val="24"/>
                <w:lang w:val="it-IT"/>
              </w:rPr>
              <w:t xml:space="preserve"> 65 </w:t>
            </w:r>
            <w:r w:rsidR="00E23688" w:rsidRPr="00EC75EA">
              <w:rPr>
                <w:color w:val="002060"/>
                <w:szCs w:val="24"/>
                <w:lang w:val="it-IT"/>
              </w:rPr>
              <w:t>years</w:t>
            </w:r>
            <w:r w:rsidRPr="00EC75EA">
              <w:rPr>
                <w:color w:val="002060"/>
                <w:szCs w:val="24"/>
                <w:lang w:val="it-IT"/>
              </w:rPr>
              <w:tab/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  <w:r w:rsidR="00095B29" w:rsidRPr="00EC75EA">
              <w:rPr>
                <w:color w:val="002060"/>
                <w:szCs w:val="24"/>
                <w:lang w:val="it-IT"/>
              </w:rPr>
              <w:t>__</w:t>
            </w:r>
            <w:r w:rsidR="00095B29" w:rsidRPr="00EC75EA">
              <w:rPr>
                <w:color w:val="002060"/>
                <w:szCs w:val="24"/>
              </w:rPr>
              <w:sym w:font="Symbol" w:char="F07C"/>
            </w:r>
          </w:p>
        </w:tc>
      </w:tr>
      <w:tr w:rsidR="00EC75EA" w:rsidRPr="00EC75EA" w14:paraId="14F9C850" w14:textId="77777777" w:rsidTr="00B408AD">
        <w:trPr>
          <w:trHeight w:val="1325"/>
        </w:trPr>
        <w:tc>
          <w:tcPr>
            <w:tcW w:w="3402" w:type="dxa"/>
          </w:tcPr>
          <w:p w14:paraId="65C2D1B1" w14:textId="77777777" w:rsidR="007F1EA4" w:rsidRPr="00EC75EA" w:rsidRDefault="0014327B" w:rsidP="006A7F8B">
            <w:pPr>
              <w:pStyle w:val="NoSpacing"/>
              <w:wordWrap/>
              <w:rPr>
                <w:b/>
                <w:color w:val="002060"/>
                <w:szCs w:val="24"/>
                <w:lang w:val="it-IT"/>
              </w:rPr>
            </w:pPr>
            <w:r w:rsidRPr="00EC75EA">
              <w:rPr>
                <w:b/>
                <w:color w:val="002060"/>
                <w:szCs w:val="24"/>
                <w:lang w:val="it-IT"/>
              </w:rPr>
              <w:t>Education</w:t>
            </w:r>
          </w:p>
        </w:tc>
        <w:tc>
          <w:tcPr>
            <w:tcW w:w="6452" w:type="dxa"/>
          </w:tcPr>
          <w:p w14:paraId="7DF366E0" w14:textId="77777777" w:rsidR="007F1EA4" w:rsidRPr="00EC75EA" w:rsidRDefault="00D018AE" w:rsidP="006A7F8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14327B" w:rsidRPr="00EC75EA">
              <w:rPr>
                <w:color w:val="002060"/>
                <w:szCs w:val="24"/>
                <w:lang w:val="en-GB"/>
              </w:rPr>
              <w:t>Elementary</w:t>
            </w:r>
            <w:r w:rsidRPr="00EC75EA">
              <w:rPr>
                <w:color w:val="002060"/>
                <w:szCs w:val="24"/>
                <w:lang w:val="en-GB"/>
              </w:rPr>
              <w:tab/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EC75EA">
              <w:rPr>
                <w:color w:val="002060"/>
                <w:szCs w:val="24"/>
                <w:lang w:val="en-GB"/>
              </w:rPr>
              <w:t>__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</w:p>
          <w:p w14:paraId="7DBE935C" w14:textId="4134D8EB" w:rsidR="007F1EA4" w:rsidRPr="0071463B" w:rsidRDefault="00D018AE" w:rsidP="006A7F8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71463B" w:rsidRPr="0071463B">
              <w:rPr>
                <w:color w:val="002060"/>
                <w:szCs w:val="24"/>
                <w:lang w:val="en-GB"/>
              </w:rPr>
              <w:t>Lower m</w:t>
            </w:r>
            <w:r w:rsidR="0014327B" w:rsidRPr="0071463B">
              <w:rPr>
                <w:color w:val="002060"/>
                <w:szCs w:val="24"/>
                <w:lang w:val="en-GB"/>
              </w:rPr>
              <w:t>iddle</w:t>
            </w:r>
            <w:r w:rsidR="0071463B" w:rsidRPr="0071463B">
              <w:rPr>
                <w:color w:val="002060"/>
                <w:szCs w:val="24"/>
                <w:lang w:val="en-GB"/>
              </w:rPr>
              <w:t xml:space="preserve"> school</w:t>
            </w:r>
            <w:r w:rsidRPr="0071463B">
              <w:rPr>
                <w:color w:val="002060"/>
                <w:szCs w:val="24"/>
                <w:lang w:val="en-GB"/>
              </w:rPr>
              <w:tab/>
            </w:r>
            <w:r w:rsidR="00C74480" w:rsidRPr="0071463B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71463B">
              <w:rPr>
                <w:color w:val="002060"/>
                <w:szCs w:val="24"/>
                <w:lang w:val="en-GB"/>
              </w:rPr>
              <w:t>__</w:t>
            </w:r>
            <w:r w:rsidR="00C74480" w:rsidRPr="0071463B">
              <w:rPr>
                <w:color w:val="002060"/>
                <w:szCs w:val="24"/>
                <w:lang w:val="it-IT"/>
              </w:rPr>
              <w:sym w:font="Symbol" w:char="F07C"/>
            </w:r>
          </w:p>
          <w:p w14:paraId="13283785" w14:textId="6538E5E8" w:rsidR="007F1EA4" w:rsidRPr="00EC75EA" w:rsidRDefault="00D018AE" w:rsidP="006A7F8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u w:val="single"/>
                <w:lang w:val="en-GB"/>
              </w:rPr>
            </w:pPr>
            <w:r w:rsidRPr="0071463B">
              <w:rPr>
                <w:color w:val="002060"/>
                <w:szCs w:val="24"/>
                <w:lang w:val="it-IT"/>
              </w:rPr>
              <w:sym w:font="Wingdings" w:char="F06C"/>
            </w:r>
            <w:r w:rsidRPr="0071463B">
              <w:rPr>
                <w:color w:val="002060"/>
                <w:szCs w:val="24"/>
                <w:lang w:val="en-GB"/>
              </w:rPr>
              <w:t xml:space="preserve"> </w:t>
            </w:r>
            <w:r w:rsidR="0014327B" w:rsidRPr="0071463B">
              <w:rPr>
                <w:color w:val="002060"/>
                <w:szCs w:val="24"/>
                <w:lang w:val="en-GB"/>
              </w:rPr>
              <w:t xml:space="preserve">High </w:t>
            </w:r>
            <w:r w:rsidR="00726747" w:rsidRPr="0071463B">
              <w:rPr>
                <w:color w:val="002060"/>
                <w:szCs w:val="24"/>
                <w:lang w:val="en-GB"/>
              </w:rPr>
              <w:t>school</w:t>
            </w:r>
            <w:r w:rsidRPr="00EC75EA">
              <w:rPr>
                <w:color w:val="002060"/>
                <w:szCs w:val="24"/>
                <w:lang w:val="en-GB"/>
              </w:rPr>
              <w:tab/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EC75EA">
              <w:rPr>
                <w:color w:val="002060"/>
                <w:szCs w:val="24"/>
                <w:lang w:val="en-GB"/>
              </w:rPr>
              <w:t>__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</w:p>
          <w:p w14:paraId="08E6AFFA" w14:textId="77777777" w:rsidR="0014327B" w:rsidRPr="00EC75EA" w:rsidRDefault="00D018AE" w:rsidP="0014327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14327B" w:rsidRPr="00EC75EA">
              <w:rPr>
                <w:color w:val="002060"/>
                <w:szCs w:val="24"/>
                <w:lang w:val="en-GB"/>
              </w:rPr>
              <w:t>Degree or more</w:t>
            </w:r>
            <w:r w:rsidRPr="00EC75EA">
              <w:rPr>
                <w:color w:val="002060"/>
                <w:szCs w:val="24"/>
                <w:lang w:val="en-GB"/>
              </w:rPr>
              <w:tab/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EC75EA">
              <w:rPr>
                <w:color w:val="002060"/>
                <w:szCs w:val="24"/>
                <w:lang w:val="en-GB"/>
              </w:rPr>
              <w:t>__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</w:p>
        </w:tc>
      </w:tr>
      <w:tr w:rsidR="00EC75EA" w:rsidRPr="00EB6659" w14:paraId="793D18FC" w14:textId="77777777" w:rsidTr="0014327B">
        <w:trPr>
          <w:trHeight w:val="817"/>
        </w:trPr>
        <w:tc>
          <w:tcPr>
            <w:tcW w:w="3402" w:type="dxa"/>
          </w:tcPr>
          <w:p w14:paraId="4D866B45" w14:textId="77777777" w:rsidR="007F1EA4" w:rsidRPr="00EC75EA" w:rsidRDefault="0014327B">
            <w:pPr>
              <w:jc w:val="both"/>
              <w:rPr>
                <w:rFonts w:ascii="Palatino Linotype" w:hAnsi="Palatino Linotype"/>
                <w:b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/>
                <w:b/>
                <w:color w:val="002060"/>
                <w:sz w:val="24"/>
                <w:szCs w:val="24"/>
                <w:lang w:val="en-GB"/>
              </w:rPr>
              <w:t xml:space="preserve">Employment </w:t>
            </w:r>
          </w:p>
        </w:tc>
        <w:tc>
          <w:tcPr>
            <w:tcW w:w="6452" w:type="dxa"/>
          </w:tcPr>
          <w:p w14:paraId="38CE1779" w14:textId="77777777" w:rsidR="007F1EA4" w:rsidRPr="00EC75EA" w:rsidRDefault="00D018AE" w:rsidP="006A7F8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14327B" w:rsidRPr="00EC75EA">
              <w:rPr>
                <w:color w:val="002060"/>
                <w:szCs w:val="24"/>
                <w:lang w:val="en-GB"/>
              </w:rPr>
              <w:t>Paid work (full or part</w:t>
            </w:r>
            <w:r w:rsidR="00726747" w:rsidRPr="00EC75EA">
              <w:rPr>
                <w:color w:val="002060"/>
                <w:szCs w:val="24"/>
                <w:lang w:val="en-GB"/>
              </w:rPr>
              <w:t>-</w:t>
            </w:r>
            <w:r w:rsidR="0014327B" w:rsidRPr="00EC75EA">
              <w:rPr>
                <w:color w:val="002060"/>
                <w:szCs w:val="24"/>
                <w:lang w:val="en-GB"/>
              </w:rPr>
              <w:t>time)</w:t>
            </w:r>
            <w:r w:rsidR="0014327B" w:rsidRPr="00EC75EA">
              <w:rPr>
                <w:color w:val="002060"/>
                <w:szCs w:val="24"/>
                <w:lang w:val="en-GB"/>
              </w:rPr>
              <w:tab/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EC75EA">
              <w:rPr>
                <w:color w:val="002060"/>
                <w:szCs w:val="24"/>
                <w:lang w:val="en-GB"/>
              </w:rPr>
              <w:t>__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</w:p>
          <w:p w14:paraId="55675BE4" w14:textId="77777777" w:rsidR="0014327B" w:rsidRPr="00EC75EA" w:rsidRDefault="00B408AD" w:rsidP="0014327B">
            <w:pPr>
              <w:pStyle w:val="NoSpacing"/>
              <w:tabs>
                <w:tab w:val="left" w:pos="5563"/>
              </w:tabs>
              <w:wordWrap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it-IT"/>
              </w:rPr>
              <w:sym w:font="Wingdings" w:char="F06C"/>
            </w:r>
            <w:r w:rsidRPr="00EC75EA">
              <w:rPr>
                <w:color w:val="002060"/>
                <w:szCs w:val="24"/>
                <w:lang w:val="en-GB"/>
              </w:rPr>
              <w:t xml:space="preserve"> </w:t>
            </w:r>
            <w:r w:rsidR="0014327B" w:rsidRPr="00EC75EA">
              <w:rPr>
                <w:color w:val="002060"/>
                <w:szCs w:val="24"/>
                <w:lang w:val="en-GB"/>
              </w:rPr>
              <w:t>No paid work (retired, housewife, other)</w:t>
            </w:r>
            <w:r w:rsidRPr="00EC75EA">
              <w:rPr>
                <w:color w:val="002060"/>
                <w:szCs w:val="24"/>
                <w:lang w:val="en-GB"/>
              </w:rPr>
              <w:tab/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EC75EA">
              <w:rPr>
                <w:color w:val="002060"/>
                <w:szCs w:val="24"/>
                <w:lang w:val="en-GB"/>
              </w:rPr>
              <w:t>__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</w:p>
        </w:tc>
      </w:tr>
      <w:tr w:rsidR="00EC75EA" w:rsidRPr="00EC75EA" w14:paraId="45DD4F65" w14:textId="77777777" w:rsidTr="00B408AD">
        <w:trPr>
          <w:trHeight w:val="750"/>
        </w:trPr>
        <w:tc>
          <w:tcPr>
            <w:tcW w:w="3402" w:type="dxa"/>
          </w:tcPr>
          <w:p w14:paraId="37F46F9D" w14:textId="2150A58A" w:rsidR="00D9418A" w:rsidRPr="00EC75EA" w:rsidRDefault="001432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-GB" w:eastAsia="it-IT"/>
              </w:rPr>
            </w:pP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Do you </w:t>
            </w:r>
            <w:r w:rsidR="00726747"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>work in</w:t>
            </w: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 a health</w:t>
            </w:r>
            <w:r w:rsidR="00726747"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care </w:t>
            </w: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>profession (doctor, nurse ...)?</w:t>
            </w:r>
          </w:p>
        </w:tc>
        <w:tc>
          <w:tcPr>
            <w:tcW w:w="6452" w:type="dxa"/>
          </w:tcPr>
          <w:p w14:paraId="376A9B73" w14:textId="77777777" w:rsidR="00B408AD" w:rsidRPr="00EC75EA" w:rsidRDefault="00B408AD" w:rsidP="006A7F8B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</w:p>
          <w:p w14:paraId="0FDA5436" w14:textId="77777777" w:rsidR="00D9418A" w:rsidRPr="00EC75EA" w:rsidRDefault="00726747">
            <w:pPr>
              <w:pStyle w:val="NoSpacing"/>
              <w:wordWrap/>
              <w:rPr>
                <w:color w:val="002060"/>
                <w:szCs w:val="24"/>
                <w:lang w:val="it-IT"/>
              </w:rPr>
            </w:pPr>
            <w:r w:rsidRPr="00EC75EA">
              <w:rPr>
                <w:color w:val="002060"/>
                <w:szCs w:val="24"/>
                <w:lang w:val="it-IT"/>
              </w:rPr>
              <w:t xml:space="preserve">Yes 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EC75EA">
              <w:rPr>
                <w:color w:val="002060"/>
                <w:szCs w:val="24"/>
                <w:lang w:val="it-IT"/>
              </w:rPr>
              <w:t>__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B408AD" w:rsidRPr="00EC75EA">
              <w:rPr>
                <w:color w:val="002060"/>
                <w:szCs w:val="24"/>
                <w:lang w:val="it-IT"/>
              </w:rPr>
              <w:t xml:space="preserve">       </w:t>
            </w:r>
            <w:r w:rsidRPr="00EC75EA">
              <w:rPr>
                <w:color w:val="002060"/>
                <w:szCs w:val="24"/>
                <w:lang w:val="it-IT"/>
              </w:rPr>
              <w:t xml:space="preserve">No 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EC75EA">
              <w:rPr>
                <w:color w:val="002060"/>
                <w:szCs w:val="24"/>
                <w:lang w:val="it-IT"/>
              </w:rPr>
              <w:t>__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</w:p>
        </w:tc>
      </w:tr>
      <w:tr w:rsidR="00EC75EA" w:rsidRPr="00EC75EA" w14:paraId="72812226" w14:textId="77777777" w:rsidTr="00B408AD">
        <w:tc>
          <w:tcPr>
            <w:tcW w:w="3402" w:type="dxa"/>
          </w:tcPr>
          <w:p w14:paraId="563B9CDF" w14:textId="77777777" w:rsidR="0014327B" w:rsidRPr="00EC75EA" w:rsidRDefault="0014327B" w:rsidP="001432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-GB" w:eastAsia="it-IT"/>
              </w:rPr>
            </w:pP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When did you receive </w:t>
            </w:r>
            <w:r w:rsidR="009D605C"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>th</w:t>
            </w:r>
            <w:r w:rsidR="00801E99"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e </w:t>
            </w: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>diagnos</w:t>
            </w:r>
            <w:r w:rsidR="00801E99"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>is</w:t>
            </w: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 of ovarian cancer?</w:t>
            </w:r>
          </w:p>
          <w:p w14:paraId="47FE0648" w14:textId="77777777" w:rsidR="007F1EA4" w:rsidRPr="00EC75EA" w:rsidRDefault="007F1EA4" w:rsidP="006A7F8B">
            <w:pPr>
              <w:pStyle w:val="NoSpacing"/>
              <w:wordWrap/>
              <w:rPr>
                <w:b/>
                <w:color w:val="002060"/>
                <w:szCs w:val="24"/>
                <w:lang w:val="en-GB"/>
              </w:rPr>
            </w:pPr>
          </w:p>
        </w:tc>
        <w:tc>
          <w:tcPr>
            <w:tcW w:w="6452" w:type="dxa"/>
          </w:tcPr>
          <w:p w14:paraId="7743C7E0" w14:textId="77777777" w:rsidR="00B408AD" w:rsidRPr="00EC75EA" w:rsidRDefault="00B408AD" w:rsidP="006A7F8B">
            <w:pPr>
              <w:pStyle w:val="NoSpacing"/>
              <w:wordWrap/>
              <w:rPr>
                <w:color w:val="002060"/>
                <w:szCs w:val="24"/>
                <w:lang w:val="en-GB"/>
              </w:rPr>
            </w:pPr>
          </w:p>
          <w:p w14:paraId="7E57E6C4" w14:textId="77777777" w:rsidR="007F1EA4" w:rsidRPr="00EC75EA" w:rsidRDefault="007F1EA4" w:rsidP="00F3093B">
            <w:pPr>
              <w:pStyle w:val="NoSpacing"/>
              <w:wordWrap/>
              <w:rPr>
                <w:color w:val="002060"/>
                <w:szCs w:val="24"/>
                <w:lang w:val="it-IT"/>
              </w:rPr>
            </w:pPr>
            <w:r w:rsidRPr="00EC75EA">
              <w:rPr>
                <w:color w:val="002060"/>
                <w:szCs w:val="24"/>
                <w:lang w:val="it-IT"/>
              </w:rPr>
              <w:t>/__/__/</w:t>
            </w:r>
            <w:r w:rsidR="00726747" w:rsidRPr="00EC75EA">
              <w:rPr>
                <w:color w:val="002060"/>
                <w:szCs w:val="24"/>
                <w:lang w:val="it-IT"/>
              </w:rPr>
              <w:t>day /</w:t>
            </w:r>
            <w:r w:rsidRPr="00EC75EA">
              <w:rPr>
                <w:color w:val="002060"/>
                <w:szCs w:val="24"/>
                <w:lang w:val="it-IT"/>
              </w:rPr>
              <w:t>__/__/</w:t>
            </w:r>
            <w:r w:rsidR="00726747" w:rsidRPr="00EC75EA">
              <w:rPr>
                <w:color w:val="002060"/>
                <w:szCs w:val="24"/>
                <w:lang w:val="it-IT"/>
              </w:rPr>
              <w:t xml:space="preserve">month </w:t>
            </w:r>
            <w:r w:rsidR="00EC75EA" w:rsidRPr="00EC75EA">
              <w:rPr>
                <w:color w:val="002060"/>
                <w:szCs w:val="24"/>
                <w:lang w:val="it-IT"/>
              </w:rPr>
              <w:t>/__/__</w:t>
            </w:r>
            <w:r w:rsidR="00726747" w:rsidRPr="00EC75EA">
              <w:rPr>
                <w:color w:val="002060"/>
                <w:szCs w:val="24"/>
                <w:lang w:val="it-IT"/>
              </w:rPr>
              <w:t>/__/__/ year</w:t>
            </w:r>
          </w:p>
          <w:p w14:paraId="0D3CD9ED" w14:textId="77777777" w:rsidR="007F1EA4" w:rsidRPr="00EC75EA" w:rsidRDefault="007F1EA4" w:rsidP="006A7F8B">
            <w:pPr>
              <w:pStyle w:val="NoSpacing"/>
              <w:wordWrap/>
              <w:rPr>
                <w:color w:val="002060"/>
                <w:szCs w:val="24"/>
                <w:lang w:val="it-IT"/>
              </w:rPr>
            </w:pPr>
          </w:p>
        </w:tc>
      </w:tr>
      <w:tr w:rsidR="00EC75EA" w:rsidRPr="00EC75EA" w14:paraId="7D1DD5C2" w14:textId="77777777" w:rsidTr="00B408AD">
        <w:trPr>
          <w:trHeight w:val="742"/>
        </w:trPr>
        <w:tc>
          <w:tcPr>
            <w:tcW w:w="3402" w:type="dxa"/>
          </w:tcPr>
          <w:p w14:paraId="5F080FD4" w14:textId="64BA99B1" w:rsidR="007F1EA4" w:rsidRPr="00EC75EA" w:rsidRDefault="0014327B" w:rsidP="00EC75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-GB" w:eastAsia="it-IT"/>
              </w:rPr>
            </w:pP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In the past, have you </w:t>
            </w:r>
            <w:r w:rsidR="00726747"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ever </w:t>
            </w: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been invited to </w:t>
            </w:r>
            <w:r w:rsidR="00726747"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take part </w:t>
            </w: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 xml:space="preserve">in a clinical </w:t>
            </w:r>
            <w:r w:rsidR="00801E99"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>trial</w:t>
            </w:r>
            <w:r w:rsidRPr="00EC75EA">
              <w:rPr>
                <w:rFonts w:ascii="Palatino Linotype" w:eastAsia="Times New Roman" w:hAnsi="Palatino Linotype" w:cs="Courier New"/>
                <w:b/>
                <w:color w:val="002060"/>
                <w:sz w:val="24"/>
                <w:szCs w:val="24"/>
                <w:lang w:val="en" w:eastAsia="it-IT"/>
              </w:rPr>
              <w:t>?</w:t>
            </w:r>
          </w:p>
        </w:tc>
        <w:tc>
          <w:tcPr>
            <w:tcW w:w="6452" w:type="dxa"/>
          </w:tcPr>
          <w:p w14:paraId="535413F4" w14:textId="77777777" w:rsidR="00B408AD" w:rsidRPr="00EC75EA" w:rsidRDefault="00B408AD" w:rsidP="006A7F8B">
            <w:pPr>
              <w:pStyle w:val="NoSpacing"/>
              <w:wordWrap/>
              <w:rPr>
                <w:color w:val="002060"/>
                <w:szCs w:val="24"/>
                <w:lang w:val="en-GB"/>
              </w:rPr>
            </w:pPr>
          </w:p>
          <w:p w14:paraId="5B8E4C9C" w14:textId="77777777" w:rsidR="007F1EA4" w:rsidRPr="00EC75EA" w:rsidRDefault="00E32DC4" w:rsidP="00F3093B">
            <w:pPr>
              <w:pStyle w:val="NoSpacing"/>
              <w:wordWrap/>
              <w:rPr>
                <w:color w:val="002060"/>
                <w:szCs w:val="24"/>
                <w:lang w:val="it-IT"/>
              </w:rPr>
            </w:pPr>
            <w:r w:rsidRPr="00EC75EA">
              <w:rPr>
                <w:color w:val="002060"/>
                <w:szCs w:val="24"/>
                <w:lang w:val="it-IT"/>
              </w:rPr>
              <w:t xml:space="preserve">Yes </w:t>
            </w:r>
            <w:r w:rsidR="00C74480" w:rsidRPr="00EC75EA">
              <w:rPr>
                <w:color w:val="002060"/>
                <w:szCs w:val="24"/>
                <w:lang w:val="it-IT"/>
              </w:rPr>
              <w:t xml:space="preserve"> 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EC75EA">
              <w:rPr>
                <w:color w:val="002060"/>
                <w:szCs w:val="24"/>
                <w:lang w:val="it-IT"/>
              </w:rPr>
              <w:t>__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B408AD" w:rsidRPr="00EC75EA">
              <w:rPr>
                <w:color w:val="002060"/>
                <w:szCs w:val="24"/>
                <w:lang w:val="it-IT"/>
              </w:rPr>
              <w:t xml:space="preserve">       </w:t>
            </w:r>
            <w:r w:rsidRPr="00EC75EA">
              <w:rPr>
                <w:color w:val="002060"/>
                <w:szCs w:val="24"/>
                <w:lang w:val="it-IT"/>
              </w:rPr>
              <w:t>No</w:t>
            </w:r>
            <w:r w:rsidR="00A94A60">
              <w:rPr>
                <w:color w:val="002060"/>
                <w:szCs w:val="24"/>
                <w:lang w:val="it-IT"/>
              </w:rPr>
              <w:t xml:space="preserve"> </w:t>
            </w:r>
            <w:r w:rsidR="00B408AD" w:rsidRPr="00EC75EA">
              <w:rPr>
                <w:color w:val="002060"/>
                <w:szCs w:val="24"/>
                <w:lang w:val="it-IT"/>
              </w:rPr>
              <w:t xml:space="preserve"> 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  <w:r w:rsidR="00C74480" w:rsidRPr="00EC75EA">
              <w:rPr>
                <w:color w:val="002060"/>
                <w:szCs w:val="24"/>
                <w:lang w:val="it-IT"/>
              </w:rPr>
              <w:t>__</w:t>
            </w:r>
            <w:r w:rsidR="00C74480" w:rsidRPr="00EC75EA">
              <w:rPr>
                <w:color w:val="002060"/>
                <w:szCs w:val="24"/>
                <w:lang w:val="it-IT"/>
              </w:rPr>
              <w:sym w:font="Symbol" w:char="F07C"/>
            </w:r>
          </w:p>
        </w:tc>
      </w:tr>
    </w:tbl>
    <w:p w14:paraId="7C9E728D" w14:textId="77777777" w:rsidR="000A5310" w:rsidRPr="00EC75EA" w:rsidRDefault="000A5310" w:rsidP="006A7F8B">
      <w:pPr>
        <w:pStyle w:val="NoSpacing"/>
        <w:wordWrap/>
        <w:rPr>
          <w:b/>
          <w:color w:val="002060"/>
          <w:szCs w:val="24"/>
          <w:lang w:val="en-GB"/>
        </w:rPr>
      </w:pPr>
    </w:p>
    <w:p w14:paraId="659D8DD2" w14:textId="019E41DF" w:rsidR="00EC75EA" w:rsidRPr="00EC75EA" w:rsidRDefault="00EC75EA" w:rsidP="00EC75EA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AEAEA"/>
        <w:jc w:val="center"/>
        <w:rPr>
          <w:b/>
          <w:color w:val="002060"/>
          <w:szCs w:val="24"/>
          <w:lang w:val="en-GB"/>
        </w:rPr>
      </w:pPr>
      <w:r w:rsidRPr="00EC75EA">
        <w:rPr>
          <w:b/>
          <w:color w:val="002060"/>
          <w:szCs w:val="24"/>
          <w:lang w:val="en-GB"/>
        </w:rPr>
        <w:t xml:space="preserve">WE ARE NOW INTERESTED </w:t>
      </w:r>
      <w:r w:rsidR="007E0C07">
        <w:rPr>
          <w:b/>
          <w:color w:val="002060"/>
          <w:szCs w:val="24"/>
          <w:lang w:val="en-GB"/>
        </w:rPr>
        <w:t>IN</w:t>
      </w:r>
      <w:r w:rsidRPr="00EC75EA">
        <w:rPr>
          <w:b/>
          <w:color w:val="002060"/>
          <w:szCs w:val="24"/>
          <w:lang w:val="en-GB"/>
        </w:rPr>
        <w:t xml:space="preserve"> FIND</w:t>
      </w:r>
      <w:r w:rsidR="007E0C07">
        <w:rPr>
          <w:b/>
          <w:color w:val="002060"/>
          <w:szCs w:val="24"/>
          <w:lang w:val="en-GB"/>
        </w:rPr>
        <w:t>ING</w:t>
      </w:r>
      <w:r w:rsidRPr="00EC75EA">
        <w:rPr>
          <w:b/>
          <w:color w:val="002060"/>
          <w:szCs w:val="24"/>
          <w:lang w:val="en-GB"/>
        </w:rPr>
        <w:t xml:space="preserve"> OUT HOW FAMILIAR YOU ARE</w:t>
      </w:r>
    </w:p>
    <w:p w14:paraId="6856A234" w14:textId="77777777" w:rsidR="00EC75EA" w:rsidRPr="00EC75EA" w:rsidRDefault="00EC75EA" w:rsidP="00EC75EA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AEAEA"/>
        <w:wordWrap/>
        <w:jc w:val="center"/>
        <w:rPr>
          <w:b/>
          <w:color w:val="002060"/>
          <w:szCs w:val="24"/>
          <w:lang w:val="en-GB"/>
        </w:rPr>
      </w:pPr>
      <w:r w:rsidRPr="00EC75EA">
        <w:rPr>
          <w:b/>
          <w:color w:val="002060"/>
          <w:szCs w:val="24"/>
          <w:lang w:val="en-GB"/>
        </w:rPr>
        <w:t>WITH SOME ASPECTS OF CLINICAL RESEARCH</w:t>
      </w:r>
    </w:p>
    <w:p w14:paraId="5E999AD4" w14:textId="77777777" w:rsidR="00A94A60" w:rsidRDefault="00A94A60" w:rsidP="00E23688">
      <w:pPr>
        <w:pStyle w:val="HTMLPreformatted"/>
        <w:rPr>
          <w:rFonts w:ascii="Palatino Linotype" w:hAnsi="Palatino Linotype"/>
          <w:color w:val="002060"/>
          <w:sz w:val="24"/>
          <w:szCs w:val="24"/>
          <w:lang w:val="en"/>
        </w:rPr>
      </w:pPr>
    </w:p>
    <w:p w14:paraId="45D58D1C" w14:textId="77777777" w:rsidR="00E23688" w:rsidRPr="00BD6C8F" w:rsidRDefault="00E23688" w:rsidP="00E23688">
      <w:pPr>
        <w:pStyle w:val="HTMLPreformatted"/>
        <w:rPr>
          <w:rFonts w:ascii="Palatino Linotype" w:hAnsi="Palatino Linotype"/>
          <w:b/>
          <w:bCs/>
          <w:color w:val="002060"/>
          <w:sz w:val="24"/>
          <w:szCs w:val="24"/>
          <w:lang w:val="en-GB"/>
        </w:rPr>
      </w:pP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Have you ever read on </w:t>
      </w:r>
      <w:r w:rsidR="00726747"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>the I</w:t>
      </w: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nternet or </w:t>
      </w:r>
      <w:r w:rsidR="00726747"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in </w:t>
      </w: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newspapers, heard on television or discussed with your doctor </w:t>
      </w:r>
      <w:r w:rsidR="00726747"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anything </w:t>
      </w: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about </w:t>
      </w:r>
      <w:r w:rsidR="00726747"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a </w:t>
      </w: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>"clinical study" or "clinical trial"?</w:t>
      </w:r>
    </w:p>
    <w:p w14:paraId="2C9339B3" w14:textId="77777777" w:rsidR="00E23688" w:rsidRPr="00EC75EA" w:rsidRDefault="00E23688" w:rsidP="006A7F8B">
      <w:pPr>
        <w:pStyle w:val="NoSpacing"/>
        <w:wordWrap/>
        <w:jc w:val="both"/>
        <w:rPr>
          <w:b/>
          <w:color w:val="002060"/>
          <w:szCs w:val="24"/>
          <w:lang w:val="en-GB"/>
        </w:rPr>
      </w:pPr>
    </w:p>
    <w:p w14:paraId="2719494B" w14:textId="77777777" w:rsidR="002F3A66" w:rsidRPr="00EC75EA" w:rsidRDefault="00E32DC4" w:rsidP="006A7F8B">
      <w:pPr>
        <w:pStyle w:val="NoSpacing"/>
        <w:tabs>
          <w:tab w:val="left" w:pos="2127"/>
        </w:tabs>
        <w:wordWrap/>
        <w:jc w:val="center"/>
        <w:rPr>
          <w:color w:val="002060"/>
          <w:szCs w:val="24"/>
          <w:lang w:val="en-GB"/>
        </w:rPr>
      </w:pPr>
      <w:proofErr w:type="gramStart"/>
      <w:r w:rsidRPr="00EC75EA">
        <w:rPr>
          <w:color w:val="002060"/>
          <w:szCs w:val="24"/>
          <w:lang w:val="en-GB"/>
        </w:rPr>
        <w:t xml:space="preserve">Yes  </w:t>
      </w:r>
      <w:proofErr w:type="gramEnd"/>
      <w:r w:rsidRPr="00EC75EA">
        <w:rPr>
          <w:color w:val="002060"/>
          <w:szCs w:val="24"/>
          <w:lang w:val="it-IT"/>
        </w:rPr>
        <w:sym w:font="Symbol" w:char="F07C"/>
      </w:r>
      <w:r w:rsidRPr="00EC75EA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  <w:r w:rsidRPr="00EC75EA">
        <w:rPr>
          <w:color w:val="002060"/>
          <w:szCs w:val="24"/>
          <w:lang w:val="en-GB"/>
        </w:rPr>
        <w:t xml:space="preserve">       No </w:t>
      </w:r>
      <w:r w:rsidRPr="00EC75EA">
        <w:rPr>
          <w:color w:val="002060"/>
          <w:szCs w:val="24"/>
          <w:lang w:val="it-IT"/>
        </w:rPr>
        <w:sym w:font="Symbol" w:char="F07C"/>
      </w:r>
      <w:r w:rsidRPr="00EC75EA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</w:p>
    <w:p w14:paraId="101D7DBE" w14:textId="77777777" w:rsidR="002F3A66" w:rsidRPr="00EC75EA" w:rsidRDefault="002F3A66" w:rsidP="006A7F8B">
      <w:pPr>
        <w:pStyle w:val="NoSpacing"/>
        <w:wordWrap/>
        <w:jc w:val="center"/>
        <w:rPr>
          <w:color w:val="002060"/>
          <w:szCs w:val="24"/>
          <w:lang w:val="en-GB"/>
        </w:rPr>
      </w:pPr>
    </w:p>
    <w:p w14:paraId="4654D26E" w14:textId="77777777" w:rsidR="00E23688" w:rsidRPr="00BD6C8F" w:rsidRDefault="00E23688" w:rsidP="00E23688">
      <w:pPr>
        <w:pStyle w:val="HTMLPreformatted"/>
        <w:rPr>
          <w:rFonts w:ascii="Palatino Linotype" w:hAnsi="Palatino Linotype"/>
          <w:b/>
          <w:bCs/>
          <w:color w:val="002060"/>
          <w:sz w:val="24"/>
          <w:szCs w:val="24"/>
          <w:lang w:val="en-GB"/>
        </w:rPr>
      </w:pP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Do you know </w:t>
      </w:r>
      <w:r w:rsidR="00726747"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>what</w:t>
      </w: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 the term “randomization” </w:t>
      </w:r>
      <w:r w:rsidR="00726747"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means </w:t>
      </w: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referring to the </w:t>
      </w:r>
      <w:r w:rsidR="00726747"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investigation </w:t>
      </w: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>of a new drug or medical procedure?</w:t>
      </w:r>
    </w:p>
    <w:p w14:paraId="3F1995E9" w14:textId="77777777" w:rsidR="00B408AD" w:rsidRPr="00690AAD" w:rsidRDefault="00E32DC4" w:rsidP="00E32DC4">
      <w:pPr>
        <w:pStyle w:val="NoSpacing"/>
        <w:wordWrap/>
        <w:jc w:val="center"/>
        <w:rPr>
          <w:color w:val="002060"/>
          <w:szCs w:val="24"/>
          <w:lang w:val="en-GB"/>
        </w:rPr>
      </w:pPr>
      <w:proofErr w:type="gramStart"/>
      <w:r w:rsidRPr="00690AAD">
        <w:rPr>
          <w:color w:val="002060"/>
          <w:szCs w:val="24"/>
          <w:lang w:val="en-GB"/>
        </w:rPr>
        <w:t xml:space="preserve">Yes  </w:t>
      </w:r>
      <w:proofErr w:type="gramEnd"/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 xml:space="preserve">       No 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</w:p>
    <w:p w14:paraId="2A91C444" w14:textId="77777777" w:rsidR="00E23688" w:rsidRPr="00BD6C8F" w:rsidRDefault="00E23688" w:rsidP="00E23688">
      <w:pPr>
        <w:pStyle w:val="HTMLPreformatted"/>
        <w:rPr>
          <w:rFonts w:ascii="Palatino Linotype" w:hAnsi="Palatino Linotype"/>
          <w:b/>
          <w:bCs/>
          <w:color w:val="002060"/>
          <w:sz w:val="24"/>
          <w:szCs w:val="24"/>
          <w:lang w:val="en-GB"/>
        </w:rPr>
      </w:pP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lastRenderedPageBreak/>
        <w:t xml:space="preserve">Have you ever heard about "informed consent" in </w:t>
      </w:r>
      <w:r w:rsidR="00726747"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>relation to</w:t>
      </w:r>
      <w:r w:rsidRPr="00BD6C8F">
        <w:rPr>
          <w:rFonts w:ascii="Palatino Linotype" w:hAnsi="Palatino Linotype"/>
          <w:b/>
          <w:bCs/>
          <w:color w:val="002060"/>
          <w:sz w:val="24"/>
          <w:szCs w:val="24"/>
          <w:lang w:val="en"/>
        </w:rPr>
        <w:t xml:space="preserve"> clinical research?</w:t>
      </w:r>
    </w:p>
    <w:p w14:paraId="20BC335B" w14:textId="77777777" w:rsidR="00B408AD" w:rsidRPr="00690AAD" w:rsidRDefault="00E32DC4" w:rsidP="00E32DC4">
      <w:pPr>
        <w:pStyle w:val="NoSpacing"/>
        <w:wordWrap/>
        <w:jc w:val="center"/>
        <w:rPr>
          <w:color w:val="002060"/>
          <w:szCs w:val="24"/>
          <w:lang w:val="en-GB"/>
        </w:rPr>
      </w:pPr>
      <w:proofErr w:type="gramStart"/>
      <w:r w:rsidRPr="00690AAD">
        <w:rPr>
          <w:color w:val="002060"/>
          <w:szCs w:val="24"/>
          <w:lang w:val="en-GB"/>
        </w:rPr>
        <w:t xml:space="preserve">Yes  </w:t>
      </w:r>
      <w:proofErr w:type="gramEnd"/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 xml:space="preserve">       No 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</w:p>
    <w:p w14:paraId="6F0AF223" w14:textId="77777777" w:rsidR="00E32DC4" w:rsidRPr="00BD6C8F" w:rsidRDefault="00E32DC4" w:rsidP="00E32DC4">
      <w:pPr>
        <w:pStyle w:val="NoSpacing"/>
        <w:wordWrap/>
        <w:jc w:val="center"/>
        <w:rPr>
          <w:color w:val="002060"/>
          <w:sz w:val="12"/>
          <w:szCs w:val="12"/>
          <w:lang w:val="en-GB"/>
        </w:rPr>
      </w:pPr>
    </w:p>
    <w:p w14:paraId="11F81EE1" w14:textId="0C2E8D55" w:rsidR="000D78ED" w:rsidRPr="00BD6C8F" w:rsidRDefault="000D78ED" w:rsidP="000D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Do you know that start</w:t>
      </w:r>
      <w:r w:rsidR="007E0C07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ing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a clinical </w:t>
      </w:r>
      <w:r w:rsidR="00F00D34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trial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</w:t>
      </w:r>
      <w:r w:rsidR="00726747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requir</w:t>
      </w:r>
      <w:r w:rsidR="00EC75EA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e</w:t>
      </w:r>
      <w:r w:rsidR="00726747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s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the approval of an Ethics Committee, </w:t>
      </w:r>
      <w:proofErr w:type="gramStart"/>
      <w:r w:rsidR="007F1AAA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made</w:t>
      </w:r>
      <w:proofErr w:type="gramEnd"/>
      <w:r w:rsidR="007F1AAA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up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of people with different skills</w:t>
      </w:r>
      <w:r w:rsidR="007F1AAA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,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</w:t>
      </w:r>
      <w:r w:rsidR="007F1AAA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who assess the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scientific validity, quality, </w:t>
      </w:r>
      <w:r w:rsidR="00801E99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and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feasibility</w:t>
      </w:r>
      <w:r w:rsidR="007F1AAA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of the trial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?</w:t>
      </w:r>
    </w:p>
    <w:p w14:paraId="76C56272" w14:textId="77777777" w:rsidR="008D7470" w:rsidRPr="00690AAD" w:rsidRDefault="00E32DC4" w:rsidP="006A7F8B">
      <w:pPr>
        <w:pStyle w:val="NoSpacing"/>
        <w:wordWrap/>
        <w:jc w:val="center"/>
        <w:rPr>
          <w:color w:val="002060"/>
          <w:szCs w:val="24"/>
          <w:lang w:val="en-GB"/>
        </w:rPr>
      </w:pPr>
      <w:proofErr w:type="gramStart"/>
      <w:r w:rsidRPr="00690AAD">
        <w:rPr>
          <w:color w:val="002060"/>
          <w:szCs w:val="24"/>
          <w:lang w:val="en-GB"/>
        </w:rPr>
        <w:t xml:space="preserve">Yes  </w:t>
      </w:r>
      <w:proofErr w:type="gramEnd"/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 xml:space="preserve">       No 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</w:p>
    <w:p w14:paraId="0D5E9EE9" w14:textId="77777777" w:rsidR="00E32DC4" w:rsidRPr="00BD6C8F" w:rsidRDefault="00E32DC4" w:rsidP="000D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Batang" w:hAnsi="Palatino Linotype" w:cs="Times New Roman"/>
          <w:b/>
          <w:color w:val="002060"/>
          <w:kern w:val="2"/>
          <w:sz w:val="16"/>
          <w:szCs w:val="16"/>
          <w:lang w:val="en-GB" w:eastAsia="ko-KR"/>
        </w:rPr>
      </w:pPr>
    </w:p>
    <w:p w14:paraId="02030EEA" w14:textId="1DA5CB40" w:rsidR="000D78ED" w:rsidRDefault="000D78ED" w:rsidP="000D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In your opinion, in the next 15 years what impact will science and technological innovations have </w:t>
      </w:r>
      <w:r w:rsidR="007129AD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on</w:t>
      </w:r>
      <w:r w:rsidR="007129A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medical care and health?</w:t>
      </w:r>
    </w:p>
    <w:p w14:paraId="71A1C2F1" w14:textId="77777777" w:rsidR="00BD6C8F" w:rsidRPr="00BD6C8F" w:rsidRDefault="00BD6C8F" w:rsidP="000D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8"/>
          <w:szCs w:val="8"/>
          <w:lang w:val="en-GB" w:eastAsia="it-IT"/>
        </w:rPr>
      </w:pPr>
    </w:p>
    <w:p w14:paraId="59FA3C78" w14:textId="77777777" w:rsidR="008D7470" w:rsidRPr="00EC75EA" w:rsidRDefault="000D78ED" w:rsidP="008D7470">
      <w:pPr>
        <w:tabs>
          <w:tab w:val="left" w:pos="2268"/>
        </w:tabs>
        <w:spacing w:after="0" w:line="240" w:lineRule="auto"/>
        <w:jc w:val="center"/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</w:pPr>
      <w:r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>Negative impact</w:t>
      </w:r>
      <w:r w:rsidR="008D7470"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 xml:space="preserve"> </w:t>
      </w:r>
      <w:r w:rsidR="008D7470" w:rsidRPr="00EC75EA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="008D7470" w:rsidRPr="00EC75EA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="008D7470" w:rsidRPr="00EC75EA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="008D7470"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 xml:space="preserve">  </w:t>
      </w:r>
      <w:r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>No</w:t>
      </w:r>
      <w:r w:rsidR="008D7470"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 xml:space="preserve"> </w:t>
      </w:r>
      <w:r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>impact</w:t>
      </w:r>
      <w:r w:rsidR="008D7470"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 xml:space="preserve"> </w:t>
      </w:r>
      <w:r w:rsidR="008D7470" w:rsidRPr="00EC75EA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="008D7470" w:rsidRPr="00EC75EA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="008D7470" w:rsidRPr="00EC75EA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="008D7470"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 xml:space="preserve">     </w:t>
      </w:r>
      <w:r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>Positive impact</w:t>
      </w:r>
      <w:r w:rsidR="008D7470" w:rsidRPr="00EC75EA">
        <w:rPr>
          <w:rFonts w:ascii="Palatino Linotype" w:hAnsi="Palatino Linotype"/>
          <w:color w:val="002060"/>
          <w:sz w:val="24"/>
          <w:szCs w:val="24"/>
          <w:lang w:val="en-GB"/>
        </w:rPr>
        <w:t xml:space="preserve"> </w:t>
      </w:r>
      <w:r w:rsidR="008D7470" w:rsidRPr="00EC75EA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="008D7470" w:rsidRPr="00EC75EA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="008D7470" w:rsidRPr="00EC75EA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="008D7470" w:rsidRPr="00EC75EA">
        <w:rPr>
          <w:rFonts w:ascii="Palatino Linotype" w:hAnsi="Palatino Linotype"/>
          <w:color w:val="002060"/>
          <w:sz w:val="24"/>
          <w:szCs w:val="24"/>
          <w:lang w:val="en-GB"/>
        </w:rPr>
        <w:t xml:space="preserve">  </w:t>
      </w:r>
      <w:r w:rsidR="008D7470"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 xml:space="preserve">    </w:t>
      </w:r>
      <w:r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>I don’t know</w:t>
      </w:r>
      <w:r w:rsidR="008D7470" w:rsidRPr="00EC75EA">
        <w:rPr>
          <w:rFonts w:ascii="Palatino Linotype" w:eastAsia="Batang" w:hAnsi="Palatino Linotype" w:cs="Times New Roman"/>
          <w:color w:val="002060"/>
          <w:kern w:val="2"/>
          <w:sz w:val="24"/>
          <w:szCs w:val="24"/>
          <w:lang w:val="en-GB" w:eastAsia="ko-KR"/>
        </w:rPr>
        <w:t xml:space="preserve"> </w:t>
      </w:r>
      <w:r w:rsidR="008D7470" w:rsidRPr="00EC75EA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="008D7470" w:rsidRPr="00EC75EA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="008D7470" w:rsidRPr="00EC75EA">
        <w:rPr>
          <w:rFonts w:ascii="Palatino Linotype" w:hAnsi="Palatino Linotype"/>
          <w:color w:val="002060"/>
          <w:sz w:val="24"/>
          <w:szCs w:val="24"/>
        </w:rPr>
        <w:sym w:font="Symbol" w:char="F07C"/>
      </w:r>
    </w:p>
    <w:p w14:paraId="6FEEBC68" w14:textId="77777777" w:rsidR="00B408AD" w:rsidRPr="00EC75EA" w:rsidRDefault="00B408AD" w:rsidP="006A7F8B">
      <w:pPr>
        <w:pStyle w:val="NoSpacing"/>
        <w:wordWrap/>
        <w:jc w:val="center"/>
        <w:rPr>
          <w:color w:val="002060"/>
          <w:szCs w:val="24"/>
          <w:lang w:val="en-GB"/>
        </w:rPr>
      </w:pPr>
    </w:p>
    <w:p w14:paraId="34BEC271" w14:textId="7C7308D3" w:rsidR="000D78ED" w:rsidRPr="00EC75EA" w:rsidRDefault="000D78ED" w:rsidP="007C120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EEAF6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Palatino Linotype" w:eastAsia="Times New Roman" w:hAnsi="Palatino Linotype" w:cs="Courier New"/>
          <w:b/>
          <w:color w:val="002060"/>
          <w:sz w:val="24"/>
          <w:szCs w:val="24"/>
          <w:lang w:val="en-GB" w:eastAsia="it-IT"/>
        </w:rPr>
      </w:pPr>
      <w:r w:rsidRPr="00EC75EA">
        <w:rPr>
          <w:rFonts w:ascii="Palatino Linotype" w:eastAsia="Times New Roman" w:hAnsi="Palatino Linotype" w:cs="Courier New"/>
          <w:b/>
          <w:color w:val="002060"/>
          <w:sz w:val="24"/>
          <w:szCs w:val="24"/>
          <w:lang w:val="en-GB" w:eastAsia="it-IT"/>
        </w:rPr>
        <w:t xml:space="preserve">WHAT </w:t>
      </w:r>
      <w:r w:rsidR="007129AD">
        <w:rPr>
          <w:rFonts w:ascii="Palatino Linotype" w:eastAsia="Times New Roman" w:hAnsi="Palatino Linotype" w:cs="Courier New"/>
          <w:b/>
          <w:color w:val="002060"/>
          <w:sz w:val="24"/>
          <w:szCs w:val="24"/>
          <w:lang w:val="en-GB" w:eastAsia="it-IT"/>
        </w:rPr>
        <w:t xml:space="preserve">IS </w:t>
      </w:r>
      <w:r w:rsidRPr="00EC75EA">
        <w:rPr>
          <w:rFonts w:ascii="Palatino Linotype" w:eastAsia="Times New Roman" w:hAnsi="Palatino Linotype" w:cs="Courier New"/>
          <w:b/>
          <w:color w:val="002060"/>
          <w:sz w:val="24"/>
          <w:szCs w:val="24"/>
          <w:lang w:val="en-GB" w:eastAsia="it-IT"/>
        </w:rPr>
        <w:t xml:space="preserve">A RANDOMIZED CLINICAL </w:t>
      </w:r>
      <w:proofErr w:type="gramStart"/>
      <w:r w:rsidR="00F00D34" w:rsidRPr="00EC75EA">
        <w:rPr>
          <w:rFonts w:ascii="Palatino Linotype" w:eastAsia="Times New Roman" w:hAnsi="Palatino Linotype" w:cs="Courier New"/>
          <w:b/>
          <w:color w:val="002060"/>
          <w:sz w:val="24"/>
          <w:szCs w:val="24"/>
          <w:lang w:val="en-GB" w:eastAsia="it-IT"/>
        </w:rPr>
        <w:t>TRIAL</w:t>
      </w:r>
      <w:r w:rsidRPr="00EC75EA">
        <w:rPr>
          <w:rFonts w:ascii="Palatino Linotype" w:eastAsia="Times New Roman" w:hAnsi="Palatino Linotype" w:cs="Courier New"/>
          <w:b/>
          <w:color w:val="002060"/>
          <w:sz w:val="24"/>
          <w:szCs w:val="24"/>
          <w:lang w:val="en-GB" w:eastAsia="it-IT"/>
        </w:rPr>
        <w:t xml:space="preserve"> </w:t>
      </w:r>
      <w:r w:rsidR="007129AD">
        <w:rPr>
          <w:rFonts w:ascii="Palatino Linotype" w:eastAsia="Times New Roman" w:hAnsi="Palatino Linotype" w:cs="Courier New"/>
          <w:b/>
          <w:color w:val="002060"/>
          <w:sz w:val="24"/>
          <w:szCs w:val="24"/>
          <w:lang w:val="en-GB" w:eastAsia="it-IT"/>
        </w:rPr>
        <w:t>?</w:t>
      </w:r>
      <w:proofErr w:type="gramEnd"/>
    </w:p>
    <w:p w14:paraId="153628D1" w14:textId="77777777" w:rsidR="000D78ED" w:rsidRPr="00EC75EA" w:rsidRDefault="000D78ED" w:rsidP="007C120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EEAF6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</w:pPr>
    </w:p>
    <w:p w14:paraId="59C8A381" w14:textId="4B14607C" w:rsidR="000D78ED" w:rsidRPr="00EC75EA" w:rsidRDefault="000D78ED" w:rsidP="007C120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EEAF6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</w:pP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When you want to know if a new treatment is safe and works better than 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what is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 already </w:t>
      </w:r>
      <w:r w:rsidR="00F3093B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available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, doctors and researchers organize a clinical </w:t>
      </w:r>
      <w:r w:rsidR="00F3093B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trial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, 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as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the best way to get 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an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answer. A clinical </w:t>
      </w:r>
      <w:r w:rsidR="00F3093B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trial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, thanks </w:t>
      </w:r>
      <w:r w:rsidR="007C1202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to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volunteers who sign a consent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 form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, compares different treatments random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ly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 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assigned to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patients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 -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 the so-called "randomization" 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-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to 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make up 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comparable groups.</w:t>
      </w:r>
    </w:p>
    <w:p w14:paraId="013573F1" w14:textId="03F00557" w:rsidR="000D78ED" w:rsidRPr="00690AAD" w:rsidRDefault="000D78ED" w:rsidP="007C120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DEEAF6" w:themeFill="accent1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</w:pP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During </w:t>
      </w:r>
      <w:r w:rsidR="00F3093B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a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 clinical trial, doctors use </w:t>
      </w:r>
      <w:r w:rsidR="00801E99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the same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 treatment procedures, collect data and follow up patients for </w:t>
      </w:r>
      <w:r w:rsidR="007129AD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a </w:t>
      </w:r>
      <w:r w:rsidR="007F1AAA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pre-set</w:t>
      </w:r>
      <w:r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 xml:space="preserve"> period. </w:t>
      </w:r>
      <w:r w:rsidRPr="00690AAD"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  <w:t>The results are therefore as reliable as possible.</w:t>
      </w:r>
    </w:p>
    <w:p w14:paraId="7AADA37D" w14:textId="77777777" w:rsidR="00502A40" w:rsidRPr="00690AAD" w:rsidRDefault="00502A40" w:rsidP="006A7F8B">
      <w:pPr>
        <w:pStyle w:val="NoSpacing"/>
        <w:wordWrap/>
        <w:rPr>
          <w:color w:val="002060"/>
          <w:szCs w:val="24"/>
          <w:lang w:val="en-GB"/>
        </w:rPr>
      </w:pPr>
    </w:p>
    <w:p w14:paraId="7265E26D" w14:textId="080268D4" w:rsidR="000D78ED" w:rsidRPr="00BD6C8F" w:rsidRDefault="003E49F0" w:rsidP="000D78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Please </w:t>
      </w:r>
      <w:r w:rsidR="000D78E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indicate the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three </w:t>
      </w:r>
      <w:r w:rsidR="000D78E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answers you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consider most important before taking part in a clinical trial like </w:t>
      </w:r>
      <w:r w:rsidR="00B979DB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the one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outlined</w:t>
      </w:r>
      <w:r w:rsidR="00B979DB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here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.</w:t>
      </w:r>
    </w:p>
    <w:p w14:paraId="767526C9" w14:textId="433B5883" w:rsidR="004924E1" w:rsidRPr="00EC75EA" w:rsidRDefault="004D707D" w:rsidP="004F2E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3E49F0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Full</w:t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information on </w:t>
      </w:r>
      <w:r w:rsidR="003E49F0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the </w:t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advantages and disadvantages</w:t>
      </w:r>
    </w:p>
    <w:p w14:paraId="075DF1CC" w14:textId="56BF6185" w:rsidR="004924E1" w:rsidRPr="00EC75EA" w:rsidRDefault="004D707D" w:rsidP="004F2E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3E49F0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A clear description of</w:t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how it will be conducted and what </w:t>
      </w:r>
      <w:r w:rsidR="00F00D34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participation</w:t>
      </w:r>
      <w:r w:rsidR="003E49F0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implies</w:t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(visits</w:t>
      </w:r>
      <w:r w:rsidR="003E49F0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,</w:t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extra costs, etc.)</w:t>
      </w:r>
    </w:p>
    <w:p w14:paraId="3A11CD7E" w14:textId="070D138C" w:rsidR="004924E1" w:rsidRPr="00EC75EA" w:rsidRDefault="004D707D" w:rsidP="004F2E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3E49F0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Confidence </w:t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that the results will be useful for future patients</w:t>
      </w:r>
    </w:p>
    <w:p w14:paraId="58051EF5" w14:textId="1BB38860" w:rsidR="004924E1" w:rsidRPr="00EC75EA" w:rsidRDefault="004D707D" w:rsidP="004F2E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3E49F0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I</w:t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nformation material to consult independently</w:t>
      </w:r>
    </w:p>
    <w:p w14:paraId="57818215" w14:textId="51838C49" w:rsidR="004924E1" w:rsidRPr="00EC75EA" w:rsidRDefault="004D707D" w:rsidP="004F2E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Have a group of </w:t>
      </w:r>
      <w:r w:rsidR="00801E99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physicians</w:t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or health professionals </w:t>
      </w:r>
      <w:r w:rsidR="00623D8F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for reference</w:t>
      </w:r>
    </w:p>
    <w:p w14:paraId="1E683ABE" w14:textId="3EA9BC50" w:rsidR="004924E1" w:rsidRPr="00EC75EA" w:rsidRDefault="004D707D" w:rsidP="004F2E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proofErr w:type="gramStart"/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Be</w:t>
      </w:r>
      <w:proofErr w:type="gramEnd"/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 covered by insurance</w:t>
      </w:r>
    </w:p>
    <w:p w14:paraId="1FA26012" w14:textId="10AA2334" w:rsidR="004924E1" w:rsidRPr="00EC75EA" w:rsidRDefault="004D707D" w:rsidP="004F2E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</w:pPr>
      <w:proofErr w:type="gramStart"/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Know who finances the study (non-profit organizations or associations, pharmaceutical companies, </w:t>
      </w:r>
      <w:r w:rsidR="00F3093B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private companies</w:t>
      </w:r>
      <w:r w:rsidR="004924E1" w:rsidRPr="00EC75EA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>, etc.)</w:t>
      </w:r>
      <w:proofErr w:type="gramEnd"/>
    </w:p>
    <w:p w14:paraId="334C4C3C" w14:textId="77777777" w:rsidR="004924E1" w:rsidRPr="00EC75EA" w:rsidRDefault="004924E1" w:rsidP="004924E1">
      <w:pPr>
        <w:pStyle w:val="NoSpacing"/>
        <w:tabs>
          <w:tab w:val="left" w:pos="9356"/>
        </w:tabs>
        <w:wordWrap/>
        <w:rPr>
          <w:color w:val="002060"/>
          <w:szCs w:val="24"/>
          <w:lang w:val="en-GB"/>
        </w:rPr>
      </w:pPr>
    </w:p>
    <w:p w14:paraId="11156E65" w14:textId="642677CB" w:rsidR="004924E1" w:rsidRPr="00BD6C8F" w:rsidRDefault="004924E1" w:rsidP="004924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Do you think it right</w:t>
      </w:r>
      <w:r w:rsidR="00F3093B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that </w:t>
      </w:r>
      <w:r w:rsidR="00F00D34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doctors</w:t>
      </w:r>
      <w:r w:rsidR="00623D8F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,</w:t>
      </w:r>
      <w:r w:rsidR="00F00D34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when </w:t>
      </w:r>
      <w:r w:rsidR="00F00D34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they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have data in favor</w:t>
      </w:r>
      <w:r w:rsidR="00F00D34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</w:t>
      </w:r>
      <w:r w:rsidR="00623D8F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of </w:t>
      </w:r>
      <w:r w:rsidR="00F00D34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a new treatment </w:t>
      </w:r>
      <w:r w:rsidR="00623D8F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compared to </w:t>
      </w:r>
      <w:r w:rsidR="00F00D34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one already available,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but not certain </w:t>
      </w:r>
      <w:r w:rsidR="00F3093B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-</w:t>
      </w:r>
      <w:r w:rsidR="00F00D34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</w:t>
      </w:r>
      <w:r w:rsidR="00623D8F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ask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patients to participate in a clinical trial?</w:t>
      </w:r>
    </w:p>
    <w:p w14:paraId="6467BA82" w14:textId="77777777" w:rsidR="00F00D34" w:rsidRPr="00690AAD" w:rsidRDefault="00E32DC4" w:rsidP="007C1202">
      <w:pPr>
        <w:pStyle w:val="NoSpacing"/>
        <w:wordWrap/>
        <w:jc w:val="center"/>
        <w:rPr>
          <w:color w:val="002060"/>
          <w:szCs w:val="24"/>
          <w:lang w:val="en-GB"/>
        </w:rPr>
      </w:pPr>
      <w:proofErr w:type="gramStart"/>
      <w:r w:rsidRPr="00690AAD">
        <w:rPr>
          <w:color w:val="002060"/>
          <w:szCs w:val="24"/>
          <w:lang w:val="en-GB"/>
        </w:rPr>
        <w:t xml:space="preserve">Yes  </w:t>
      </w:r>
      <w:proofErr w:type="gramEnd"/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 xml:space="preserve">       No 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</w:p>
    <w:p w14:paraId="34D90E9F" w14:textId="77777777" w:rsidR="00F22F7B" w:rsidRDefault="00F22F7B" w:rsidP="004924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</w:pPr>
    </w:p>
    <w:p w14:paraId="7A6AE7A9" w14:textId="65B03B1F" w:rsidR="004924E1" w:rsidRPr="00BD6C8F" w:rsidRDefault="004924E1" w:rsidP="004924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  <w:t xml:space="preserve">In your opinion, why does a doctor invite </w:t>
      </w:r>
      <w:r w:rsidR="0057627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  <w:t xml:space="preserve">you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  <w:t xml:space="preserve">to </w:t>
      </w:r>
      <w:r w:rsidR="0057627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  <w:t xml:space="preserve">take part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  <w:t xml:space="preserve">in a clinical trial? </w:t>
      </w:r>
    </w:p>
    <w:p w14:paraId="724647CF" w14:textId="77777777" w:rsidR="004924E1" w:rsidRPr="00BD6C8F" w:rsidRDefault="004924E1" w:rsidP="004924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Please indicate the </w:t>
      </w:r>
      <w:r w:rsidR="0057627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two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answers you</w:t>
      </w:r>
      <w:r w:rsidR="0057627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consider most important</w:t>
      </w:r>
    </w:p>
    <w:p w14:paraId="18344860" w14:textId="2AD92B6E" w:rsidR="00F3093B" w:rsidRPr="00EC75EA" w:rsidRDefault="004D707D" w:rsidP="004F2E8B">
      <w:pPr>
        <w:pStyle w:val="NoSpacing"/>
        <w:tabs>
          <w:tab w:val="left" w:pos="7655"/>
        </w:tabs>
        <w:wordWrap/>
        <w:ind w:left="426" w:hanging="426"/>
        <w:rPr>
          <w:b/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F22F7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>For</w:t>
      </w:r>
      <w:proofErr w:type="gramEnd"/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 xml:space="preserve"> the good of </w:t>
      </w:r>
      <w:r w:rsidR="002B274C" w:rsidRPr="00EC75EA">
        <w:rPr>
          <w:rFonts w:eastAsia="Times New Roman" w:cs="Courier New"/>
          <w:color w:val="002060"/>
          <w:szCs w:val="24"/>
          <w:lang w:val="en" w:eastAsia="it-IT"/>
        </w:rPr>
        <w:t xml:space="preserve">the </w:t>
      </w:r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>patient and community</w:t>
      </w:r>
    </w:p>
    <w:p w14:paraId="28C9392F" w14:textId="6863EF54" w:rsidR="00F3093B" w:rsidRPr="00EC75EA" w:rsidRDefault="004D707D" w:rsidP="004F2E8B">
      <w:pPr>
        <w:pStyle w:val="NoSpacing"/>
        <w:tabs>
          <w:tab w:val="left" w:pos="7655"/>
        </w:tabs>
        <w:wordWrap/>
        <w:ind w:left="426" w:hanging="426"/>
        <w:rPr>
          <w:b/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F22F7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>Because</w:t>
      </w:r>
      <w:proofErr w:type="gramEnd"/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 xml:space="preserve"> otherwise he would not know how to </w:t>
      </w:r>
      <w:r w:rsidR="0057627D" w:rsidRPr="00EC75EA">
        <w:rPr>
          <w:rFonts w:eastAsia="Times New Roman" w:cs="Courier New"/>
          <w:color w:val="002060"/>
          <w:szCs w:val="24"/>
          <w:lang w:val="en" w:eastAsia="it-IT"/>
        </w:rPr>
        <w:t xml:space="preserve">treat </w:t>
      </w:r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>the patient</w:t>
      </w:r>
    </w:p>
    <w:p w14:paraId="4AA37D4A" w14:textId="5CE15795" w:rsidR="00F3093B" w:rsidRPr="00EC75EA" w:rsidRDefault="004D707D" w:rsidP="004F2E8B">
      <w:pPr>
        <w:pStyle w:val="NoSpacing"/>
        <w:tabs>
          <w:tab w:val="left" w:pos="7655"/>
        </w:tabs>
        <w:wordWrap/>
        <w:ind w:left="426" w:hanging="426"/>
        <w:rPr>
          <w:b/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F22F7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>For</w:t>
      </w:r>
      <w:proofErr w:type="gramEnd"/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 xml:space="preserve"> personal </w:t>
      </w:r>
      <w:r w:rsidR="0057627D" w:rsidRPr="00EC75EA">
        <w:rPr>
          <w:rFonts w:eastAsia="Times New Roman" w:cs="Courier New"/>
          <w:color w:val="002060"/>
          <w:szCs w:val="24"/>
          <w:lang w:val="en" w:eastAsia="it-IT"/>
        </w:rPr>
        <w:t>gain</w:t>
      </w:r>
    </w:p>
    <w:p w14:paraId="7D0A6914" w14:textId="4BE9E8D0" w:rsidR="00F3093B" w:rsidRPr="00EC75EA" w:rsidRDefault="004D707D" w:rsidP="004F2E8B">
      <w:pPr>
        <w:pStyle w:val="NoSpacing"/>
        <w:tabs>
          <w:tab w:val="left" w:pos="7655"/>
        </w:tabs>
        <w:wordWrap/>
        <w:ind w:left="426" w:hanging="426"/>
        <w:rPr>
          <w:b/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F22F7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>To</w:t>
      </w:r>
      <w:proofErr w:type="gramEnd"/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 xml:space="preserve"> foster the progress of science and medicine</w:t>
      </w:r>
    </w:p>
    <w:p w14:paraId="136E255F" w14:textId="67954CCD" w:rsidR="004924E1" w:rsidRPr="000C3335" w:rsidRDefault="004D707D" w:rsidP="004F2E8B">
      <w:pPr>
        <w:pStyle w:val="NoSpacing"/>
        <w:tabs>
          <w:tab w:val="left" w:pos="7655"/>
        </w:tabs>
        <w:wordWrap/>
        <w:ind w:left="426" w:hanging="426"/>
        <w:rPr>
          <w:b/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lastRenderedPageBreak/>
        <w:t xml:space="preserve">□ </w:t>
      </w:r>
      <w:r w:rsidR="00F22F7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2B274C" w:rsidRPr="00EC75EA">
        <w:rPr>
          <w:rFonts w:eastAsia="Times New Roman" w:cs="Courier New"/>
          <w:color w:val="002060"/>
          <w:szCs w:val="24"/>
          <w:lang w:val="en" w:eastAsia="it-IT"/>
        </w:rPr>
        <w:t>For</w:t>
      </w:r>
      <w:proofErr w:type="gramEnd"/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 xml:space="preserve"> </w:t>
      </w:r>
      <w:r w:rsidR="0057627D" w:rsidRPr="00EC75EA">
        <w:rPr>
          <w:rFonts w:eastAsia="Times New Roman" w:cs="Courier New"/>
          <w:color w:val="002060"/>
          <w:szCs w:val="24"/>
          <w:lang w:val="en" w:eastAsia="it-IT"/>
        </w:rPr>
        <w:t xml:space="preserve">a </w:t>
      </w:r>
      <w:r w:rsidR="004924E1" w:rsidRPr="00EC75EA">
        <w:rPr>
          <w:rFonts w:eastAsia="Times New Roman" w:cs="Courier New"/>
          <w:color w:val="002060"/>
          <w:szCs w:val="24"/>
          <w:lang w:val="en" w:eastAsia="it-IT"/>
        </w:rPr>
        <w:t xml:space="preserve">pharmaceutical </w:t>
      </w:r>
      <w:r w:rsidR="0057627D" w:rsidRPr="00EC75EA">
        <w:rPr>
          <w:rFonts w:eastAsia="Times New Roman" w:cs="Courier New"/>
          <w:color w:val="002060"/>
          <w:szCs w:val="24"/>
          <w:lang w:val="en" w:eastAsia="it-IT"/>
        </w:rPr>
        <w:t xml:space="preserve">company’s </w:t>
      </w:r>
      <w:r w:rsidR="002B274C" w:rsidRPr="00EC75EA">
        <w:rPr>
          <w:rFonts w:eastAsia="Times New Roman" w:cs="Courier New"/>
          <w:color w:val="002060"/>
          <w:szCs w:val="24"/>
          <w:lang w:val="en" w:eastAsia="it-IT"/>
        </w:rPr>
        <w:t>interests</w:t>
      </w:r>
    </w:p>
    <w:p w14:paraId="21139DA7" w14:textId="7C1A0B55" w:rsidR="00991342" w:rsidRPr="00BD6C8F" w:rsidRDefault="004924E1" w:rsidP="00436F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Please state your degree of agreement or disagreement with the following </w:t>
      </w:r>
      <w:proofErr w:type="gramStart"/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statements ...</w:t>
      </w:r>
      <w:proofErr w:type="gramEnd"/>
    </w:p>
    <w:p w14:paraId="24471DDE" w14:textId="77777777" w:rsidR="00BD6C8F" w:rsidRPr="00EC75EA" w:rsidRDefault="00BD6C8F" w:rsidP="00436F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color w:val="002060"/>
          <w:sz w:val="24"/>
          <w:szCs w:val="24"/>
          <w:lang w:val="en-GB" w:eastAsia="it-IT"/>
        </w:rPr>
      </w:pPr>
    </w:p>
    <w:tbl>
      <w:tblPr>
        <w:tblStyle w:val="TableGrid"/>
        <w:tblW w:w="1024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394"/>
        <w:gridCol w:w="1276"/>
        <w:gridCol w:w="1135"/>
        <w:gridCol w:w="992"/>
        <w:gridCol w:w="1275"/>
        <w:gridCol w:w="1169"/>
      </w:tblGrid>
      <w:tr w:rsidR="00EC75EA" w:rsidRPr="00EC75EA" w14:paraId="4A4E7995" w14:textId="77777777" w:rsidTr="00F3093B">
        <w:trPr>
          <w:trHeight w:val="602"/>
        </w:trPr>
        <w:tc>
          <w:tcPr>
            <w:tcW w:w="4394" w:type="dxa"/>
          </w:tcPr>
          <w:p w14:paraId="2BC2C54D" w14:textId="77777777" w:rsidR="004924E1" w:rsidRPr="00EC75EA" w:rsidRDefault="004924E1" w:rsidP="00613751">
            <w:pPr>
              <w:pStyle w:val="NoSpacing"/>
              <w:wordWrap/>
              <w:rPr>
                <w:b/>
                <w:color w:val="002060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2EED5CBA" w14:textId="02E8299F" w:rsidR="004924E1" w:rsidRPr="004D707D" w:rsidRDefault="00F3093B" w:rsidP="004D70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Times New Roman" w:hAnsi="Palatino Linotype" w:cs="Courier New"/>
                <w:i/>
                <w:color w:val="002060"/>
                <w:sz w:val="24"/>
                <w:szCs w:val="24"/>
                <w:lang w:eastAsia="it-IT"/>
              </w:rPr>
            </w:pPr>
            <w:r w:rsidRPr="00EC75EA">
              <w:rPr>
                <w:rFonts w:ascii="Palatino Linotype" w:eastAsia="Times New Roman" w:hAnsi="Palatino Linotype" w:cs="Courier New"/>
                <w:i/>
                <w:color w:val="002060"/>
                <w:sz w:val="24"/>
                <w:szCs w:val="24"/>
                <w:lang w:val="en" w:eastAsia="it-IT"/>
              </w:rPr>
              <w:t>Strongly disagree</w:t>
            </w:r>
          </w:p>
        </w:tc>
        <w:tc>
          <w:tcPr>
            <w:tcW w:w="1135" w:type="dxa"/>
          </w:tcPr>
          <w:p w14:paraId="630B0E7B" w14:textId="77777777" w:rsidR="004924E1" w:rsidRPr="00EC75EA" w:rsidRDefault="00F3093B" w:rsidP="00613751">
            <w:pPr>
              <w:pStyle w:val="NoSpacing"/>
              <w:wordWrap/>
              <w:jc w:val="center"/>
              <w:rPr>
                <w:i/>
                <w:color w:val="002060"/>
                <w:szCs w:val="24"/>
                <w:lang w:val="en-GB"/>
              </w:rPr>
            </w:pPr>
            <w:r w:rsidRPr="00EC75EA">
              <w:rPr>
                <w:i/>
                <w:color w:val="002060"/>
                <w:szCs w:val="24"/>
                <w:lang w:val="en-GB"/>
              </w:rPr>
              <w:t>Disagree</w:t>
            </w:r>
          </w:p>
        </w:tc>
        <w:tc>
          <w:tcPr>
            <w:tcW w:w="992" w:type="dxa"/>
          </w:tcPr>
          <w:p w14:paraId="3A376664" w14:textId="77777777" w:rsidR="00F3093B" w:rsidRPr="00EC75EA" w:rsidRDefault="00F3093B" w:rsidP="00613751">
            <w:pPr>
              <w:pStyle w:val="NoSpacing"/>
              <w:wordWrap/>
              <w:jc w:val="center"/>
              <w:rPr>
                <w:i/>
                <w:color w:val="002060"/>
                <w:szCs w:val="24"/>
                <w:lang w:val="en-GB"/>
              </w:rPr>
            </w:pPr>
            <w:r w:rsidRPr="00EC75EA">
              <w:rPr>
                <w:i/>
                <w:color w:val="002060"/>
                <w:szCs w:val="24"/>
                <w:lang w:val="en-GB"/>
              </w:rPr>
              <w:t>I don</w:t>
            </w:r>
            <w:r w:rsidR="0057627D" w:rsidRPr="00EC75EA">
              <w:rPr>
                <w:i/>
                <w:color w:val="002060"/>
                <w:szCs w:val="24"/>
                <w:lang w:val="en-GB"/>
              </w:rPr>
              <w:t>’</w:t>
            </w:r>
            <w:r w:rsidRPr="00EC75EA">
              <w:rPr>
                <w:i/>
                <w:color w:val="002060"/>
                <w:szCs w:val="24"/>
                <w:lang w:val="en-GB"/>
              </w:rPr>
              <w:t>t</w:t>
            </w:r>
          </w:p>
          <w:p w14:paraId="7A5FDEC5" w14:textId="77777777" w:rsidR="004924E1" w:rsidRPr="00EC75EA" w:rsidRDefault="00F3093B" w:rsidP="00613751">
            <w:pPr>
              <w:pStyle w:val="NoSpacing"/>
              <w:wordWrap/>
              <w:jc w:val="center"/>
              <w:rPr>
                <w:i/>
                <w:color w:val="002060"/>
                <w:szCs w:val="24"/>
                <w:lang w:val="en-GB"/>
              </w:rPr>
            </w:pPr>
            <w:r w:rsidRPr="00EC75EA">
              <w:rPr>
                <w:i/>
                <w:color w:val="002060"/>
                <w:szCs w:val="24"/>
                <w:lang w:val="en-GB"/>
              </w:rPr>
              <w:t>know</w:t>
            </w:r>
          </w:p>
        </w:tc>
        <w:tc>
          <w:tcPr>
            <w:tcW w:w="1275" w:type="dxa"/>
          </w:tcPr>
          <w:p w14:paraId="4AF2209B" w14:textId="77777777" w:rsidR="004924E1" w:rsidRPr="00EC75EA" w:rsidRDefault="00F3093B" w:rsidP="00613751">
            <w:pPr>
              <w:pStyle w:val="NoSpacing"/>
              <w:wordWrap/>
              <w:jc w:val="center"/>
              <w:rPr>
                <w:i/>
                <w:color w:val="002060"/>
                <w:szCs w:val="24"/>
                <w:lang w:val="en-GB"/>
              </w:rPr>
            </w:pPr>
            <w:r w:rsidRPr="00EC75EA">
              <w:rPr>
                <w:i/>
                <w:color w:val="002060"/>
                <w:szCs w:val="24"/>
                <w:lang w:val="en-GB"/>
              </w:rPr>
              <w:t>Agree</w:t>
            </w:r>
          </w:p>
        </w:tc>
        <w:tc>
          <w:tcPr>
            <w:tcW w:w="1169" w:type="dxa"/>
          </w:tcPr>
          <w:p w14:paraId="45D9A9A8" w14:textId="77777777" w:rsidR="004924E1" w:rsidRPr="00EC75EA" w:rsidRDefault="00F3093B" w:rsidP="00613751">
            <w:pPr>
              <w:pStyle w:val="NoSpacing"/>
              <w:wordWrap/>
              <w:jc w:val="center"/>
              <w:rPr>
                <w:i/>
                <w:color w:val="002060"/>
                <w:szCs w:val="24"/>
                <w:lang w:val="en-GB"/>
              </w:rPr>
            </w:pPr>
            <w:r w:rsidRPr="00EC75EA">
              <w:rPr>
                <w:i/>
                <w:color w:val="002060"/>
                <w:szCs w:val="24"/>
                <w:lang w:val="en-GB"/>
              </w:rPr>
              <w:t>Strongly agree</w:t>
            </w:r>
          </w:p>
        </w:tc>
      </w:tr>
      <w:tr w:rsidR="00EC75EA" w:rsidRPr="00EC75EA" w14:paraId="745D74A0" w14:textId="77777777" w:rsidTr="00F3093B">
        <w:trPr>
          <w:trHeight w:val="566"/>
        </w:trPr>
        <w:tc>
          <w:tcPr>
            <w:tcW w:w="4394" w:type="dxa"/>
          </w:tcPr>
          <w:p w14:paraId="3F9B2404" w14:textId="77777777" w:rsidR="004924E1" w:rsidRPr="00EC75EA" w:rsidRDefault="00EC07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</w:pPr>
            <w:r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>Clinical trials benefit patients and society</w:t>
            </w:r>
          </w:p>
        </w:tc>
        <w:tc>
          <w:tcPr>
            <w:tcW w:w="1276" w:type="dxa"/>
            <w:vAlign w:val="center"/>
          </w:tcPr>
          <w:p w14:paraId="3DC193F5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1</w:t>
            </w:r>
          </w:p>
        </w:tc>
        <w:tc>
          <w:tcPr>
            <w:tcW w:w="1135" w:type="dxa"/>
            <w:vAlign w:val="center"/>
          </w:tcPr>
          <w:p w14:paraId="4655E410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681B0D48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70D96A54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4</w:t>
            </w:r>
          </w:p>
        </w:tc>
        <w:tc>
          <w:tcPr>
            <w:tcW w:w="1169" w:type="dxa"/>
            <w:vAlign w:val="center"/>
          </w:tcPr>
          <w:p w14:paraId="5FD11D49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5</w:t>
            </w:r>
          </w:p>
        </w:tc>
      </w:tr>
      <w:tr w:rsidR="00EC75EA" w:rsidRPr="00EC75EA" w14:paraId="5C4DD79F" w14:textId="77777777" w:rsidTr="00F3093B">
        <w:trPr>
          <w:trHeight w:val="617"/>
        </w:trPr>
        <w:tc>
          <w:tcPr>
            <w:tcW w:w="4394" w:type="dxa"/>
          </w:tcPr>
          <w:p w14:paraId="405008AC" w14:textId="77777777" w:rsidR="004924E1" w:rsidRPr="00EC75EA" w:rsidRDefault="00EC07D7" w:rsidP="00EC07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</w:pPr>
            <w:r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>The risks of participating in a clinical trial outweigh the potential benefits</w:t>
            </w:r>
          </w:p>
        </w:tc>
        <w:tc>
          <w:tcPr>
            <w:tcW w:w="1276" w:type="dxa"/>
            <w:vAlign w:val="center"/>
          </w:tcPr>
          <w:p w14:paraId="596993B6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1</w:t>
            </w:r>
          </w:p>
        </w:tc>
        <w:tc>
          <w:tcPr>
            <w:tcW w:w="1135" w:type="dxa"/>
            <w:vAlign w:val="center"/>
          </w:tcPr>
          <w:p w14:paraId="4254962B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211BC6C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3D765C0B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4</w:t>
            </w:r>
          </w:p>
        </w:tc>
        <w:tc>
          <w:tcPr>
            <w:tcW w:w="1169" w:type="dxa"/>
            <w:vAlign w:val="center"/>
          </w:tcPr>
          <w:p w14:paraId="00B5DF8D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5</w:t>
            </w:r>
          </w:p>
        </w:tc>
      </w:tr>
      <w:tr w:rsidR="00EC75EA" w:rsidRPr="00EC75EA" w14:paraId="70716BD9" w14:textId="77777777" w:rsidTr="00F3093B">
        <w:trPr>
          <w:trHeight w:val="631"/>
        </w:trPr>
        <w:tc>
          <w:tcPr>
            <w:tcW w:w="4394" w:type="dxa"/>
          </w:tcPr>
          <w:p w14:paraId="3155DFD5" w14:textId="77576E7C" w:rsidR="004924E1" w:rsidRPr="00EC75EA" w:rsidRDefault="00EC07D7">
            <w:pPr>
              <w:pStyle w:val="NoSpacing"/>
              <w:wordWrap/>
              <w:rPr>
                <w:color w:val="002060"/>
                <w:szCs w:val="24"/>
                <w:lang w:val="en-GB"/>
              </w:rPr>
            </w:pPr>
            <w:r w:rsidRPr="00EC75EA">
              <w:rPr>
                <w:rFonts w:eastAsia="Times New Roman" w:cs="Courier New"/>
                <w:color w:val="002060"/>
                <w:szCs w:val="24"/>
                <w:lang w:val="en-GB" w:eastAsia="it-IT"/>
              </w:rPr>
              <w:t>The doctor plays an important role in the decision to participate in the study</w:t>
            </w:r>
          </w:p>
        </w:tc>
        <w:tc>
          <w:tcPr>
            <w:tcW w:w="1276" w:type="dxa"/>
            <w:vAlign w:val="center"/>
          </w:tcPr>
          <w:p w14:paraId="4678B0FD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1</w:t>
            </w:r>
          </w:p>
        </w:tc>
        <w:tc>
          <w:tcPr>
            <w:tcW w:w="1135" w:type="dxa"/>
            <w:vAlign w:val="center"/>
          </w:tcPr>
          <w:p w14:paraId="1F2AC61C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6FEDEBD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3AB3C5D6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4</w:t>
            </w:r>
          </w:p>
        </w:tc>
        <w:tc>
          <w:tcPr>
            <w:tcW w:w="1169" w:type="dxa"/>
            <w:vAlign w:val="center"/>
          </w:tcPr>
          <w:p w14:paraId="1DB98008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5</w:t>
            </w:r>
          </w:p>
        </w:tc>
      </w:tr>
      <w:tr w:rsidR="00EC75EA" w:rsidRPr="00EC75EA" w14:paraId="24B463BD" w14:textId="77777777" w:rsidTr="00F3093B">
        <w:trPr>
          <w:trHeight w:val="684"/>
        </w:trPr>
        <w:tc>
          <w:tcPr>
            <w:tcW w:w="4394" w:type="dxa"/>
          </w:tcPr>
          <w:p w14:paraId="4A4365D5" w14:textId="77777777" w:rsidR="004924E1" w:rsidRPr="00EC75EA" w:rsidRDefault="00E66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</w:pPr>
            <w:r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If </w:t>
            </w:r>
            <w:r w:rsidR="0057627D"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>asked</w:t>
            </w:r>
            <w:r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, </w:t>
            </w:r>
            <w:r w:rsidR="00EC07D7"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I would be in </w:t>
            </w:r>
            <w:proofErr w:type="spellStart"/>
            <w:r w:rsidR="00EC07D7"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>favor</w:t>
            </w:r>
            <w:proofErr w:type="spellEnd"/>
            <w:r w:rsidR="00EC07D7"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 of participating in a clinical trial </w:t>
            </w:r>
          </w:p>
        </w:tc>
        <w:tc>
          <w:tcPr>
            <w:tcW w:w="1276" w:type="dxa"/>
            <w:vAlign w:val="center"/>
          </w:tcPr>
          <w:p w14:paraId="16A67BEA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1</w:t>
            </w:r>
          </w:p>
        </w:tc>
        <w:tc>
          <w:tcPr>
            <w:tcW w:w="1135" w:type="dxa"/>
            <w:vAlign w:val="center"/>
          </w:tcPr>
          <w:p w14:paraId="0BEC8A31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C7E2689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5E991A1A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4</w:t>
            </w:r>
          </w:p>
        </w:tc>
        <w:tc>
          <w:tcPr>
            <w:tcW w:w="1169" w:type="dxa"/>
            <w:vAlign w:val="center"/>
          </w:tcPr>
          <w:p w14:paraId="328B4A76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5</w:t>
            </w:r>
          </w:p>
        </w:tc>
      </w:tr>
      <w:tr w:rsidR="00EC75EA" w:rsidRPr="00EC75EA" w14:paraId="1FCB075A" w14:textId="77777777" w:rsidTr="00F3093B">
        <w:trPr>
          <w:trHeight w:val="645"/>
        </w:trPr>
        <w:tc>
          <w:tcPr>
            <w:tcW w:w="4394" w:type="dxa"/>
          </w:tcPr>
          <w:p w14:paraId="37631F74" w14:textId="32CE8B3A" w:rsidR="004924E1" w:rsidRPr="00EC75EA" w:rsidRDefault="00EC07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</w:pPr>
            <w:r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I would also </w:t>
            </w:r>
            <w:r w:rsidR="007129AD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>encourage</w:t>
            </w:r>
            <w:r w:rsidR="007129AD"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 </w:t>
            </w:r>
            <w:r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the participation of a </w:t>
            </w:r>
            <w:r w:rsidR="0057627D"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>relative</w:t>
            </w:r>
            <w:r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 or friend</w:t>
            </w:r>
            <w:r w:rsidR="0057627D"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 in a clinical trial</w:t>
            </w:r>
          </w:p>
        </w:tc>
        <w:tc>
          <w:tcPr>
            <w:tcW w:w="1276" w:type="dxa"/>
            <w:vAlign w:val="center"/>
          </w:tcPr>
          <w:p w14:paraId="70BA7E27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1</w:t>
            </w:r>
          </w:p>
        </w:tc>
        <w:tc>
          <w:tcPr>
            <w:tcW w:w="1135" w:type="dxa"/>
            <w:vAlign w:val="center"/>
          </w:tcPr>
          <w:p w14:paraId="3D869647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6F400239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05A23C26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4</w:t>
            </w:r>
          </w:p>
        </w:tc>
        <w:tc>
          <w:tcPr>
            <w:tcW w:w="1169" w:type="dxa"/>
            <w:vAlign w:val="center"/>
          </w:tcPr>
          <w:p w14:paraId="3BEA1F99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5</w:t>
            </w:r>
          </w:p>
        </w:tc>
      </w:tr>
      <w:tr w:rsidR="00EC75EA" w:rsidRPr="00EC75EA" w14:paraId="1D98FAA0" w14:textId="77777777" w:rsidTr="00F3093B">
        <w:trPr>
          <w:trHeight w:val="645"/>
        </w:trPr>
        <w:tc>
          <w:tcPr>
            <w:tcW w:w="4394" w:type="dxa"/>
          </w:tcPr>
          <w:p w14:paraId="4AE5C835" w14:textId="48E0DB59" w:rsidR="004924E1" w:rsidRPr="00EC75EA" w:rsidRDefault="00EC07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</w:pPr>
            <w:r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All clinical trial results, positive or negative, must be made public </w:t>
            </w:r>
            <w:r w:rsidR="004F2E8B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>in</w:t>
            </w:r>
            <w:r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 scientific articles</w:t>
            </w:r>
            <w:r w:rsidR="00CB2E6F" w:rsidRPr="00EC75EA">
              <w:rPr>
                <w:rFonts w:ascii="Palatino Linotype" w:eastAsia="Times New Roman" w:hAnsi="Palatino Linotype" w:cs="Courier New"/>
                <w:color w:val="002060"/>
                <w:sz w:val="24"/>
                <w:szCs w:val="24"/>
                <w:lang w:val="en-GB" w:eastAsia="it-IT"/>
              </w:rPr>
              <w:t xml:space="preserve"> and lay publications</w:t>
            </w:r>
          </w:p>
        </w:tc>
        <w:tc>
          <w:tcPr>
            <w:tcW w:w="1276" w:type="dxa"/>
            <w:vAlign w:val="center"/>
          </w:tcPr>
          <w:p w14:paraId="6C3E8227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1</w:t>
            </w:r>
          </w:p>
        </w:tc>
        <w:tc>
          <w:tcPr>
            <w:tcW w:w="1135" w:type="dxa"/>
            <w:vAlign w:val="center"/>
          </w:tcPr>
          <w:p w14:paraId="3513F766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A06C6D1" w14:textId="77777777" w:rsidR="004924E1" w:rsidRPr="00EC75EA" w:rsidRDefault="004924E1" w:rsidP="00613751">
            <w:pPr>
              <w:pStyle w:val="NoSpacing"/>
              <w:wordWrap/>
              <w:jc w:val="center"/>
              <w:rPr>
                <w:color w:val="002060"/>
                <w:szCs w:val="24"/>
                <w:lang w:val="en-GB"/>
              </w:rPr>
            </w:pPr>
            <w:r w:rsidRPr="00EC75EA">
              <w:rPr>
                <w:color w:val="002060"/>
                <w:szCs w:val="24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510613B2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4</w:t>
            </w:r>
          </w:p>
        </w:tc>
        <w:tc>
          <w:tcPr>
            <w:tcW w:w="1169" w:type="dxa"/>
            <w:vAlign w:val="center"/>
          </w:tcPr>
          <w:p w14:paraId="712E7059" w14:textId="77777777" w:rsidR="004924E1" w:rsidRPr="00EC75EA" w:rsidRDefault="004924E1" w:rsidP="00613751">
            <w:pPr>
              <w:jc w:val="center"/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</w:pPr>
            <w:r w:rsidRPr="00EC75EA">
              <w:rPr>
                <w:rFonts w:ascii="Palatino Linotype" w:hAnsi="Palatino Linotype" w:cs="Times New Roman"/>
                <w:color w:val="002060"/>
                <w:sz w:val="24"/>
                <w:szCs w:val="24"/>
                <w:lang w:val="en-GB"/>
              </w:rPr>
              <w:t>5</w:t>
            </w:r>
          </w:p>
        </w:tc>
      </w:tr>
    </w:tbl>
    <w:p w14:paraId="10D37C02" w14:textId="77777777" w:rsidR="004924E1" w:rsidRPr="00EC75EA" w:rsidRDefault="004924E1" w:rsidP="006A7F8B">
      <w:pPr>
        <w:pStyle w:val="NoSpacing"/>
        <w:wordWrap/>
        <w:rPr>
          <w:b/>
          <w:color w:val="002060"/>
          <w:szCs w:val="24"/>
          <w:lang w:val="en-GB"/>
        </w:rPr>
      </w:pPr>
    </w:p>
    <w:p w14:paraId="1C490ED4" w14:textId="74B0BB0A" w:rsidR="00EC07D7" w:rsidRDefault="00EC07D7" w:rsidP="00EC07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In your opinion, should representatives of citizens and patients be actively involved during </w:t>
      </w:r>
      <w:r w:rsidR="0057627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design the </w:t>
      </w:r>
      <w:r w:rsidR="00E661FF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plan</w:t>
      </w:r>
      <w:r w:rsidR="0057627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ning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of a clinical trial?</w:t>
      </w:r>
    </w:p>
    <w:p w14:paraId="3B0455F6" w14:textId="77777777" w:rsidR="002A6C6A" w:rsidRPr="00BD6C8F" w:rsidRDefault="002A6C6A" w:rsidP="00EC07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</w:pPr>
    </w:p>
    <w:p w14:paraId="39CA9409" w14:textId="77777777" w:rsidR="00C649FF" w:rsidRPr="00690AAD" w:rsidRDefault="00E32DC4" w:rsidP="007C1202">
      <w:pPr>
        <w:pStyle w:val="NoSpacing"/>
        <w:wordWrap/>
        <w:jc w:val="center"/>
        <w:rPr>
          <w:color w:val="002060"/>
          <w:szCs w:val="24"/>
          <w:lang w:val="en-GB"/>
        </w:rPr>
      </w:pPr>
      <w:proofErr w:type="gramStart"/>
      <w:r w:rsidRPr="00690AAD">
        <w:rPr>
          <w:color w:val="002060"/>
          <w:szCs w:val="24"/>
          <w:lang w:val="en-GB"/>
        </w:rPr>
        <w:t xml:space="preserve">Yes  </w:t>
      </w:r>
      <w:proofErr w:type="gramEnd"/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 xml:space="preserve">       No </w:t>
      </w:r>
      <w:r w:rsidRPr="00EC75EA">
        <w:rPr>
          <w:color w:val="002060"/>
          <w:szCs w:val="24"/>
          <w:lang w:val="it-IT"/>
        </w:rPr>
        <w:sym w:font="Symbol" w:char="F07C"/>
      </w:r>
      <w:r w:rsidRPr="00690AAD">
        <w:rPr>
          <w:color w:val="002060"/>
          <w:szCs w:val="24"/>
          <w:lang w:val="en-GB"/>
        </w:rPr>
        <w:t>__</w:t>
      </w:r>
      <w:r w:rsidRPr="00EC75EA">
        <w:rPr>
          <w:color w:val="002060"/>
          <w:szCs w:val="24"/>
          <w:lang w:val="it-IT"/>
        </w:rPr>
        <w:sym w:font="Symbol" w:char="F07C"/>
      </w:r>
    </w:p>
    <w:p w14:paraId="2B9DFFE0" w14:textId="77777777" w:rsidR="007C1202" w:rsidRPr="00690AAD" w:rsidRDefault="007C1202" w:rsidP="007C1202">
      <w:pPr>
        <w:pStyle w:val="NoSpacing"/>
        <w:wordWrap/>
        <w:jc w:val="center"/>
        <w:rPr>
          <w:b/>
          <w:color w:val="002060"/>
          <w:szCs w:val="24"/>
          <w:lang w:val="en-GB"/>
        </w:rPr>
      </w:pPr>
    </w:p>
    <w:p w14:paraId="676E0FB6" w14:textId="00A16B54" w:rsidR="00EC07D7" w:rsidRPr="00BD6C8F" w:rsidRDefault="00EC07D7" w:rsidP="00EC07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If YES, what could </w:t>
      </w:r>
      <w:r w:rsidR="007129A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the</w:t>
      </w:r>
      <w:r w:rsidR="007129AD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y</w:t>
      </w:r>
      <w:r w:rsidR="007129A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</w:t>
      </w:r>
      <w:r w:rsidR="007129AD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do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? </w:t>
      </w:r>
    </w:p>
    <w:p w14:paraId="045DA312" w14:textId="77777777" w:rsidR="00EC07D7" w:rsidRPr="00BD6C8F" w:rsidRDefault="00EC07D7" w:rsidP="00EC07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Please indicate the </w:t>
      </w:r>
      <w:r w:rsidR="0057627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two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answers you</w:t>
      </w:r>
      <w:r w:rsidR="0057627D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consider most important</w:t>
      </w:r>
    </w:p>
    <w:p w14:paraId="174596E0" w14:textId="77777777" w:rsidR="00EC07D7" w:rsidRPr="00EC75EA" w:rsidRDefault="00EC07D7" w:rsidP="006A7F8B">
      <w:pPr>
        <w:pStyle w:val="NoSpacing"/>
        <w:wordWrap/>
        <w:rPr>
          <w:b/>
          <w:color w:val="002060"/>
          <w:szCs w:val="24"/>
          <w:lang w:val="en-GB"/>
        </w:rPr>
      </w:pPr>
    </w:p>
    <w:p w14:paraId="1D5B227B" w14:textId="798E305B" w:rsidR="007129AD" w:rsidRPr="00EC75EA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r w:rsidR="00EC07D7" w:rsidRPr="00EC75EA">
        <w:rPr>
          <w:rFonts w:eastAsia="Times New Roman" w:cs="Courier New"/>
          <w:color w:val="002060"/>
          <w:szCs w:val="24"/>
          <w:lang w:val="en" w:eastAsia="it-IT"/>
        </w:rPr>
        <w:t>Make suggestions for conducting clinical trials of real benefit to patients</w:t>
      </w:r>
    </w:p>
    <w:p w14:paraId="67D6DDFA" w14:textId="2E0288F5" w:rsidR="00EC07D7" w:rsidRPr="00EC75EA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r w:rsidR="00EC07D7" w:rsidRPr="00EC75EA">
        <w:rPr>
          <w:rFonts w:eastAsia="Times New Roman" w:cs="Courier New"/>
          <w:color w:val="002060"/>
          <w:szCs w:val="24"/>
          <w:lang w:val="en" w:eastAsia="it-IT"/>
        </w:rPr>
        <w:t xml:space="preserve">Discuss the </w:t>
      </w:r>
      <w:r w:rsidR="00613751" w:rsidRPr="00EC75EA">
        <w:rPr>
          <w:rFonts w:eastAsia="Times New Roman" w:cs="Courier New"/>
          <w:color w:val="002060"/>
          <w:szCs w:val="24"/>
          <w:lang w:val="en" w:eastAsia="it-IT"/>
        </w:rPr>
        <w:t xml:space="preserve">clinical trial </w:t>
      </w:r>
      <w:r w:rsidR="00EE3FE2" w:rsidRPr="00EC75EA">
        <w:rPr>
          <w:rFonts w:eastAsia="Times New Roman" w:cs="Courier New"/>
          <w:color w:val="002060"/>
          <w:szCs w:val="24"/>
          <w:lang w:val="en" w:eastAsia="it-IT"/>
        </w:rPr>
        <w:t>plan</w:t>
      </w:r>
      <w:r w:rsidR="00EC07D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to </w:t>
      </w:r>
      <w:r w:rsidR="00613751" w:rsidRPr="00EC75EA">
        <w:rPr>
          <w:rFonts w:eastAsia="Times New Roman" w:cs="Courier New"/>
          <w:color w:val="002060"/>
          <w:szCs w:val="24"/>
          <w:lang w:val="en" w:eastAsia="it-IT"/>
        </w:rPr>
        <w:t>make it better</w:t>
      </w:r>
    </w:p>
    <w:p w14:paraId="390EBC0D" w14:textId="16580E31" w:rsidR="00EC07D7" w:rsidRPr="00EC75EA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 w:rsidDel="007129AD"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 w:rsidDel="007129AD">
        <w:rPr>
          <w:rFonts w:eastAsia="Times New Roman" w:cs="Courier New"/>
          <w:color w:val="002060"/>
          <w:szCs w:val="24"/>
          <w:lang w:val="en" w:eastAsia="it-IT"/>
        </w:rPr>
        <w:tab/>
      </w:r>
      <w:r w:rsidR="00EC07D7" w:rsidRPr="00EC75EA" w:rsidDel="007129AD">
        <w:rPr>
          <w:rFonts w:eastAsia="Times New Roman" w:cs="Courier New"/>
          <w:color w:val="002060"/>
          <w:szCs w:val="24"/>
          <w:lang w:val="en" w:eastAsia="it-IT"/>
        </w:rPr>
        <w:t>Facilitate patient</w:t>
      </w:r>
      <w:r w:rsidR="00EE3FE2" w:rsidRPr="00EC75EA" w:rsidDel="007129AD">
        <w:rPr>
          <w:rFonts w:eastAsia="Times New Roman" w:cs="Courier New"/>
          <w:color w:val="002060"/>
          <w:szCs w:val="24"/>
          <w:lang w:val="en" w:eastAsia="it-IT"/>
        </w:rPr>
        <w:t>s’</w:t>
      </w:r>
      <w:r w:rsidR="00EC07D7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participation in the trial</w:t>
      </w:r>
    </w:p>
    <w:p w14:paraId="05511EB6" w14:textId="15B2A1B6" w:rsidR="00EC07D7" w:rsidRPr="00EC75EA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 w:rsidDel="007129AD"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 w:rsidDel="007129AD">
        <w:rPr>
          <w:rFonts w:eastAsia="Times New Roman" w:cs="Courier New"/>
          <w:color w:val="002060"/>
          <w:szCs w:val="24"/>
          <w:lang w:val="en" w:eastAsia="it-IT"/>
        </w:rPr>
        <w:tab/>
      </w:r>
      <w:r w:rsidR="00EE3FE2" w:rsidRPr="00EC75EA" w:rsidDel="007129AD">
        <w:rPr>
          <w:rFonts w:eastAsia="Times New Roman" w:cs="Courier New"/>
          <w:color w:val="002060"/>
          <w:szCs w:val="24"/>
          <w:lang w:val="en" w:eastAsia="it-IT"/>
        </w:rPr>
        <w:t>He</w:t>
      </w:r>
      <w:r w:rsidR="005345E3" w:rsidRPr="00EC75EA" w:rsidDel="007129AD">
        <w:rPr>
          <w:rFonts w:eastAsia="Times New Roman" w:cs="Courier New"/>
          <w:color w:val="002060"/>
          <w:szCs w:val="24"/>
          <w:lang w:val="en" w:eastAsia="it-IT"/>
        </w:rPr>
        <w:t>lp with</w:t>
      </w:r>
      <w:r w:rsidR="00EC07D7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</w:t>
      </w:r>
      <w:r w:rsidR="00613751" w:rsidRPr="00EC75EA" w:rsidDel="007129AD">
        <w:rPr>
          <w:rFonts w:eastAsia="Times New Roman" w:cs="Courier New"/>
          <w:color w:val="002060"/>
          <w:szCs w:val="24"/>
          <w:lang w:val="en" w:eastAsia="it-IT"/>
        </w:rPr>
        <w:t>financing</w:t>
      </w:r>
      <w:r w:rsidR="00EE3FE2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</w:t>
      </w:r>
      <w:r w:rsidR="00EC07D7" w:rsidRPr="00EC75EA" w:rsidDel="007129AD">
        <w:rPr>
          <w:rFonts w:eastAsia="Times New Roman" w:cs="Courier New"/>
          <w:color w:val="002060"/>
          <w:szCs w:val="24"/>
          <w:lang w:val="en" w:eastAsia="it-IT"/>
        </w:rPr>
        <w:t>the trial</w:t>
      </w:r>
    </w:p>
    <w:p w14:paraId="1413D362" w14:textId="28C84AEB" w:rsidR="00EC07D7" w:rsidRPr="00EC75EA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 w:rsidDel="007129AD"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 w:rsidDel="007129AD">
        <w:rPr>
          <w:rFonts w:eastAsia="Times New Roman" w:cs="Courier New"/>
          <w:color w:val="002060"/>
          <w:szCs w:val="24"/>
          <w:lang w:val="en" w:eastAsia="it-IT"/>
        </w:rPr>
        <w:tab/>
      </w:r>
      <w:r w:rsidR="00EC07D7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Improve the information </w:t>
      </w:r>
      <w:r w:rsidR="00613751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given </w:t>
      </w:r>
      <w:r w:rsidR="005013B7" w:rsidRPr="00EC75EA" w:rsidDel="007129AD">
        <w:rPr>
          <w:rFonts w:eastAsia="Times New Roman" w:cs="Courier New"/>
          <w:color w:val="002060"/>
          <w:szCs w:val="24"/>
          <w:lang w:val="en" w:eastAsia="it-IT"/>
        </w:rPr>
        <w:t>to patients</w:t>
      </w:r>
      <w:r w:rsidR="00EC07D7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about the trial</w:t>
      </w:r>
    </w:p>
    <w:p w14:paraId="57A110F8" w14:textId="4B9F198E" w:rsidR="005013B7" w:rsidRPr="00EC75EA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r w:rsidR="00336EE1">
        <w:rPr>
          <w:rFonts w:eastAsia="Times New Roman" w:cs="Courier New"/>
          <w:color w:val="002060"/>
          <w:szCs w:val="24"/>
          <w:lang w:val="en" w:eastAsia="it-IT"/>
        </w:rPr>
        <w:t>Act as</w:t>
      </w:r>
      <w:r w:rsidR="00EC07D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</w:t>
      </w:r>
      <w:r w:rsidR="004F2E8B" w:rsidRPr="00EC75EA">
        <w:rPr>
          <w:rFonts w:eastAsia="Times New Roman" w:cs="Courier New"/>
          <w:color w:val="002060"/>
          <w:szCs w:val="24"/>
          <w:lang w:val="en" w:eastAsia="it-IT"/>
        </w:rPr>
        <w:t>spoke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>sman</w:t>
      </w:r>
      <w:r w:rsidR="00EC07D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for patients during analysis and discussion of the results</w:t>
      </w:r>
    </w:p>
    <w:p w14:paraId="43F6C221" w14:textId="1A170B49" w:rsidR="007129AD" w:rsidRPr="00EC75EA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r w:rsidR="00EC07D7" w:rsidRPr="00EC75EA">
        <w:rPr>
          <w:rFonts w:eastAsia="Times New Roman" w:cs="Courier New"/>
          <w:color w:val="002060"/>
          <w:szCs w:val="24"/>
          <w:lang w:val="en" w:eastAsia="it-IT"/>
        </w:rPr>
        <w:t xml:space="preserve">Communicate the results of the clinical </w:t>
      </w:r>
      <w:r w:rsidR="005345E3" w:rsidRPr="00EC75EA">
        <w:rPr>
          <w:rFonts w:eastAsia="Times New Roman" w:cs="Courier New"/>
          <w:color w:val="002060"/>
          <w:szCs w:val="24"/>
          <w:lang w:val="en" w:eastAsia="it-IT"/>
        </w:rPr>
        <w:t>trial</w:t>
      </w:r>
    </w:p>
    <w:p w14:paraId="11F04885" w14:textId="77777777" w:rsidR="00183AAF" w:rsidRPr="00EC75EA" w:rsidRDefault="00183AAF" w:rsidP="006A7F8B">
      <w:pPr>
        <w:pStyle w:val="NoSpacing"/>
        <w:wordWrap/>
        <w:rPr>
          <w:b/>
          <w:color w:val="002060"/>
          <w:szCs w:val="24"/>
          <w:lang w:val="en-GB"/>
        </w:rPr>
      </w:pPr>
    </w:p>
    <w:p w14:paraId="0428FAFA" w14:textId="5E10D796" w:rsidR="005013B7" w:rsidRPr="00BD6C8F" w:rsidRDefault="005013B7" w:rsidP="005013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For greater security in the use of personal data collected during a clinical trial, you </w:t>
      </w:r>
      <w:r w:rsidR="00E84548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need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to know ... please indicate the </w:t>
      </w:r>
      <w:r w:rsidR="00E84548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two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answers you</w:t>
      </w:r>
      <w:r w:rsidR="00E84548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consider most important</w:t>
      </w:r>
      <w:r w:rsidR="00EC75EA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.</w:t>
      </w:r>
    </w:p>
    <w:p w14:paraId="333104EA" w14:textId="77777777" w:rsidR="005013B7" w:rsidRPr="00EC75EA" w:rsidRDefault="005013B7" w:rsidP="00C509BD">
      <w:pPr>
        <w:spacing w:after="0"/>
        <w:rPr>
          <w:rFonts w:ascii="Palatino Linotype" w:eastAsia="Batang" w:hAnsi="Palatino Linotype" w:cs="Times New Roman"/>
          <w:b/>
          <w:color w:val="002060"/>
          <w:kern w:val="2"/>
          <w:sz w:val="24"/>
          <w:szCs w:val="24"/>
          <w:lang w:val="en-GB" w:eastAsia="ko-KR"/>
        </w:rPr>
      </w:pPr>
    </w:p>
    <w:p w14:paraId="4EA910F1" w14:textId="487338DF" w:rsidR="007129AD" w:rsidRPr="00EC75EA" w:rsidRDefault="004D707D" w:rsidP="00336EE1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>By</w:t>
      </w:r>
      <w:proofErr w:type="gramEnd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whom, where, and for how long </w:t>
      </w:r>
      <w:r w:rsidR="00484E5A">
        <w:rPr>
          <w:rFonts w:eastAsia="Times New Roman" w:cs="Courier New"/>
          <w:color w:val="002060"/>
          <w:szCs w:val="24"/>
          <w:lang w:val="en" w:eastAsia="it-IT"/>
        </w:rPr>
        <w:t>it</w:t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will be stored</w:t>
      </w:r>
    </w:p>
    <w:p w14:paraId="73E451F8" w14:textId="128858C8" w:rsidR="003040D6" w:rsidRPr="00EC75EA" w:rsidDel="007129AD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 w:rsidDel="007129AD"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 w:rsidDel="007129AD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484E5A" w:rsidDel="007129AD">
        <w:rPr>
          <w:rFonts w:eastAsia="Times New Roman" w:cs="Courier New"/>
          <w:color w:val="002060"/>
          <w:szCs w:val="24"/>
          <w:lang w:val="en" w:eastAsia="it-IT"/>
        </w:rPr>
        <w:t>For</w:t>
      </w:r>
      <w:proofErr w:type="gramEnd"/>
      <w:r w:rsidR="00484E5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what</w:t>
      </w:r>
      <w:r w:rsidR="005013B7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purpose the data is collected</w:t>
      </w:r>
    </w:p>
    <w:p w14:paraId="19299068" w14:textId="7EE65188" w:rsidR="003040D6" w:rsidRPr="00EC75EA" w:rsidDel="007129AD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 w:rsidDel="007129AD"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 w:rsidDel="007129AD">
        <w:rPr>
          <w:rFonts w:eastAsia="Times New Roman" w:cs="Courier New"/>
          <w:color w:val="002060"/>
          <w:szCs w:val="24"/>
          <w:lang w:val="en" w:eastAsia="it-IT"/>
        </w:rPr>
        <w:tab/>
      </w:r>
      <w:r w:rsidR="005013B7" w:rsidRPr="00EC75EA" w:rsidDel="007129AD">
        <w:rPr>
          <w:rFonts w:eastAsia="Times New Roman" w:cs="Courier New"/>
          <w:color w:val="002060"/>
          <w:szCs w:val="24"/>
          <w:lang w:val="en" w:eastAsia="it-IT"/>
        </w:rPr>
        <w:t>How to modify or withdraw consent to use</w:t>
      </w:r>
      <w:r w:rsidR="00484E5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of </w:t>
      </w:r>
      <w:r w:rsidR="00336EE1">
        <w:rPr>
          <w:rFonts w:eastAsia="Times New Roman" w:cs="Courier New"/>
          <w:color w:val="002060"/>
          <w:szCs w:val="24"/>
          <w:lang w:val="en" w:eastAsia="it-IT"/>
        </w:rPr>
        <w:t xml:space="preserve">the </w:t>
      </w:r>
      <w:r w:rsidR="00484E5A" w:rsidDel="007129AD">
        <w:rPr>
          <w:rFonts w:eastAsia="Times New Roman" w:cs="Courier New"/>
          <w:color w:val="002060"/>
          <w:szCs w:val="24"/>
          <w:lang w:val="en" w:eastAsia="it-IT"/>
        </w:rPr>
        <w:t>data</w:t>
      </w:r>
      <w:r w:rsidR="005013B7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at any time</w:t>
      </w:r>
    </w:p>
    <w:p w14:paraId="6A959C40" w14:textId="2DF7B4E9" w:rsidR="003040D6" w:rsidRPr="00EC75EA" w:rsidDel="007129AD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 w:rsidDel="007129AD"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 w:rsidDel="007129AD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5013B7" w:rsidRPr="00EC75EA" w:rsidDel="007129AD">
        <w:rPr>
          <w:rFonts w:eastAsia="Times New Roman" w:cs="Courier New"/>
          <w:color w:val="002060"/>
          <w:szCs w:val="24"/>
          <w:lang w:val="en" w:eastAsia="it-IT"/>
        </w:rPr>
        <w:t>How</w:t>
      </w:r>
      <w:proofErr w:type="gramEnd"/>
      <w:r w:rsidR="005013B7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participants' privacy will be ensured</w:t>
      </w:r>
    </w:p>
    <w:p w14:paraId="0898457B" w14:textId="545588EE" w:rsidR="003040D6" w:rsidRPr="00EC75EA" w:rsidDel="007129AD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 w:rsidDel="007129AD">
        <w:rPr>
          <w:rFonts w:eastAsia="Times New Roman" w:cs="Courier New"/>
          <w:color w:val="002060"/>
          <w:szCs w:val="24"/>
          <w:lang w:val="en" w:eastAsia="it-IT"/>
        </w:rPr>
        <w:t xml:space="preserve">□  </w:t>
      </w:r>
      <w:r w:rsidR="004F2E8B" w:rsidDel="007129AD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5013B7" w:rsidRPr="00EC75EA" w:rsidDel="007129AD">
        <w:rPr>
          <w:rFonts w:eastAsia="Times New Roman" w:cs="Courier New"/>
          <w:color w:val="002060"/>
          <w:szCs w:val="24"/>
          <w:lang w:val="en" w:eastAsia="it-IT"/>
        </w:rPr>
        <w:t>Who</w:t>
      </w:r>
      <w:proofErr w:type="gramEnd"/>
      <w:r w:rsidR="005013B7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 has access to the </w:t>
      </w:r>
      <w:r w:rsidR="005345E3" w:rsidRPr="00EC75EA" w:rsidDel="007129AD">
        <w:rPr>
          <w:rFonts w:eastAsia="Times New Roman" w:cs="Courier New"/>
          <w:color w:val="002060"/>
          <w:szCs w:val="24"/>
          <w:lang w:val="en" w:eastAsia="it-IT"/>
        </w:rPr>
        <w:t xml:space="preserve">data </w:t>
      </w:r>
    </w:p>
    <w:p w14:paraId="6ADB09E4" w14:textId="1D5404CD" w:rsidR="007129AD" w:rsidRPr="00EC75EA" w:rsidRDefault="004D707D" w:rsidP="004F2E8B">
      <w:pPr>
        <w:pStyle w:val="NoSpacing"/>
        <w:tabs>
          <w:tab w:val="left" w:pos="9072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lastRenderedPageBreak/>
        <w:t xml:space="preserve">□ 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r w:rsidR="005345E3" w:rsidRPr="00EC75EA">
        <w:rPr>
          <w:rFonts w:eastAsia="Times New Roman" w:cs="Courier New"/>
          <w:color w:val="002060"/>
          <w:szCs w:val="24"/>
          <w:lang w:val="en" w:eastAsia="it-IT"/>
        </w:rPr>
        <w:t>C</w:t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onsent will be </w:t>
      </w:r>
      <w:r w:rsidR="00461630" w:rsidRPr="00EC75EA">
        <w:rPr>
          <w:rFonts w:eastAsia="Times New Roman" w:cs="Courier New"/>
          <w:color w:val="002060"/>
          <w:szCs w:val="24"/>
          <w:lang w:val="en" w:eastAsia="it-IT"/>
        </w:rPr>
        <w:t xml:space="preserve">required </w:t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to use the data in other </w:t>
      </w:r>
      <w:r w:rsidR="00461630" w:rsidRPr="00EC75EA">
        <w:rPr>
          <w:rFonts w:eastAsia="Times New Roman" w:cs="Courier New"/>
          <w:color w:val="002060"/>
          <w:szCs w:val="24"/>
          <w:lang w:val="en" w:eastAsia="it-IT"/>
        </w:rPr>
        <w:t>studies</w:t>
      </w:r>
    </w:p>
    <w:p w14:paraId="08D55E63" w14:textId="77777777" w:rsidR="00BD6C8F" w:rsidRDefault="00BD6C8F" w:rsidP="005013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</w:pPr>
    </w:p>
    <w:p w14:paraId="5781A257" w14:textId="3C27113D" w:rsidR="005013B7" w:rsidRPr="00BD6C8F" w:rsidRDefault="005013B7" w:rsidP="005013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In the past </w:t>
      </w:r>
      <w:r w:rsidR="00461630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three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months, have you been invited to participate in </w:t>
      </w:r>
      <w:r w:rsidR="0022363F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any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randomized clinical trial like the one </w:t>
      </w:r>
      <w:r w:rsidR="00461630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outlined 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on page </w:t>
      </w:r>
      <w:r w:rsidR="00BD6C8F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2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?</w:t>
      </w:r>
    </w:p>
    <w:p w14:paraId="233DC35E" w14:textId="77777777" w:rsidR="008D1D5D" w:rsidRPr="00EC75EA" w:rsidRDefault="00344170" w:rsidP="006A7F8B">
      <w:pPr>
        <w:pStyle w:val="NoSpacing"/>
        <w:wordWrap/>
        <w:rPr>
          <w:b/>
          <w:color w:val="002060"/>
          <w:szCs w:val="24"/>
          <w:lang w:val="en-GB"/>
        </w:rPr>
      </w:pPr>
      <w:r w:rsidRPr="00EC75EA">
        <w:rPr>
          <w:b/>
          <w:color w:val="002060"/>
          <w:szCs w:val="24"/>
          <w:lang w:val="en-GB"/>
        </w:rPr>
        <w:tab/>
      </w:r>
    </w:p>
    <w:p w14:paraId="2FF422BF" w14:textId="4EDD84A5" w:rsidR="005345E3" w:rsidRPr="00EC75EA" w:rsidRDefault="00CF18E9" w:rsidP="004D707D">
      <w:pPr>
        <w:pStyle w:val="NoSpacing"/>
        <w:tabs>
          <w:tab w:val="left" w:pos="1985"/>
          <w:tab w:val="left" w:pos="2410"/>
        </w:tabs>
        <w:wordWrap/>
        <w:ind w:left="1418" w:hanging="1418"/>
        <w:rPr>
          <w:color w:val="002060"/>
          <w:szCs w:val="24"/>
          <w:lang w:val="en-GB"/>
        </w:rPr>
      </w:pPr>
      <w:r w:rsidRPr="00EC75EA">
        <w:rPr>
          <w:b/>
          <w:color w:val="002060"/>
          <w:szCs w:val="24"/>
          <w:lang w:val="en-GB"/>
        </w:rPr>
        <w:tab/>
      </w:r>
      <w:r w:rsidR="00344170" w:rsidRPr="004D707D">
        <w:rPr>
          <w:b/>
          <w:color w:val="002060"/>
          <w:szCs w:val="24"/>
          <w:lang w:val="en-GB"/>
        </w:rPr>
        <w:t>No</w:t>
      </w:r>
      <w:r w:rsidRPr="004D707D">
        <w:rPr>
          <w:color w:val="002060"/>
          <w:szCs w:val="24"/>
          <w:lang w:val="en-GB"/>
        </w:rPr>
        <w:tab/>
      </w:r>
      <w:r w:rsidR="008D1D5D" w:rsidRPr="00EC75EA">
        <w:rPr>
          <w:color w:val="002060"/>
          <w:szCs w:val="24"/>
          <w:lang w:val="it-IT"/>
        </w:rPr>
        <w:sym w:font="Symbol" w:char="F07C"/>
      </w:r>
      <w:r w:rsidR="008D1D5D" w:rsidRPr="004D707D">
        <w:rPr>
          <w:color w:val="002060"/>
          <w:szCs w:val="24"/>
          <w:lang w:val="en-GB"/>
        </w:rPr>
        <w:t>__</w:t>
      </w:r>
      <w:r w:rsidR="008D1D5D" w:rsidRPr="00EC75EA">
        <w:rPr>
          <w:color w:val="002060"/>
          <w:szCs w:val="24"/>
          <w:lang w:val="it-IT"/>
        </w:rPr>
        <w:sym w:font="Symbol" w:char="F07C"/>
      </w:r>
      <w:r w:rsidR="00344170" w:rsidRPr="004D707D">
        <w:rPr>
          <w:color w:val="002060"/>
          <w:szCs w:val="24"/>
          <w:lang w:val="en-GB"/>
        </w:rPr>
        <w:t xml:space="preserve"> </w:t>
      </w:r>
      <w:r w:rsidRPr="004D707D">
        <w:rPr>
          <w:color w:val="002060"/>
          <w:szCs w:val="24"/>
          <w:lang w:val="en-GB"/>
        </w:rPr>
        <w:tab/>
      </w:r>
      <w:r w:rsidR="00344170" w:rsidRPr="00EC75EA">
        <w:rPr>
          <w:color w:val="002060"/>
          <w:szCs w:val="24"/>
          <w:lang w:val="it-IT"/>
        </w:rPr>
        <w:sym w:font="Wingdings 3" w:char="F05D"/>
      </w:r>
      <w:r w:rsidR="00344170" w:rsidRPr="004D707D">
        <w:rPr>
          <w:color w:val="002060"/>
          <w:szCs w:val="24"/>
          <w:lang w:val="en-GB"/>
        </w:rPr>
        <w:t xml:space="preserve"> </w:t>
      </w:r>
      <w:proofErr w:type="gramStart"/>
      <w:r w:rsidR="005345E3" w:rsidRPr="00EC75EA">
        <w:rPr>
          <w:color w:val="002060"/>
          <w:szCs w:val="24"/>
          <w:lang w:val="en-GB"/>
        </w:rPr>
        <w:t>The</w:t>
      </w:r>
      <w:proofErr w:type="gramEnd"/>
      <w:r w:rsidR="005345E3" w:rsidRPr="00EC75EA">
        <w:rPr>
          <w:color w:val="002060"/>
          <w:szCs w:val="24"/>
          <w:lang w:val="en-GB"/>
        </w:rPr>
        <w:t xml:space="preserve"> questionnaire is finished</w:t>
      </w:r>
      <w:r w:rsidR="003C0B97" w:rsidRPr="00EC75EA">
        <w:rPr>
          <w:color w:val="002060"/>
          <w:szCs w:val="24"/>
          <w:lang w:val="en-GB"/>
        </w:rPr>
        <w:t>, thanks</w:t>
      </w:r>
    </w:p>
    <w:p w14:paraId="61AEB527" w14:textId="68223214" w:rsidR="005345E3" w:rsidRPr="004D707D" w:rsidRDefault="00CF18E9" w:rsidP="004D707D">
      <w:pPr>
        <w:pStyle w:val="NoSpacing"/>
        <w:tabs>
          <w:tab w:val="left" w:pos="1985"/>
          <w:tab w:val="left" w:pos="2410"/>
        </w:tabs>
        <w:wordWrap/>
        <w:ind w:left="1418" w:hanging="1418"/>
        <w:rPr>
          <w:color w:val="002060"/>
          <w:szCs w:val="24"/>
          <w:lang w:val="en-GB"/>
        </w:rPr>
      </w:pPr>
      <w:r w:rsidRPr="00EC75EA">
        <w:rPr>
          <w:color w:val="002060"/>
          <w:szCs w:val="24"/>
          <w:lang w:val="en-GB"/>
        </w:rPr>
        <w:tab/>
      </w:r>
      <w:r w:rsidR="0014327B" w:rsidRPr="004D707D">
        <w:rPr>
          <w:b/>
          <w:color w:val="002060"/>
          <w:szCs w:val="24"/>
          <w:lang w:val="en-GB"/>
        </w:rPr>
        <w:t>Yes</w:t>
      </w:r>
      <w:r w:rsidRPr="004D707D">
        <w:rPr>
          <w:color w:val="002060"/>
          <w:szCs w:val="24"/>
          <w:lang w:val="en-GB"/>
        </w:rPr>
        <w:tab/>
      </w:r>
      <w:r w:rsidR="008D1D5D" w:rsidRPr="00EC75EA">
        <w:rPr>
          <w:color w:val="002060"/>
          <w:szCs w:val="24"/>
          <w:lang w:val="it-IT"/>
        </w:rPr>
        <w:sym w:font="Symbol" w:char="F07C"/>
      </w:r>
      <w:r w:rsidR="008D1D5D" w:rsidRPr="004D707D">
        <w:rPr>
          <w:color w:val="002060"/>
          <w:szCs w:val="24"/>
          <w:lang w:val="en-GB"/>
        </w:rPr>
        <w:t>__</w:t>
      </w:r>
      <w:r w:rsidR="008D1D5D" w:rsidRPr="00EC75EA">
        <w:rPr>
          <w:color w:val="002060"/>
          <w:szCs w:val="24"/>
          <w:lang w:val="it-IT"/>
        </w:rPr>
        <w:sym w:font="Symbol" w:char="F07C"/>
      </w:r>
      <w:r w:rsidR="00994624" w:rsidRPr="004D707D">
        <w:rPr>
          <w:color w:val="002060"/>
          <w:szCs w:val="24"/>
          <w:lang w:val="en-GB"/>
        </w:rPr>
        <w:t xml:space="preserve"> </w:t>
      </w:r>
      <w:r w:rsidRPr="004D707D">
        <w:rPr>
          <w:color w:val="002060"/>
          <w:szCs w:val="24"/>
          <w:lang w:val="en-GB"/>
        </w:rPr>
        <w:tab/>
      </w:r>
      <w:r w:rsidR="00994624" w:rsidRPr="00EC75EA">
        <w:rPr>
          <w:color w:val="002060"/>
          <w:szCs w:val="24"/>
          <w:lang w:val="it-IT"/>
        </w:rPr>
        <w:sym w:font="Wingdings 3" w:char="F05D"/>
      </w:r>
      <w:r w:rsidR="00596AC6" w:rsidRPr="004D707D">
        <w:rPr>
          <w:color w:val="002060"/>
          <w:szCs w:val="24"/>
          <w:lang w:val="en-GB"/>
        </w:rPr>
        <w:t xml:space="preserve"> </w:t>
      </w:r>
      <w:proofErr w:type="gramStart"/>
      <w:r w:rsidR="003C0B97" w:rsidRPr="00EC75EA">
        <w:rPr>
          <w:color w:val="002060"/>
          <w:szCs w:val="24"/>
          <w:lang w:val="en-GB"/>
        </w:rPr>
        <w:t>P</w:t>
      </w:r>
      <w:r w:rsidR="005345E3" w:rsidRPr="00EC75EA">
        <w:rPr>
          <w:color w:val="002060"/>
          <w:szCs w:val="24"/>
          <w:lang w:val="en-GB"/>
        </w:rPr>
        <w:t>lease</w:t>
      </w:r>
      <w:proofErr w:type="gramEnd"/>
      <w:r w:rsidR="005345E3" w:rsidRPr="00EC75EA">
        <w:rPr>
          <w:color w:val="002060"/>
          <w:szCs w:val="24"/>
          <w:lang w:val="en-GB"/>
        </w:rPr>
        <w:t xml:space="preserve"> answer the last questions</w:t>
      </w:r>
    </w:p>
    <w:p w14:paraId="06687496" w14:textId="77777777" w:rsidR="00AA73AE" w:rsidRPr="00EC75EA" w:rsidRDefault="00AA73AE" w:rsidP="006A7F8B">
      <w:pPr>
        <w:pStyle w:val="NoSpacing"/>
        <w:tabs>
          <w:tab w:val="left" w:pos="1985"/>
          <w:tab w:val="left" w:pos="2410"/>
        </w:tabs>
        <w:wordWrap/>
        <w:ind w:left="1418" w:hanging="1418"/>
        <w:rPr>
          <w:b/>
          <w:color w:val="002060"/>
          <w:szCs w:val="24"/>
          <w:lang w:val="en-GB"/>
        </w:rPr>
      </w:pPr>
    </w:p>
    <w:p w14:paraId="704D42AE" w14:textId="77777777" w:rsidR="005013B7" w:rsidRPr="00BD6C8F" w:rsidRDefault="005013B7" w:rsidP="005013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-GB" w:eastAsia="it-IT"/>
        </w:rPr>
      </w:pP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Have you decided to participate in the randomized clinical trial</w:t>
      </w:r>
      <w:r w:rsidR="00461630"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 xml:space="preserve"> proposed to you</w:t>
      </w:r>
      <w:r w:rsidRPr="00BD6C8F">
        <w:rPr>
          <w:rFonts w:ascii="Palatino Linotype" w:eastAsia="Times New Roman" w:hAnsi="Palatino Linotype" w:cs="Courier New"/>
          <w:b/>
          <w:bCs/>
          <w:color w:val="002060"/>
          <w:sz w:val="24"/>
          <w:szCs w:val="24"/>
          <w:lang w:val="en" w:eastAsia="it-IT"/>
        </w:rPr>
        <w:t>?</w:t>
      </w:r>
    </w:p>
    <w:p w14:paraId="5F040326" w14:textId="77777777" w:rsidR="00C46FBD" w:rsidRPr="00EC75EA" w:rsidRDefault="00C46FBD" w:rsidP="00C367EC">
      <w:pPr>
        <w:pStyle w:val="NoSpacing"/>
        <w:tabs>
          <w:tab w:val="left" w:pos="1985"/>
          <w:tab w:val="left" w:pos="2410"/>
        </w:tabs>
        <w:wordWrap/>
        <w:ind w:left="1418" w:hanging="1418"/>
        <w:jc w:val="center"/>
        <w:rPr>
          <w:b/>
          <w:color w:val="002060"/>
          <w:szCs w:val="24"/>
          <w:lang w:val="en-GB"/>
        </w:rPr>
      </w:pPr>
    </w:p>
    <w:p w14:paraId="37F99F0C" w14:textId="77777777" w:rsidR="004C04BB" w:rsidRPr="00690AAD" w:rsidRDefault="004C04BB" w:rsidP="004C04BB">
      <w:pPr>
        <w:pStyle w:val="NoSpacing"/>
        <w:pBdr>
          <w:top w:val="single" w:sz="2" w:space="1" w:color="auto"/>
          <w:left w:val="single" w:sz="2" w:space="1" w:color="auto"/>
          <w:right w:val="single" w:sz="2" w:space="1" w:color="auto"/>
        </w:pBdr>
        <w:shd w:val="clear" w:color="auto" w:fill="D9D9D9" w:themeFill="background1" w:themeFillShade="D9"/>
        <w:wordWrap/>
        <w:jc w:val="center"/>
        <w:rPr>
          <w:b/>
          <w:color w:val="002060"/>
          <w:szCs w:val="24"/>
          <w:lang w:val="en-GB"/>
        </w:rPr>
      </w:pPr>
      <w:r w:rsidRPr="00690AAD">
        <w:rPr>
          <w:b/>
          <w:color w:val="002060"/>
          <w:szCs w:val="24"/>
          <w:lang w:val="en-GB"/>
        </w:rPr>
        <w:t>NO</w:t>
      </w:r>
    </w:p>
    <w:p w14:paraId="7E576BD1" w14:textId="5EF6AE7E" w:rsidR="003040D6" w:rsidRPr="00BD6C8F" w:rsidRDefault="003040D6" w:rsidP="00EC75EA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wordWrap/>
        <w:jc w:val="center"/>
        <w:rPr>
          <w:rFonts w:eastAsia="Times New Roman" w:cs="Courier New"/>
          <w:b/>
          <w:bCs/>
          <w:color w:val="002060"/>
          <w:szCs w:val="24"/>
          <w:lang w:val="en" w:eastAsia="it-IT"/>
        </w:rPr>
      </w:pPr>
      <w:r w:rsidRPr="00BD6C8F">
        <w:rPr>
          <w:rFonts w:eastAsia="Times New Roman" w:cs="Courier New"/>
          <w:b/>
          <w:bCs/>
          <w:color w:val="002060"/>
          <w:szCs w:val="24"/>
          <w:lang w:val="en" w:eastAsia="it-IT"/>
        </w:rPr>
        <w:t>What are the reasons that prompted you NOT TO PARTICIPATE?</w:t>
      </w:r>
    </w:p>
    <w:p w14:paraId="7AD036AB" w14:textId="15F1A551" w:rsidR="003040D6" w:rsidRPr="00BD6C8F" w:rsidRDefault="003040D6" w:rsidP="00A94A60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wordWrap/>
        <w:jc w:val="center"/>
        <w:rPr>
          <w:b/>
          <w:bCs/>
          <w:color w:val="002060"/>
          <w:szCs w:val="24"/>
          <w:lang w:val="en-GB"/>
        </w:rPr>
      </w:pPr>
      <w:r w:rsidRPr="00BD6C8F">
        <w:rPr>
          <w:rFonts w:eastAsia="Times New Roman" w:cs="Courier New"/>
          <w:b/>
          <w:bCs/>
          <w:color w:val="002060"/>
          <w:szCs w:val="24"/>
          <w:lang w:val="en" w:eastAsia="it-IT"/>
        </w:rPr>
        <w:t xml:space="preserve">Please indicate the </w:t>
      </w:r>
      <w:r w:rsidR="00461630" w:rsidRPr="00BD6C8F">
        <w:rPr>
          <w:rFonts w:eastAsia="Times New Roman" w:cs="Courier New"/>
          <w:b/>
          <w:bCs/>
          <w:color w:val="002060"/>
          <w:szCs w:val="24"/>
          <w:lang w:val="en" w:eastAsia="it-IT"/>
        </w:rPr>
        <w:t xml:space="preserve">two </w:t>
      </w:r>
      <w:r w:rsidRPr="00BD6C8F">
        <w:rPr>
          <w:rFonts w:eastAsia="Times New Roman" w:cs="Courier New"/>
          <w:b/>
          <w:bCs/>
          <w:color w:val="002060"/>
          <w:szCs w:val="24"/>
          <w:lang w:val="en" w:eastAsia="it-IT"/>
        </w:rPr>
        <w:t>answers you</w:t>
      </w:r>
      <w:r w:rsidR="00461630" w:rsidRPr="00BD6C8F">
        <w:rPr>
          <w:rFonts w:eastAsia="Times New Roman" w:cs="Courier New"/>
          <w:b/>
          <w:bCs/>
          <w:color w:val="002060"/>
          <w:szCs w:val="24"/>
          <w:lang w:val="en" w:eastAsia="it-IT"/>
        </w:rPr>
        <w:t xml:space="preserve"> consider most important</w:t>
      </w:r>
    </w:p>
    <w:p w14:paraId="20CE472B" w14:textId="77777777" w:rsidR="00483ACF" w:rsidRPr="00EC75EA" w:rsidRDefault="00483ACF" w:rsidP="005013B7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wordWrap/>
        <w:rPr>
          <w:b/>
          <w:color w:val="002060"/>
          <w:szCs w:val="24"/>
          <w:lang w:val="en-GB"/>
        </w:rPr>
      </w:pPr>
    </w:p>
    <w:p w14:paraId="248CF8A4" w14:textId="7C08CDAA" w:rsidR="005013B7" w:rsidRPr="00EC75EA" w:rsidRDefault="004D707D" w:rsidP="004F2E8B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498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>The</w:t>
      </w:r>
      <w:proofErr w:type="gramEnd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information regarding the </w:t>
      </w:r>
      <w:r w:rsidR="003040D6" w:rsidRPr="00EC75EA">
        <w:rPr>
          <w:rFonts w:eastAsia="Times New Roman" w:cs="Courier New"/>
          <w:color w:val="002060"/>
          <w:szCs w:val="24"/>
          <w:lang w:val="en" w:eastAsia="it-IT"/>
        </w:rPr>
        <w:t>trial</w:t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was unclear and </w:t>
      </w:r>
      <w:r w:rsidR="007C1202" w:rsidRPr="00EC75EA">
        <w:rPr>
          <w:rFonts w:eastAsia="Times New Roman" w:cs="Courier New"/>
          <w:color w:val="002060"/>
          <w:szCs w:val="24"/>
          <w:lang w:val="en" w:eastAsia="it-IT"/>
        </w:rPr>
        <w:t>in</w:t>
      </w:r>
      <w:r w:rsidR="00461630" w:rsidRPr="00EC75EA">
        <w:rPr>
          <w:rFonts w:eastAsia="Times New Roman" w:cs="Courier New"/>
          <w:color w:val="002060"/>
          <w:szCs w:val="24"/>
          <w:lang w:val="en" w:eastAsia="it-IT"/>
        </w:rPr>
        <w:t>adequate</w:t>
      </w:r>
    </w:p>
    <w:p w14:paraId="4F2B7203" w14:textId="78C6E505" w:rsidR="005013B7" w:rsidRPr="00EC75EA" w:rsidRDefault="004D707D" w:rsidP="004F2E8B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498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>There</w:t>
      </w:r>
      <w:proofErr w:type="gramEnd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may be additional costs </w:t>
      </w:r>
      <w:r w:rsidR="00461630" w:rsidRPr="00EC75EA">
        <w:rPr>
          <w:rFonts w:eastAsia="Times New Roman" w:cs="Courier New"/>
          <w:color w:val="002060"/>
          <w:szCs w:val="24"/>
          <w:lang w:val="en" w:eastAsia="it-IT"/>
        </w:rPr>
        <w:t xml:space="preserve">for </w:t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>visits and/or transport that I cannot afford</w:t>
      </w:r>
    </w:p>
    <w:p w14:paraId="50C1AD0A" w14:textId="014CF12C" w:rsidR="005013B7" w:rsidRPr="00A94A60" w:rsidRDefault="004D707D" w:rsidP="004F2E8B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498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>For</w:t>
      </w:r>
      <w:proofErr w:type="gramEnd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personal reasons (for example, I cannot guarantee that I can follow the </w:t>
      </w:r>
      <w:r w:rsidR="005013B7" w:rsidRPr="00A94A60">
        <w:rPr>
          <w:rFonts w:eastAsia="Times New Roman" w:cs="Courier New"/>
          <w:color w:val="002060"/>
          <w:szCs w:val="24"/>
          <w:lang w:val="en" w:eastAsia="it-IT"/>
        </w:rPr>
        <w:t xml:space="preserve">schedule of visits and/or cycles of therapy </w:t>
      </w:r>
      <w:r w:rsidR="00461630" w:rsidRPr="00A94A60">
        <w:rPr>
          <w:rFonts w:eastAsia="Times New Roman" w:cs="Courier New"/>
          <w:color w:val="002060"/>
          <w:szCs w:val="24"/>
          <w:lang w:val="en" w:eastAsia="it-IT"/>
        </w:rPr>
        <w:t>set down</w:t>
      </w:r>
      <w:r w:rsidR="005013B7" w:rsidRPr="00A94A60">
        <w:rPr>
          <w:rFonts w:eastAsia="Times New Roman" w:cs="Courier New"/>
          <w:color w:val="002060"/>
          <w:szCs w:val="24"/>
          <w:lang w:val="en" w:eastAsia="it-IT"/>
        </w:rPr>
        <w:t xml:space="preserve"> in the clinical </w:t>
      </w:r>
      <w:r w:rsidR="00987305" w:rsidRPr="00A94A60">
        <w:rPr>
          <w:rFonts w:eastAsia="Times New Roman" w:cs="Courier New"/>
          <w:color w:val="002060"/>
          <w:szCs w:val="24"/>
          <w:lang w:val="en" w:eastAsia="it-IT"/>
        </w:rPr>
        <w:t>trial</w:t>
      </w:r>
      <w:r w:rsidR="005013B7" w:rsidRPr="00A94A60">
        <w:rPr>
          <w:rFonts w:eastAsia="Times New Roman" w:cs="Courier New"/>
          <w:color w:val="002060"/>
          <w:szCs w:val="24"/>
          <w:lang w:val="en" w:eastAsia="it-IT"/>
        </w:rPr>
        <w:t>, etc.)</w:t>
      </w:r>
    </w:p>
    <w:p w14:paraId="31182B34" w14:textId="7FCCDE4D" w:rsidR="005013B7" w:rsidRPr="00EC75EA" w:rsidRDefault="004D707D" w:rsidP="004F2E8B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498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I generally have little </w:t>
      </w:r>
      <w:r w:rsidR="003040D6" w:rsidRPr="00EC75EA">
        <w:rPr>
          <w:rFonts w:eastAsia="Times New Roman" w:cs="Courier New"/>
          <w:color w:val="002060"/>
          <w:szCs w:val="24"/>
          <w:lang w:val="en" w:eastAsia="it-IT"/>
        </w:rPr>
        <w:t>confidence</w:t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in clinical research in Italy</w:t>
      </w:r>
    </w:p>
    <w:p w14:paraId="073E4A2D" w14:textId="71792E73" w:rsidR="005013B7" w:rsidRPr="00EC75EA" w:rsidRDefault="004D707D" w:rsidP="004F2E8B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498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>My</w:t>
      </w:r>
      <w:proofErr w:type="gramEnd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family and / or friends advised me against it</w:t>
      </w:r>
    </w:p>
    <w:p w14:paraId="7BB0637B" w14:textId="50F7EE88" w:rsidR="005013B7" w:rsidRPr="00EC75EA" w:rsidRDefault="004D707D" w:rsidP="004F2E8B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498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r w:rsidR="005345E3" w:rsidRPr="00EC75EA">
        <w:rPr>
          <w:rFonts w:eastAsia="Times New Roman" w:cs="Courier New"/>
          <w:color w:val="002060"/>
          <w:szCs w:val="24"/>
          <w:lang w:val="en" w:eastAsia="it-IT"/>
        </w:rPr>
        <w:t>I trust my doctor</w:t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and I prefer </w:t>
      </w:r>
      <w:r w:rsidR="00461630" w:rsidRPr="00EC75EA">
        <w:rPr>
          <w:rFonts w:eastAsia="Times New Roman" w:cs="Courier New"/>
          <w:color w:val="002060"/>
          <w:szCs w:val="24"/>
          <w:lang w:val="en" w:eastAsia="it-IT"/>
        </w:rPr>
        <w:t>him to select my</w:t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therapy</w:t>
      </w:r>
    </w:p>
    <w:p w14:paraId="38E55C4C" w14:textId="5286C1E1" w:rsidR="005013B7" w:rsidRPr="00EC75EA" w:rsidRDefault="004D707D" w:rsidP="004F2E8B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498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proofErr w:type="gramStart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>The</w:t>
      </w:r>
      <w:proofErr w:type="gramEnd"/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possibility of not receiving the new</w:t>
      </w:r>
      <w:r w:rsidR="00461630" w:rsidRPr="00EC75EA">
        <w:rPr>
          <w:rFonts w:eastAsia="Times New Roman" w:cs="Courier New"/>
          <w:color w:val="002060"/>
          <w:szCs w:val="24"/>
          <w:lang w:val="en" w:eastAsia="it-IT"/>
        </w:rPr>
        <w:t>,</w:t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 experimental treatment scares me</w:t>
      </w:r>
    </w:p>
    <w:p w14:paraId="521297C4" w14:textId="16C8B2DA" w:rsidR="005013B7" w:rsidRPr="00EC75EA" w:rsidRDefault="004D707D" w:rsidP="004F2E8B">
      <w:pPr>
        <w:pStyle w:val="NoSpacing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tabs>
          <w:tab w:val="left" w:pos="9498"/>
        </w:tabs>
        <w:wordWrap/>
        <w:ind w:left="426" w:hanging="426"/>
        <w:rPr>
          <w:color w:val="002060"/>
          <w:szCs w:val="24"/>
          <w:lang w:val="en-GB"/>
        </w:rPr>
      </w:pPr>
      <w:r>
        <w:rPr>
          <w:rFonts w:eastAsia="Times New Roman" w:cs="Courier New"/>
          <w:color w:val="002060"/>
          <w:szCs w:val="24"/>
          <w:lang w:val="en" w:eastAsia="it-IT"/>
        </w:rPr>
        <w:t xml:space="preserve">□ </w:t>
      </w:r>
      <w:r w:rsidR="004F2E8B">
        <w:rPr>
          <w:rFonts w:eastAsia="Times New Roman" w:cs="Courier New"/>
          <w:color w:val="002060"/>
          <w:szCs w:val="24"/>
          <w:lang w:val="en" w:eastAsia="it-IT"/>
        </w:rPr>
        <w:tab/>
      </w:r>
      <w:r w:rsidR="005013B7" w:rsidRPr="00EC75EA">
        <w:rPr>
          <w:rFonts w:eastAsia="Times New Roman" w:cs="Courier New"/>
          <w:color w:val="002060"/>
          <w:szCs w:val="24"/>
          <w:lang w:val="en" w:eastAsia="it-IT"/>
        </w:rPr>
        <w:t xml:space="preserve">I didn't have enough time </w:t>
      </w:r>
      <w:r w:rsidR="00461630" w:rsidRPr="00EC75EA">
        <w:rPr>
          <w:rFonts w:eastAsia="Times New Roman" w:cs="Courier New"/>
          <w:color w:val="002060"/>
          <w:szCs w:val="24"/>
          <w:lang w:val="en" w:eastAsia="it-IT"/>
        </w:rPr>
        <w:t>to choose</w:t>
      </w:r>
    </w:p>
    <w:p w14:paraId="1078E0F9" w14:textId="77777777" w:rsidR="000331F1" w:rsidRPr="00EC75EA" w:rsidRDefault="000331F1" w:rsidP="00483ACF">
      <w:pPr>
        <w:pStyle w:val="NoSpacing"/>
        <w:tabs>
          <w:tab w:val="left" w:pos="9356"/>
        </w:tabs>
        <w:wordWrap/>
        <w:jc w:val="center"/>
        <w:rPr>
          <w:color w:val="002060"/>
          <w:szCs w:val="24"/>
          <w:lang w:val="en-GB"/>
        </w:rPr>
      </w:pPr>
    </w:p>
    <w:p w14:paraId="085B72FF" w14:textId="77777777" w:rsidR="004C04BB" w:rsidRPr="00690AAD" w:rsidRDefault="00EC75EA" w:rsidP="00436FAE">
      <w:pPr>
        <w:pStyle w:val="NoSpacing"/>
        <w:pBdr>
          <w:top w:val="single" w:sz="2" w:space="1" w:color="auto"/>
          <w:left w:val="single" w:sz="2" w:space="4" w:color="auto"/>
          <w:right w:val="single" w:sz="2" w:space="4" w:color="auto"/>
        </w:pBdr>
        <w:shd w:val="clear" w:color="auto" w:fill="D9D9D9" w:themeFill="background1" w:themeFillShade="D9"/>
        <w:wordWrap/>
        <w:jc w:val="center"/>
        <w:rPr>
          <w:b/>
          <w:color w:val="002060"/>
          <w:szCs w:val="24"/>
          <w:lang w:val="en-GB"/>
        </w:rPr>
      </w:pPr>
      <w:r w:rsidRPr="00690AAD">
        <w:rPr>
          <w:b/>
          <w:color w:val="002060"/>
          <w:szCs w:val="24"/>
          <w:lang w:val="en-GB"/>
        </w:rPr>
        <w:t>YES</w:t>
      </w:r>
    </w:p>
    <w:p w14:paraId="37575F81" w14:textId="1A550AEC" w:rsidR="00F15BFE" w:rsidRPr="00BD6C8F" w:rsidRDefault="00F15BFE" w:rsidP="00F15BFE">
      <w:pPr>
        <w:pStyle w:val="NoSpacing"/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wordWrap/>
        <w:jc w:val="center"/>
        <w:rPr>
          <w:b/>
          <w:bCs/>
          <w:color w:val="002060"/>
          <w:szCs w:val="24"/>
          <w:lang w:val="en"/>
        </w:rPr>
      </w:pPr>
      <w:r w:rsidRPr="00BD6C8F">
        <w:rPr>
          <w:b/>
          <w:bCs/>
          <w:color w:val="002060"/>
          <w:szCs w:val="24"/>
          <w:lang w:val="en"/>
        </w:rPr>
        <w:t>What are the reasons that led you to PARTICIPATE?</w:t>
      </w:r>
    </w:p>
    <w:p w14:paraId="2DF79A8D" w14:textId="42005529" w:rsidR="00F15BFE" w:rsidRPr="00BD6C8F" w:rsidRDefault="00F15BFE" w:rsidP="00F15BFE">
      <w:pPr>
        <w:pStyle w:val="NoSpacing"/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wordWrap/>
        <w:jc w:val="center"/>
        <w:rPr>
          <w:b/>
          <w:bCs/>
          <w:color w:val="002060"/>
          <w:szCs w:val="24"/>
          <w:lang w:val="en-GB"/>
        </w:rPr>
      </w:pPr>
      <w:r w:rsidRPr="00BD6C8F">
        <w:rPr>
          <w:b/>
          <w:bCs/>
          <w:color w:val="002060"/>
          <w:szCs w:val="24"/>
          <w:lang w:val="en"/>
        </w:rPr>
        <w:t xml:space="preserve">Please indicate the </w:t>
      </w:r>
      <w:r w:rsidR="00AE3400" w:rsidRPr="00BD6C8F">
        <w:rPr>
          <w:b/>
          <w:bCs/>
          <w:color w:val="002060"/>
          <w:szCs w:val="24"/>
          <w:lang w:val="en"/>
        </w:rPr>
        <w:t xml:space="preserve">two </w:t>
      </w:r>
      <w:r w:rsidRPr="00BD6C8F">
        <w:rPr>
          <w:b/>
          <w:bCs/>
          <w:color w:val="002060"/>
          <w:szCs w:val="24"/>
          <w:lang w:val="en"/>
        </w:rPr>
        <w:t>answers you</w:t>
      </w:r>
      <w:r w:rsidR="00AE3400" w:rsidRPr="00BD6C8F">
        <w:rPr>
          <w:b/>
          <w:bCs/>
          <w:color w:val="002060"/>
          <w:szCs w:val="24"/>
          <w:lang w:val="en"/>
        </w:rPr>
        <w:t xml:space="preserve"> consider most important</w:t>
      </w:r>
    </w:p>
    <w:p w14:paraId="0EF0E007" w14:textId="77777777" w:rsidR="00C367EC" w:rsidRPr="00EC75EA" w:rsidRDefault="00C367EC" w:rsidP="00436FAE">
      <w:pPr>
        <w:pStyle w:val="NoSpacing"/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wordWrap/>
        <w:rPr>
          <w:b/>
          <w:color w:val="002060"/>
          <w:szCs w:val="24"/>
          <w:lang w:val="en-GB"/>
        </w:rPr>
      </w:pPr>
    </w:p>
    <w:p w14:paraId="49CF26FD" w14:textId="4425DE0A" w:rsidR="00F15BFE" w:rsidRPr="004D707D" w:rsidRDefault="004D707D" w:rsidP="004F2E8B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tabs>
          <w:tab w:val="left" w:pos="9498"/>
        </w:tabs>
        <w:spacing w:after="0" w:line="240" w:lineRule="auto"/>
        <w:ind w:left="426" w:hanging="426"/>
        <w:rPr>
          <w:rFonts w:ascii="Palatino Linotype" w:hAnsi="Palatino Linotype"/>
          <w:color w:val="002060"/>
          <w:sz w:val="24"/>
          <w:szCs w:val="24"/>
          <w:lang w:val="en-GB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 w:rsidR="004F2E8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AE3400" w:rsidRPr="004D707D">
        <w:rPr>
          <w:rFonts w:ascii="Palatino Linotype" w:hAnsi="Palatino Linotype"/>
          <w:color w:val="002060"/>
          <w:sz w:val="24"/>
          <w:szCs w:val="24"/>
          <w:lang w:val="en"/>
        </w:rPr>
        <w:t>A</w:t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ccess </w:t>
      </w:r>
      <w:r w:rsidR="0022363F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to </w:t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new therapies </w:t>
      </w:r>
      <w:r w:rsidR="00AE3400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that are not </w:t>
      </w:r>
      <w:r w:rsidR="0022363F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otherwise </w:t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>available</w:t>
      </w:r>
    </w:p>
    <w:p w14:paraId="2B178576" w14:textId="7BC40922" w:rsidR="00F15BFE" w:rsidRPr="004D707D" w:rsidRDefault="004D707D" w:rsidP="004F2E8B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tabs>
          <w:tab w:val="left" w:pos="9498"/>
        </w:tabs>
        <w:spacing w:after="0" w:line="240" w:lineRule="auto"/>
        <w:ind w:left="426" w:hanging="426"/>
        <w:rPr>
          <w:rFonts w:ascii="Palatino Linotype" w:hAnsi="Palatino Linotype"/>
          <w:color w:val="002060"/>
          <w:sz w:val="24"/>
          <w:szCs w:val="24"/>
          <w:lang w:val="en-GB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 w:rsidR="004F2E8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>Clinical trials are beneficial to society</w:t>
      </w:r>
      <w:r w:rsidR="00AE3400" w:rsidRPr="004D707D">
        <w:rPr>
          <w:rFonts w:ascii="Palatino Linotype" w:hAnsi="Palatino Linotype"/>
          <w:color w:val="002060"/>
          <w:sz w:val="24"/>
          <w:szCs w:val="24"/>
          <w:lang w:val="en"/>
        </w:rPr>
        <w:t>,</w:t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 so I can make </w:t>
      </w:r>
      <w:r w:rsidR="00AE3400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a </w:t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>contribution</w:t>
      </w:r>
    </w:p>
    <w:p w14:paraId="4067D9A2" w14:textId="5DD21398" w:rsidR="00F15BFE" w:rsidRPr="004D707D" w:rsidRDefault="004D707D" w:rsidP="004F2E8B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tabs>
          <w:tab w:val="left" w:pos="9498"/>
        </w:tabs>
        <w:spacing w:after="0" w:line="240" w:lineRule="auto"/>
        <w:ind w:left="426" w:hanging="426"/>
        <w:rPr>
          <w:rFonts w:ascii="Palatino Linotype" w:hAnsi="Palatino Linotype"/>
          <w:color w:val="002060"/>
          <w:sz w:val="24"/>
          <w:szCs w:val="24"/>
          <w:lang w:val="en-GB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 w:rsidR="004F2E8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proofErr w:type="gramStart"/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>The</w:t>
      </w:r>
      <w:proofErr w:type="gramEnd"/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 clinical </w:t>
      </w:r>
      <w:r w:rsidR="005345E3" w:rsidRPr="004D707D">
        <w:rPr>
          <w:rFonts w:ascii="Palatino Linotype" w:hAnsi="Palatino Linotype"/>
          <w:color w:val="002060"/>
          <w:sz w:val="24"/>
          <w:szCs w:val="24"/>
          <w:lang w:val="en"/>
        </w:rPr>
        <w:t>trial</w:t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 offers me the best possible treatment</w:t>
      </w:r>
    </w:p>
    <w:p w14:paraId="6B14E68E" w14:textId="31A44497" w:rsidR="00F15BFE" w:rsidRPr="004D707D" w:rsidRDefault="004D707D" w:rsidP="004F2E8B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tabs>
          <w:tab w:val="left" w:pos="9498"/>
        </w:tabs>
        <w:spacing w:after="0" w:line="240" w:lineRule="auto"/>
        <w:ind w:left="426" w:hanging="426"/>
        <w:rPr>
          <w:rFonts w:ascii="Palatino Linotype" w:hAnsi="Palatino Linotype"/>
          <w:color w:val="002060"/>
          <w:sz w:val="24"/>
          <w:szCs w:val="24"/>
          <w:lang w:val="en-GB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 w:rsidR="004F2E8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I have a lot of </w:t>
      </w:r>
      <w:r w:rsidR="005345E3" w:rsidRPr="004D707D">
        <w:rPr>
          <w:rFonts w:ascii="Palatino Linotype" w:hAnsi="Palatino Linotype"/>
          <w:color w:val="002060"/>
          <w:sz w:val="24"/>
          <w:szCs w:val="24"/>
          <w:lang w:val="en"/>
        </w:rPr>
        <w:t>confidence</w:t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 in the doctor who proposed the </w:t>
      </w:r>
      <w:r w:rsidR="00987305" w:rsidRPr="004D707D">
        <w:rPr>
          <w:rFonts w:ascii="Palatino Linotype" w:hAnsi="Palatino Linotype"/>
          <w:color w:val="002060"/>
          <w:sz w:val="24"/>
          <w:szCs w:val="24"/>
          <w:lang w:val="en"/>
        </w:rPr>
        <w:t>trial</w:t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 to me and </w:t>
      </w:r>
      <w:r w:rsidR="00D5750E" w:rsidRPr="004D707D">
        <w:rPr>
          <w:rFonts w:ascii="Palatino Linotype" w:hAnsi="Palatino Linotype"/>
          <w:color w:val="002060"/>
          <w:sz w:val="24"/>
          <w:szCs w:val="24"/>
          <w:lang w:val="en"/>
        </w:rPr>
        <w:t>rel</w:t>
      </w:r>
      <w:r w:rsidR="00D5750E">
        <w:rPr>
          <w:rFonts w:ascii="Palatino Linotype" w:hAnsi="Palatino Linotype"/>
          <w:color w:val="002060"/>
          <w:sz w:val="24"/>
          <w:szCs w:val="24"/>
          <w:lang w:val="en"/>
        </w:rPr>
        <w:t>y</w:t>
      </w:r>
      <w:r w:rsidR="00D5750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 </w:t>
      </w:r>
      <w:r w:rsidR="00AE3400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on </w:t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>him</w:t>
      </w:r>
    </w:p>
    <w:p w14:paraId="1BDDB319" w14:textId="339BAE0E" w:rsidR="00F15BFE" w:rsidRPr="004D707D" w:rsidRDefault="004D707D" w:rsidP="004F2E8B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tabs>
          <w:tab w:val="left" w:pos="9498"/>
        </w:tabs>
        <w:spacing w:after="0" w:line="240" w:lineRule="auto"/>
        <w:ind w:left="426" w:hanging="426"/>
        <w:rPr>
          <w:rFonts w:ascii="Palatino Linotype" w:hAnsi="Palatino Linotype"/>
          <w:color w:val="002060"/>
          <w:sz w:val="24"/>
          <w:szCs w:val="24"/>
          <w:lang w:val="en-GB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 w:rsidR="004F2E8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proofErr w:type="gramStart"/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>My</w:t>
      </w:r>
      <w:proofErr w:type="gramEnd"/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 family and friends recommended it </w:t>
      </w:r>
    </w:p>
    <w:p w14:paraId="232C93EF" w14:textId="7671313D" w:rsidR="00F15BFE" w:rsidRPr="004D707D" w:rsidRDefault="004D707D" w:rsidP="004F2E8B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tabs>
          <w:tab w:val="left" w:pos="9498"/>
        </w:tabs>
        <w:spacing w:after="0" w:line="240" w:lineRule="auto"/>
        <w:ind w:left="426" w:hanging="426"/>
        <w:rPr>
          <w:rFonts w:ascii="Palatino Linotype" w:hAnsi="Palatino Linotype"/>
          <w:color w:val="002060"/>
          <w:sz w:val="24"/>
          <w:szCs w:val="24"/>
          <w:lang w:val="en-GB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 w:rsidR="004F2E8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proofErr w:type="gramStart"/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>The</w:t>
      </w:r>
      <w:proofErr w:type="gramEnd"/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 completeness and clarity of the information received</w:t>
      </w:r>
    </w:p>
    <w:p w14:paraId="0034071A" w14:textId="6F7AEF69" w:rsidR="00F15BFE" w:rsidRPr="004D707D" w:rsidRDefault="004D707D" w:rsidP="004F2E8B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tabs>
          <w:tab w:val="left" w:pos="9498"/>
        </w:tabs>
        <w:spacing w:after="0" w:line="240" w:lineRule="auto"/>
        <w:ind w:left="426" w:hanging="426"/>
        <w:rPr>
          <w:rFonts w:ascii="Palatino Linotype" w:hAnsi="Palatino Linotype"/>
          <w:color w:val="002060"/>
          <w:sz w:val="24"/>
          <w:szCs w:val="24"/>
          <w:lang w:val="en-GB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 w:rsidR="004F2E8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 xml:space="preserve">I didn't feel </w:t>
      </w:r>
      <w:r w:rsidR="00AE3400" w:rsidRPr="004D707D">
        <w:rPr>
          <w:rFonts w:ascii="Palatino Linotype" w:hAnsi="Palatino Linotype"/>
          <w:color w:val="002060"/>
          <w:sz w:val="24"/>
          <w:szCs w:val="24"/>
          <w:lang w:val="en"/>
        </w:rPr>
        <w:t>I could refuse</w:t>
      </w:r>
    </w:p>
    <w:p w14:paraId="67012AAA" w14:textId="1A0EF22A" w:rsidR="00F15BFE" w:rsidRPr="004D707D" w:rsidRDefault="004D707D" w:rsidP="004F2E8B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tabs>
          <w:tab w:val="left" w:pos="9498"/>
        </w:tabs>
        <w:spacing w:after="0" w:line="240" w:lineRule="auto"/>
        <w:ind w:left="426" w:hanging="426"/>
        <w:rPr>
          <w:rFonts w:ascii="Palatino Linotype" w:hAnsi="Palatino Linotype"/>
          <w:color w:val="002060"/>
          <w:sz w:val="24"/>
          <w:szCs w:val="24"/>
          <w:lang w:val="en-GB"/>
        </w:rPr>
      </w:pPr>
      <w:r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 xml:space="preserve">□ </w:t>
      </w:r>
      <w:r w:rsidR="004F2E8B">
        <w:rPr>
          <w:rFonts w:ascii="Palatino Linotype" w:eastAsia="Times New Roman" w:hAnsi="Palatino Linotype" w:cs="Courier New"/>
          <w:color w:val="002060"/>
          <w:sz w:val="24"/>
          <w:szCs w:val="24"/>
          <w:lang w:val="en" w:eastAsia="it-IT"/>
        </w:rPr>
        <w:tab/>
      </w:r>
      <w:r w:rsidR="00F15BFE" w:rsidRPr="004D707D">
        <w:rPr>
          <w:rFonts w:ascii="Palatino Linotype" w:hAnsi="Palatino Linotype"/>
          <w:color w:val="002060"/>
          <w:sz w:val="24"/>
          <w:szCs w:val="24"/>
          <w:lang w:val="en"/>
        </w:rPr>
        <w:t>I can get more assistance and more frequent checkups</w:t>
      </w:r>
    </w:p>
    <w:p w14:paraId="32CE9AC5" w14:textId="77777777" w:rsidR="00483ACF" w:rsidRPr="00EC75EA" w:rsidRDefault="00483ACF" w:rsidP="002F3E7A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rPr>
          <w:rFonts w:ascii="Palatino Linotype" w:hAnsi="Palatino Linotype"/>
          <w:color w:val="002060"/>
          <w:sz w:val="24"/>
          <w:szCs w:val="24"/>
          <w:lang w:val="en-GB"/>
        </w:rPr>
      </w:pPr>
    </w:p>
    <w:p w14:paraId="3B1445B8" w14:textId="77777777" w:rsidR="00A94A60" w:rsidRDefault="00F15BFE" w:rsidP="00F15BFE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rPr>
          <w:color w:val="002060"/>
          <w:sz w:val="24"/>
          <w:szCs w:val="24"/>
          <w:lang w:val="en-GB"/>
        </w:rPr>
      </w:pPr>
      <w:r w:rsidRPr="00EC75EA">
        <w:rPr>
          <w:rFonts w:ascii="Palatino Linotype" w:hAnsi="Palatino Linotype"/>
          <w:color w:val="002060"/>
          <w:sz w:val="24"/>
          <w:szCs w:val="24"/>
          <w:lang w:val="en"/>
        </w:rPr>
        <w:t xml:space="preserve">Did the information you received at the beginning of the </w:t>
      </w:r>
      <w:r w:rsidR="00987305" w:rsidRPr="00EC75EA">
        <w:rPr>
          <w:rFonts w:ascii="Palatino Linotype" w:hAnsi="Palatino Linotype"/>
          <w:color w:val="002060"/>
          <w:sz w:val="24"/>
          <w:szCs w:val="24"/>
          <w:lang w:val="en"/>
        </w:rPr>
        <w:t>trial</w:t>
      </w:r>
      <w:r w:rsidRPr="00EC75EA">
        <w:rPr>
          <w:rFonts w:ascii="Palatino Linotype" w:hAnsi="Palatino Linotype"/>
          <w:color w:val="002060"/>
          <w:sz w:val="24"/>
          <w:szCs w:val="24"/>
          <w:lang w:val="en"/>
        </w:rPr>
        <w:t xml:space="preserve"> seem clear and complete, </w:t>
      </w:r>
      <w:r w:rsidR="00AE3400" w:rsidRPr="00EC75EA">
        <w:rPr>
          <w:rFonts w:ascii="Palatino Linotype" w:hAnsi="Palatino Linotype"/>
          <w:color w:val="002060"/>
          <w:sz w:val="24"/>
          <w:szCs w:val="24"/>
          <w:lang w:val="en"/>
        </w:rPr>
        <w:t xml:space="preserve">so </w:t>
      </w:r>
      <w:r w:rsidRPr="00EC75EA">
        <w:rPr>
          <w:rFonts w:ascii="Palatino Linotype" w:hAnsi="Palatino Linotype"/>
          <w:color w:val="002060"/>
          <w:sz w:val="24"/>
          <w:szCs w:val="24"/>
          <w:lang w:val="en"/>
        </w:rPr>
        <w:t xml:space="preserve">you </w:t>
      </w:r>
      <w:r w:rsidR="00AE3400" w:rsidRPr="00EC75EA">
        <w:rPr>
          <w:rFonts w:ascii="Palatino Linotype" w:hAnsi="Palatino Linotype"/>
          <w:color w:val="002060"/>
          <w:sz w:val="24"/>
          <w:szCs w:val="24"/>
          <w:lang w:val="en"/>
        </w:rPr>
        <w:t xml:space="preserve">could </w:t>
      </w:r>
      <w:r w:rsidRPr="00EC75EA">
        <w:rPr>
          <w:rFonts w:ascii="Palatino Linotype" w:hAnsi="Palatino Linotype"/>
          <w:color w:val="002060"/>
          <w:sz w:val="24"/>
          <w:szCs w:val="24"/>
          <w:lang w:val="en"/>
        </w:rPr>
        <w:t xml:space="preserve">make an informed and </w:t>
      </w:r>
      <w:r w:rsidR="00975131" w:rsidRPr="00EC75EA">
        <w:rPr>
          <w:rFonts w:ascii="Palatino Linotype" w:hAnsi="Palatino Linotype"/>
          <w:color w:val="002060"/>
          <w:sz w:val="24"/>
          <w:szCs w:val="24"/>
          <w:lang w:val="en"/>
        </w:rPr>
        <w:t>aware</w:t>
      </w:r>
      <w:r w:rsidRPr="00EC75EA">
        <w:rPr>
          <w:rFonts w:ascii="Palatino Linotype" w:hAnsi="Palatino Linotype"/>
          <w:color w:val="002060"/>
          <w:sz w:val="24"/>
          <w:szCs w:val="24"/>
          <w:lang w:val="en"/>
        </w:rPr>
        <w:t xml:space="preserve"> choice?</w:t>
      </w:r>
      <w:r w:rsidR="00EC75EA" w:rsidRPr="00EC75EA">
        <w:rPr>
          <w:color w:val="002060"/>
          <w:sz w:val="24"/>
          <w:szCs w:val="24"/>
          <w:lang w:val="en-GB"/>
        </w:rPr>
        <w:t xml:space="preserve"> </w:t>
      </w:r>
    </w:p>
    <w:p w14:paraId="4A91B896" w14:textId="77777777" w:rsidR="00F15BFE" w:rsidRPr="00A94A60" w:rsidRDefault="00EC75EA" w:rsidP="00A94A60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jc w:val="center"/>
        <w:rPr>
          <w:rFonts w:ascii="Palatino Linotype" w:hAnsi="Palatino Linotype"/>
          <w:b/>
          <w:color w:val="002060"/>
          <w:sz w:val="24"/>
          <w:szCs w:val="24"/>
          <w:lang w:val="en-GB" w:eastAsia="ko-KR"/>
        </w:rPr>
      </w:pPr>
      <w:proofErr w:type="gramStart"/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 xml:space="preserve">Yes  </w:t>
      </w:r>
      <w:proofErr w:type="gramEnd"/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 xml:space="preserve">       No </w:t>
      </w:r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</w:p>
    <w:p w14:paraId="1FA85F0B" w14:textId="77777777" w:rsidR="00A94A60" w:rsidRDefault="00975131" w:rsidP="00F15BFE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rPr>
          <w:color w:val="002060"/>
          <w:sz w:val="24"/>
          <w:szCs w:val="24"/>
          <w:lang w:val="en-GB"/>
        </w:rPr>
      </w:pPr>
      <w:r w:rsidRPr="00EC75EA">
        <w:rPr>
          <w:rFonts w:ascii="Palatino Linotype" w:hAnsi="Palatino Linotype"/>
          <w:color w:val="002060"/>
          <w:sz w:val="24"/>
          <w:szCs w:val="24"/>
          <w:lang w:val="en"/>
        </w:rPr>
        <w:t>Did you have</w:t>
      </w:r>
      <w:r w:rsidR="00F15BFE" w:rsidRPr="00EC75EA">
        <w:rPr>
          <w:rFonts w:ascii="Palatino Linotype" w:hAnsi="Palatino Linotype"/>
          <w:color w:val="002060"/>
          <w:sz w:val="24"/>
          <w:szCs w:val="24"/>
          <w:lang w:val="en"/>
        </w:rPr>
        <w:t xml:space="preserve"> </w:t>
      </w:r>
      <w:r w:rsidR="00AE3400" w:rsidRPr="00EC75EA">
        <w:rPr>
          <w:rFonts w:ascii="Palatino Linotype" w:hAnsi="Palatino Linotype"/>
          <w:color w:val="002060"/>
          <w:sz w:val="24"/>
          <w:szCs w:val="24"/>
          <w:lang w:val="en"/>
        </w:rPr>
        <w:t xml:space="preserve">a </w:t>
      </w:r>
      <w:r w:rsidR="00F15BFE" w:rsidRPr="00EC75EA">
        <w:rPr>
          <w:rFonts w:ascii="Palatino Linotype" w:hAnsi="Palatino Linotype"/>
          <w:color w:val="002060"/>
          <w:sz w:val="24"/>
          <w:szCs w:val="24"/>
          <w:lang w:val="en"/>
        </w:rPr>
        <w:t>chance to ask the doctor questions to clarify doubts or curiosity?</w:t>
      </w:r>
      <w:r w:rsidR="00EC75EA" w:rsidRPr="00EC75EA">
        <w:rPr>
          <w:color w:val="002060"/>
          <w:sz w:val="24"/>
          <w:szCs w:val="24"/>
          <w:lang w:val="en-GB"/>
        </w:rPr>
        <w:t xml:space="preserve"> </w:t>
      </w:r>
    </w:p>
    <w:p w14:paraId="1D56634F" w14:textId="77777777" w:rsidR="00F15BFE" w:rsidRPr="00A94A60" w:rsidRDefault="00EC75EA" w:rsidP="00A94A60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jc w:val="center"/>
        <w:rPr>
          <w:rFonts w:ascii="Palatino Linotype" w:hAnsi="Palatino Linotype"/>
          <w:color w:val="002060"/>
          <w:sz w:val="24"/>
          <w:szCs w:val="24"/>
          <w:lang w:val="en-GB" w:eastAsia="ko-KR"/>
        </w:rPr>
      </w:pPr>
      <w:proofErr w:type="gramStart"/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 xml:space="preserve">Yes  </w:t>
      </w:r>
      <w:proofErr w:type="gramEnd"/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 xml:space="preserve">       No </w:t>
      </w:r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</w:p>
    <w:p w14:paraId="470DAE5F" w14:textId="3256D0FD" w:rsidR="00A94A60" w:rsidRDefault="00F15BFE" w:rsidP="00436FAE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rPr>
          <w:rFonts w:ascii="Palatino Linotype" w:hAnsi="Palatino Linotype"/>
          <w:color w:val="002060"/>
          <w:sz w:val="24"/>
          <w:szCs w:val="24"/>
          <w:lang w:val="en-GB"/>
        </w:rPr>
      </w:pPr>
      <w:r w:rsidRPr="00A94A60">
        <w:rPr>
          <w:rFonts w:ascii="Palatino Linotype" w:hAnsi="Palatino Linotype"/>
          <w:color w:val="002060"/>
          <w:sz w:val="24"/>
          <w:szCs w:val="24"/>
          <w:lang w:val="en"/>
        </w:rPr>
        <w:t xml:space="preserve">If </w:t>
      </w:r>
      <w:proofErr w:type="gramStart"/>
      <w:r w:rsidRPr="00A94A60">
        <w:rPr>
          <w:rFonts w:ascii="Palatino Linotype" w:hAnsi="Palatino Linotype"/>
          <w:color w:val="002060"/>
          <w:sz w:val="24"/>
          <w:szCs w:val="24"/>
          <w:lang w:val="en"/>
        </w:rPr>
        <w:t>Yes</w:t>
      </w:r>
      <w:proofErr w:type="gramEnd"/>
      <w:r w:rsidRPr="00A94A60">
        <w:rPr>
          <w:rFonts w:ascii="Palatino Linotype" w:hAnsi="Palatino Linotype"/>
          <w:color w:val="002060"/>
          <w:sz w:val="24"/>
          <w:szCs w:val="24"/>
          <w:lang w:val="en"/>
        </w:rPr>
        <w:t xml:space="preserve">, were you satisfied with the </w:t>
      </w:r>
      <w:r w:rsidR="00AE3400" w:rsidRPr="00A94A60">
        <w:rPr>
          <w:rFonts w:ascii="Palatino Linotype" w:hAnsi="Palatino Linotype"/>
          <w:color w:val="002060"/>
          <w:sz w:val="24"/>
          <w:szCs w:val="24"/>
          <w:lang w:val="en"/>
        </w:rPr>
        <w:t>answers</w:t>
      </w:r>
      <w:r w:rsidRPr="00A94A60">
        <w:rPr>
          <w:rFonts w:ascii="Palatino Linotype" w:hAnsi="Palatino Linotype"/>
          <w:color w:val="002060"/>
          <w:sz w:val="24"/>
          <w:szCs w:val="24"/>
          <w:lang w:val="en"/>
        </w:rPr>
        <w:t>?</w:t>
      </w:r>
      <w:r w:rsidR="00EC75EA" w:rsidRPr="00A94A60">
        <w:rPr>
          <w:rFonts w:ascii="Palatino Linotype" w:hAnsi="Palatino Linotype"/>
          <w:color w:val="002060"/>
          <w:sz w:val="24"/>
          <w:szCs w:val="24"/>
          <w:lang w:val="en-GB"/>
        </w:rPr>
        <w:t xml:space="preserve"> </w:t>
      </w:r>
    </w:p>
    <w:p w14:paraId="2BB42989" w14:textId="77777777" w:rsidR="00483ACF" w:rsidRPr="00A94A60" w:rsidRDefault="00EC75EA" w:rsidP="00A94A60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jc w:val="center"/>
        <w:rPr>
          <w:rFonts w:ascii="Palatino Linotype" w:hAnsi="Palatino Linotype"/>
          <w:b/>
          <w:color w:val="002060"/>
          <w:sz w:val="24"/>
          <w:szCs w:val="24"/>
          <w:lang w:val="en-GB" w:eastAsia="ko-KR"/>
        </w:rPr>
      </w:pPr>
      <w:proofErr w:type="gramStart"/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 xml:space="preserve">Yes  </w:t>
      </w:r>
      <w:proofErr w:type="gramEnd"/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 xml:space="preserve">       No </w:t>
      </w:r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  <w:r w:rsidRPr="00A94A60">
        <w:rPr>
          <w:rFonts w:ascii="Palatino Linotype" w:hAnsi="Palatino Linotype"/>
          <w:color w:val="002060"/>
          <w:sz w:val="24"/>
          <w:szCs w:val="24"/>
          <w:lang w:val="en-GB"/>
        </w:rPr>
        <w:t>__</w:t>
      </w:r>
      <w:r w:rsidRPr="00A94A60">
        <w:rPr>
          <w:rFonts w:ascii="Palatino Linotype" w:hAnsi="Palatino Linotype"/>
          <w:color w:val="002060"/>
          <w:sz w:val="24"/>
          <w:szCs w:val="24"/>
        </w:rPr>
        <w:sym w:font="Symbol" w:char="F07C"/>
      </w:r>
    </w:p>
    <w:sectPr w:rsidR="00483ACF" w:rsidRPr="00A94A60" w:rsidSect="00C509B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964" w:right="851" w:bottom="851" w:left="96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894A60" w14:textId="77777777" w:rsidR="000F3725" w:rsidRDefault="000F3725" w:rsidP="008E5F36">
      <w:pPr>
        <w:spacing w:after="0" w:line="240" w:lineRule="auto"/>
      </w:pPr>
      <w:r>
        <w:separator/>
      </w:r>
    </w:p>
  </w:endnote>
  <w:endnote w:type="continuationSeparator" w:id="0">
    <w:p w14:paraId="714AA2A7" w14:textId="77777777" w:rsidR="000F3725" w:rsidRDefault="000F3725" w:rsidP="008E5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73039" w14:textId="77777777" w:rsidR="00134672" w:rsidRDefault="001346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9069134"/>
      <w:docPartObj>
        <w:docPartGallery w:val="Page Numbers (Bottom of Page)"/>
        <w:docPartUnique/>
      </w:docPartObj>
    </w:sdtPr>
    <w:sdtEndPr/>
    <w:sdtContent>
      <w:p w14:paraId="22874C11" w14:textId="7BDAC2B6" w:rsidR="00613751" w:rsidRDefault="006137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6220">
          <w:rPr>
            <w:noProof/>
          </w:rPr>
          <w:t>4</w:t>
        </w:r>
        <w:r>
          <w:fldChar w:fldCharType="end"/>
        </w:r>
      </w:p>
    </w:sdtContent>
  </w:sdt>
  <w:p w14:paraId="3B7DE4B8" w14:textId="77777777" w:rsidR="00613751" w:rsidRDefault="0061375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DA9EAF" w14:textId="77777777" w:rsidR="00134672" w:rsidRDefault="001346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ADC985" w14:textId="77777777" w:rsidR="000F3725" w:rsidRDefault="000F3725" w:rsidP="008E5F36">
      <w:pPr>
        <w:spacing w:after="0" w:line="240" w:lineRule="auto"/>
      </w:pPr>
      <w:r>
        <w:separator/>
      </w:r>
    </w:p>
  </w:footnote>
  <w:footnote w:type="continuationSeparator" w:id="0">
    <w:p w14:paraId="501E56B5" w14:textId="77777777" w:rsidR="000F3725" w:rsidRDefault="000F3725" w:rsidP="008E5F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712511" w14:textId="77777777" w:rsidR="00134672" w:rsidRDefault="0013467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0C671" w14:textId="77777777" w:rsidR="00134672" w:rsidRDefault="0013467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B15AC4" w14:textId="77777777" w:rsidR="00613751" w:rsidRPr="00B53044" w:rsidRDefault="00613751" w:rsidP="00B53044">
    <w:pPr>
      <w:pStyle w:val="Header"/>
      <w:jc w:val="right"/>
      <w:rPr>
        <w:color w:val="FF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3BB4"/>
    <w:multiLevelType w:val="hybridMultilevel"/>
    <w:tmpl w:val="9878A2B4"/>
    <w:lvl w:ilvl="0" w:tplc="0410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">
    <w:nsid w:val="0C03070E"/>
    <w:multiLevelType w:val="hybridMultilevel"/>
    <w:tmpl w:val="A61AB824"/>
    <w:lvl w:ilvl="0" w:tplc="70168E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F20154"/>
    <w:multiLevelType w:val="hybridMultilevel"/>
    <w:tmpl w:val="463CE7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A3025A"/>
    <w:multiLevelType w:val="hybridMultilevel"/>
    <w:tmpl w:val="F01E5C90"/>
    <w:lvl w:ilvl="0" w:tplc="04100001">
      <w:start w:val="1"/>
      <w:numFmt w:val="bullet"/>
      <w:lvlText w:val=""/>
      <w:lvlJc w:val="left"/>
      <w:pPr>
        <w:ind w:left="376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448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520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92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64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736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808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80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523" w:hanging="360"/>
      </w:pPr>
      <w:rPr>
        <w:rFonts w:ascii="Wingdings" w:hAnsi="Wingdings" w:hint="default"/>
      </w:rPr>
    </w:lvl>
  </w:abstractNum>
  <w:abstractNum w:abstractNumId="4">
    <w:nsid w:val="110469D3"/>
    <w:multiLevelType w:val="hybridMultilevel"/>
    <w:tmpl w:val="90580A2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FB6DAE"/>
    <w:multiLevelType w:val="hybridMultilevel"/>
    <w:tmpl w:val="17BA87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F8224D"/>
    <w:multiLevelType w:val="hybridMultilevel"/>
    <w:tmpl w:val="0B66A2AE"/>
    <w:lvl w:ilvl="0" w:tplc="24A4FC70">
      <w:start w:val="1"/>
      <w:numFmt w:val="upperLetter"/>
      <w:lvlText w:val="%1)"/>
      <w:lvlJc w:val="left"/>
      <w:pPr>
        <w:ind w:left="4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25" w:hanging="360"/>
      </w:pPr>
    </w:lvl>
    <w:lvl w:ilvl="2" w:tplc="0410001B" w:tentative="1">
      <w:start w:val="1"/>
      <w:numFmt w:val="lowerRoman"/>
      <w:lvlText w:val="%3."/>
      <w:lvlJc w:val="right"/>
      <w:pPr>
        <w:ind w:left="1845" w:hanging="180"/>
      </w:pPr>
    </w:lvl>
    <w:lvl w:ilvl="3" w:tplc="0410000F" w:tentative="1">
      <w:start w:val="1"/>
      <w:numFmt w:val="decimal"/>
      <w:lvlText w:val="%4."/>
      <w:lvlJc w:val="left"/>
      <w:pPr>
        <w:ind w:left="2565" w:hanging="360"/>
      </w:pPr>
    </w:lvl>
    <w:lvl w:ilvl="4" w:tplc="04100019" w:tentative="1">
      <w:start w:val="1"/>
      <w:numFmt w:val="lowerLetter"/>
      <w:lvlText w:val="%5."/>
      <w:lvlJc w:val="left"/>
      <w:pPr>
        <w:ind w:left="3285" w:hanging="360"/>
      </w:pPr>
    </w:lvl>
    <w:lvl w:ilvl="5" w:tplc="0410001B" w:tentative="1">
      <w:start w:val="1"/>
      <w:numFmt w:val="lowerRoman"/>
      <w:lvlText w:val="%6."/>
      <w:lvlJc w:val="right"/>
      <w:pPr>
        <w:ind w:left="4005" w:hanging="180"/>
      </w:pPr>
    </w:lvl>
    <w:lvl w:ilvl="6" w:tplc="0410000F" w:tentative="1">
      <w:start w:val="1"/>
      <w:numFmt w:val="decimal"/>
      <w:lvlText w:val="%7."/>
      <w:lvlJc w:val="left"/>
      <w:pPr>
        <w:ind w:left="4725" w:hanging="360"/>
      </w:pPr>
    </w:lvl>
    <w:lvl w:ilvl="7" w:tplc="04100019" w:tentative="1">
      <w:start w:val="1"/>
      <w:numFmt w:val="lowerLetter"/>
      <w:lvlText w:val="%8."/>
      <w:lvlJc w:val="left"/>
      <w:pPr>
        <w:ind w:left="5445" w:hanging="360"/>
      </w:pPr>
    </w:lvl>
    <w:lvl w:ilvl="8" w:tplc="0410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>
    <w:nsid w:val="19935A65"/>
    <w:multiLevelType w:val="hybridMultilevel"/>
    <w:tmpl w:val="9B06AC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8665E8">
      <w:numFmt w:val="bullet"/>
      <w:lvlText w:val=""/>
      <w:lvlJc w:val="left"/>
      <w:pPr>
        <w:ind w:left="1440" w:hanging="360"/>
      </w:pPr>
      <w:rPr>
        <w:rFonts w:ascii="Wingdings" w:eastAsiaTheme="minorHAnsi" w:hAnsi="Wingdings" w:cstheme="minorBidi" w:hint="default"/>
        <w:color w:val="002060"/>
        <w:sz w:val="16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836CCD"/>
    <w:multiLevelType w:val="hybridMultilevel"/>
    <w:tmpl w:val="71787C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B2062B"/>
    <w:multiLevelType w:val="hybridMultilevel"/>
    <w:tmpl w:val="41B40ADC"/>
    <w:lvl w:ilvl="0" w:tplc="30F6D4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185CCF"/>
    <w:multiLevelType w:val="hybridMultilevel"/>
    <w:tmpl w:val="41B40ADC"/>
    <w:lvl w:ilvl="0" w:tplc="30F6D4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1F5DEB"/>
    <w:multiLevelType w:val="hybridMultilevel"/>
    <w:tmpl w:val="6B10E76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D633B3"/>
    <w:multiLevelType w:val="hybridMultilevel"/>
    <w:tmpl w:val="509495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621691"/>
    <w:multiLevelType w:val="hybridMultilevel"/>
    <w:tmpl w:val="E35619CC"/>
    <w:lvl w:ilvl="0" w:tplc="70168E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353C81"/>
    <w:multiLevelType w:val="hybridMultilevel"/>
    <w:tmpl w:val="C4EC24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CC0E07"/>
    <w:multiLevelType w:val="hybridMultilevel"/>
    <w:tmpl w:val="A61040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2D6A04"/>
    <w:multiLevelType w:val="hybridMultilevel"/>
    <w:tmpl w:val="A9604D38"/>
    <w:lvl w:ilvl="0" w:tplc="CE36985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3A315C4"/>
    <w:multiLevelType w:val="hybridMultilevel"/>
    <w:tmpl w:val="4F443D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F071FF"/>
    <w:multiLevelType w:val="hybridMultilevel"/>
    <w:tmpl w:val="59E066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5D30553"/>
    <w:multiLevelType w:val="hybridMultilevel"/>
    <w:tmpl w:val="20C200AA"/>
    <w:lvl w:ilvl="0" w:tplc="B0CE6B06"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C2D175E"/>
    <w:multiLevelType w:val="hybridMultilevel"/>
    <w:tmpl w:val="2AF8BA58"/>
    <w:lvl w:ilvl="0" w:tplc="B0CE6B06"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FF409AB"/>
    <w:multiLevelType w:val="hybridMultilevel"/>
    <w:tmpl w:val="2F10EB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B45A19"/>
    <w:multiLevelType w:val="hybridMultilevel"/>
    <w:tmpl w:val="A3346BA2"/>
    <w:lvl w:ilvl="0" w:tplc="30F6D4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C7B2018"/>
    <w:multiLevelType w:val="hybridMultilevel"/>
    <w:tmpl w:val="EA4CF272"/>
    <w:lvl w:ilvl="0" w:tplc="041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540FF5"/>
    <w:multiLevelType w:val="hybridMultilevel"/>
    <w:tmpl w:val="999436FA"/>
    <w:lvl w:ilvl="0" w:tplc="04100001">
      <w:start w:val="1"/>
      <w:numFmt w:val="bullet"/>
      <w:lvlText w:val=""/>
      <w:lvlJc w:val="left"/>
      <w:pPr>
        <w:ind w:left="418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490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562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634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706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778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850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922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948" w:hanging="360"/>
      </w:pPr>
      <w:rPr>
        <w:rFonts w:ascii="Wingdings" w:hAnsi="Wingdings" w:hint="default"/>
      </w:rPr>
    </w:lvl>
  </w:abstractNum>
  <w:abstractNum w:abstractNumId="25">
    <w:nsid w:val="74890BE9"/>
    <w:multiLevelType w:val="hybridMultilevel"/>
    <w:tmpl w:val="4F9EBB4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81E57AC"/>
    <w:multiLevelType w:val="hybridMultilevel"/>
    <w:tmpl w:val="25EC1A9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395930"/>
    <w:multiLevelType w:val="hybridMultilevel"/>
    <w:tmpl w:val="78BC66C2"/>
    <w:lvl w:ilvl="0" w:tplc="04100001">
      <w:start w:val="1"/>
      <w:numFmt w:val="bullet"/>
      <w:lvlText w:val=""/>
      <w:lvlJc w:val="left"/>
      <w:pPr>
        <w:ind w:left="3479" w:hanging="360"/>
      </w:pPr>
      <w:rPr>
        <w:rFonts w:ascii="Symbol" w:hAnsi="Symbol" w:hint="default"/>
      </w:rPr>
    </w:lvl>
    <w:lvl w:ilvl="1" w:tplc="4A8665E8">
      <w:numFmt w:val="bullet"/>
      <w:lvlText w:val=""/>
      <w:lvlJc w:val="left"/>
      <w:pPr>
        <w:ind w:left="1440" w:hanging="360"/>
      </w:pPr>
      <w:rPr>
        <w:rFonts w:ascii="Wingdings" w:eastAsiaTheme="minorHAnsi" w:hAnsi="Wingdings" w:cstheme="minorBidi" w:hint="default"/>
        <w:color w:val="002060"/>
        <w:sz w:val="16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5"/>
  </w:num>
  <w:num w:numId="3">
    <w:abstractNumId w:val="0"/>
  </w:num>
  <w:num w:numId="4">
    <w:abstractNumId w:val="25"/>
  </w:num>
  <w:num w:numId="5">
    <w:abstractNumId w:val="9"/>
  </w:num>
  <w:num w:numId="6">
    <w:abstractNumId w:val="10"/>
  </w:num>
  <w:num w:numId="7">
    <w:abstractNumId w:val="26"/>
  </w:num>
  <w:num w:numId="8">
    <w:abstractNumId w:val="11"/>
  </w:num>
  <w:num w:numId="9">
    <w:abstractNumId w:val="16"/>
  </w:num>
  <w:num w:numId="10">
    <w:abstractNumId w:val="22"/>
  </w:num>
  <w:num w:numId="11">
    <w:abstractNumId w:val="6"/>
  </w:num>
  <w:num w:numId="12">
    <w:abstractNumId w:val="23"/>
  </w:num>
  <w:num w:numId="13">
    <w:abstractNumId w:val="4"/>
  </w:num>
  <w:num w:numId="14">
    <w:abstractNumId w:val="21"/>
  </w:num>
  <w:num w:numId="15">
    <w:abstractNumId w:val="5"/>
  </w:num>
  <w:num w:numId="16">
    <w:abstractNumId w:val="17"/>
  </w:num>
  <w:num w:numId="17">
    <w:abstractNumId w:val="8"/>
  </w:num>
  <w:num w:numId="18">
    <w:abstractNumId w:val="13"/>
  </w:num>
  <w:num w:numId="19">
    <w:abstractNumId w:val="1"/>
  </w:num>
  <w:num w:numId="20">
    <w:abstractNumId w:val="7"/>
  </w:num>
  <w:num w:numId="21">
    <w:abstractNumId w:val="27"/>
  </w:num>
  <w:num w:numId="22">
    <w:abstractNumId w:val="24"/>
  </w:num>
  <w:num w:numId="23">
    <w:abstractNumId w:val="3"/>
  </w:num>
  <w:num w:numId="24">
    <w:abstractNumId w:val="19"/>
  </w:num>
  <w:num w:numId="25">
    <w:abstractNumId w:val="20"/>
  </w:num>
  <w:num w:numId="26">
    <w:abstractNumId w:val="12"/>
  </w:num>
  <w:num w:numId="27">
    <w:abstractNumId w:val="2"/>
  </w:num>
  <w:num w:numId="28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uya Sgaroni">
    <w15:presenceInfo w15:providerId="None" w15:userId="Guya Sgaroni"/>
  </w15:person>
  <w15:person w15:author="Paola Mosconi">
    <w15:presenceInfo w15:providerId="AD" w15:userId="S::Paola.Mosconi@marionegri.it::183ba3e4-a2c3-485a-a90b-547bc5984e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6BA"/>
    <w:rsid w:val="00024691"/>
    <w:rsid w:val="00031076"/>
    <w:rsid w:val="000331F1"/>
    <w:rsid w:val="000548D9"/>
    <w:rsid w:val="00055CE6"/>
    <w:rsid w:val="0006290C"/>
    <w:rsid w:val="00063DF9"/>
    <w:rsid w:val="00071896"/>
    <w:rsid w:val="00095B29"/>
    <w:rsid w:val="000A3A6B"/>
    <w:rsid w:val="000A5310"/>
    <w:rsid w:val="000C3335"/>
    <w:rsid w:val="000D2F0D"/>
    <w:rsid w:val="000D78ED"/>
    <w:rsid w:val="000F3725"/>
    <w:rsid w:val="001116A9"/>
    <w:rsid w:val="0011762F"/>
    <w:rsid w:val="00121BA0"/>
    <w:rsid w:val="00134672"/>
    <w:rsid w:val="00135D22"/>
    <w:rsid w:val="0014327B"/>
    <w:rsid w:val="00155388"/>
    <w:rsid w:val="00167A58"/>
    <w:rsid w:val="00183AAF"/>
    <w:rsid w:val="001A1395"/>
    <w:rsid w:val="001A259B"/>
    <w:rsid w:val="001B71CF"/>
    <w:rsid w:val="001C3308"/>
    <w:rsid w:val="001D239F"/>
    <w:rsid w:val="0020508D"/>
    <w:rsid w:val="002053D4"/>
    <w:rsid w:val="0020600B"/>
    <w:rsid w:val="00217F27"/>
    <w:rsid w:val="0022363F"/>
    <w:rsid w:val="00233187"/>
    <w:rsid w:val="00236D94"/>
    <w:rsid w:val="00242700"/>
    <w:rsid w:val="00265DD7"/>
    <w:rsid w:val="00270EE9"/>
    <w:rsid w:val="00275EB1"/>
    <w:rsid w:val="002859F2"/>
    <w:rsid w:val="002868D1"/>
    <w:rsid w:val="00287C13"/>
    <w:rsid w:val="00290472"/>
    <w:rsid w:val="00292E92"/>
    <w:rsid w:val="002A6C6A"/>
    <w:rsid w:val="002B274C"/>
    <w:rsid w:val="002B7809"/>
    <w:rsid w:val="002C14FF"/>
    <w:rsid w:val="002C6B9D"/>
    <w:rsid w:val="002D1C09"/>
    <w:rsid w:val="002D57B0"/>
    <w:rsid w:val="002F16EA"/>
    <w:rsid w:val="002F2BA5"/>
    <w:rsid w:val="002F3A66"/>
    <w:rsid w:val="002F3E7A"/>
    <w:rsid w:val="002F7F72"/>
    <w:rsid w:val="003040D6"/>
    <w:rsid w:val="00305FC4"/>
    <w:rsid w:val="00336EE1"/>
    <w:rsid w:val="00344170"/>
    <w:rsid w:val="00350191"/>
    <w:rsid w:val="003539C0"/>
    <w:rsid w:val="00362143"/>
    <w:rsid w:val="00394105"/>
    <w:rsid w:val="003C0B97"/>
    <w:rsid w:val="003C7AF7"/>
    <w:rsid w:val="003E4025"/>
    <w:rsid w:val="003E49F0"/>
    <w:rsid w:val="003E5150"/>
    <w:rsid w:val="004004E2"/>
    <w:rsid w:val="00407C87"/>
    <w:rsid w:val="00436FAE"/>
    <w:rsid w:val="004460FF"/>
    <w:rsid w:val="00461630"/>
    <w:rsid w:val="004754F9"/>
    <w:rsid w:val="00475DBB"/>
    <w:rsid w:val="00483A44"/>
    <w:rsid w:val="00483ACF"/>
    <w:rsid w:val="00484E5A"/>
    <w:rsid w:val="00486EF9"/>
    <w:rsid w:val="004920DF"/>
    <w:rsid w:val="004924E1"/>
    <w:rsid w:val="004A74A1"/>
    <w:rsid w:val="004C04BB"/>
    <w:rsid w:val="004D5D3D"/>
    <w:rsid w:val="004D707D"/>
    <w:rsid w:val="004F2E8B"/>
    <w:rsid w:val="004F44E5"/>
    <w:rsid w:val="005013B7"/>
    <w:rsid w:val="00502A40"/>
    <w:rsid w:val="0051383D"/>
    <w:rsid w:val="005208B3"/>
    <w:rsid w:val="00520E2D"/>
    <w:rsid w:val="00531603"/>
    <w:rsid w:val="005345E3"/>
    <w:rsid w:val="00540916"/>
    <w:rsid w:val="00541EEF"/>
    <w:rsid w:val="005437FD"/>
    <w:rsid w:val="00552C24"/>
    <w:rsid w:val="00562F40"/>
    <w:rsid w:val="00574A66"/>
    <w:rsid w:val="0057627D"/>
    <w:rsid w:val="00590624"/>
    <w:rsid w:val="00596AC6"/>
    <w:rsid w:val="005A7491"/>
    <w:rsid w:val="005B28B4"/>
    <w:rsid w:val="005B30C9"/>
    <w:rsid w:val="005F7149"/>
    <w:rsid w:val="00610EFE"/>
    <w:rsid w:val="00613751"/>
    <w:rsid w:val="00622A56"/>
    <w:rsid w:val="00623A3F"/>
    <w:rsid w:val="00623D8F"/>
    <w:rsid w:val="0062760D"/>
    <w:rsid w:val="006441BC"/>
    <w:rsid w:val="006523E9"/>
    <w:rsid w:val="00655CED"/>
    <w:rsid w:val="0067207A"/>
    <w:rsid w:val="006747C5"/>
    <w:rsid w:val="006855A5"/>
    <w:rsid w:val="00686D00"/>
    <w:rsid w:val="00690AAD"/>
    <w:rsid w:val="006A4DBC"/>
    <w:rsid w:val="006A7F8B"/>
    <w:rsid w:val="006B05D4"/>
    <w:rsid w:val="006B2489"/>
    <w:rsid w:val="006E2A95"/>
    <w:rsid w:val="006E6C11"/>
    <w:rsid w:val="007129AD"/>
    <w:rsid w:val="0071463B"/>
    <w:rsid w:val="00726747"/>
    <w:rsid w:val="0078230C"/>
    <w:rsid w:val="007965B4"/>
    <w:rsid w:val="007B1023"/>
    <w:rsid w:val="007C0EAD"/>
    <w:rsid w:val="007C1202"/>
    <w:rsid w:val="007C6220"/>
    <w:rsid w:val="007D2A1C"/>
    <w:rsid w:val="007D7D39"/>
    <w:rsid w:val="007E0C07"/>
    <w:rsid w:val="007E773B"/>
    <w:rsid w:val="007F1AAA"/>
    <w:rsid w:val="007F1EA4"/>
    <w:rsid w:val="007F6BF4"/>
    <w:rsid w:val="0080104C"/>
    <w:rsid w:val="00801E99"/>
    <w:rsid w:val="008438FA"/>
    <w:rsid w:val="00845F28"/>
    <w:rsid w:val="00862727"/>
    <w:rsid w:val="0087678C"/>
    <w:rsid w:val="0089382A"/>
    <w:rsid w:val="008C1929"/>
    <w:rsid w:val="008C2A59"/>
    <w:rsid w:val="008D1D5D"/>
    <w:rsid w:val="008D7470"/>
    <w:rsid w:val="008E5F36"/>
    <w:rsid w:val="008F4F2B"/>
    <w:rsid w:val="00912B28"/>
    <w:rsid w:val="0092389C"/>
    <w:rsid w:val="00933BDC"/>
    <w:rsid w:val="00962842"/>
    <w:rsid w:val="00975131"/>
    <w:rsid w:val="00987305"/>
    <w:rsid w:val="00991342"/>
    <w:rsid w:val="00994624"/>
    <w:rsid w:val="009C2475"/>
    <w:rsid w:val="009C6EAD"/>
    <w:rsid w:val="009D3B7B"/>
    <w:rsid w:val="009D605C"/>
    <w:rsid w:val="009E5E0C"/>
    <w:rsid w:val="009F0583"/>
    <w:rsid w:val="009F072F"/>
    <w:rsid w:val="00A041C5"/>
    <w:rsid w:val="00A2747A"/>
    <w:rsid w:val="00A553C9"/>
    <w:rsid w:val="00A6340F"/>
    <w:rsid w:val="00A75109"/>
    <w:rsid w:val="00A8305C"/>
    <w:rsid w:val="00A94A60"/>
    <w:rsid w:val="00AA1F8D"/>
    <w:rsid w:val="00AA73AE"/>
    <w:rsid w:val="00AA7F46"/>
    <w:rsid w:val="00AB2510"/>
    <w:rsid w:val="00AD2ECC"/>
    <w:rsid w:val="00AD63A6"/>
    <w:rsid w:val="00AE3400"/>
    <w:rsid w:val="00AE43C6"/>
    <w:rsid w:val="00B02098"/>
    <w:rsid w:val="00B25F5B"/>
    <w:rsid w:val="00B408AD"/>
    <w:rsid w:val="00B53044"/>
    <w:rsid w:val="00B5312A"/>
    <w:rsid w:val="00B56A00"/>
    <w:rsid w:val="00B74021"/>
    <w:rsid w:val="00B9123E"/>
    <w:rsid w:val="00B958FF"/>
    <w:rsid w:val="00B978EC"/>
    <w:rsid w:val="00B979DB"/>
    <w:rsid w:val="00BA684E"/>
    <w:rsid w:val="00BB7E01"/>
    <w:rsid w:val="00BC7608"/>
    <w:rsid w:val="00BD6039"/>
    <w:rsid w:val="00BD6C8F"/>
    <w:rsid w:val="00BE54B8"/>
    <w:rsid w:val="00C04ACC"/>
    <w:rsid w:val="00C05013"/>
    <w:rsid w:val="00C25776"/>
    <w:rsid w:val="00C367EC"/>
    <w:rsid w:val="00C46FBD"/>
    <w:rsid w:val="00C509BD"/>
    <w:rsid w:val="00C5502C"/>
    <w:rsid w:val="00C649FF"/>
    <w:rsid w:val="00C74480"/>
    <w:rsid w:val="00C863DA"/>
    <w:rsid w:val="00C879FA"/>
    <w:rsid w:val="00C91E99"/>
    <w:rsid w:val="00C92768"/>
    <w:rsid w:val="00C9286C"/>
    <w:rsid w:val="00C93BAA"/>
    <w:rsid w:val="00CB2E6F"/>
    <w:rsid w:val="00CD4ED9"/>
    <w:rsid w:val="00CD7C4E"/>
    <w:rsid w:val="00CF18E9"/>
    <w:rsid w:val="00CF4E70"/>
    <w:rsid w:val="00D018AE"/>
    <w:rsid w:val="00D03635"/>
    <w:rsid w:val="00D10266"/>
    <w:rsid w:val="00D33CB1"/>
    <w:rsid w:val="00D37E03"/>
    <w:rsid w:val="00D408AD"/>
    <w:rsid w:val="00D40C16"/>
    <w:rsid w:val="00D4339B"/>
    <w:rsid w:val="00D5750E"/>
    <w:rsid w:val="00D76022"/>
    <w:rsid w:val="00D93A25"/>
    <w:rsid w:val="00D9418A"/>
    <w:rsid w:val="00DA073F"/>
    <w:rsid w:val="00DC08C0"/>
    <w:rsid w:val="00DC0A54"/>
    <w:rsid w:val="00DE297C"/>
    <w:rsid w:val="00DE364C"/>
    <w:rsid w:val="00E14F66"/>
    <w:rsid w:val="00E23688"/>
    <w:rsid w:val="00E23C8E"/>
    <w:rsid w:val="00E32DC4"/>
    <w:rsid w:val="00E661FF"/>
    <w:rsid w:val="00E84548"/>
    <w:rsid w:val="00E9042E"/>
    <w:rsid w:val="00E93033"/>
    <w:rsid w:val="00EA0712"/>
    <w:rsid w:val="00EA0D70"/>
    <w:rsid w:val="00EB5DBB"/>
    <w:rsid w:val="00EB6659"/>
    <w:rsid w:val="00EC07D7"/>
    <w:rsid w:val="00EC4CEF"/>
    <w:rsid w:val="00EC4EFF"/>
    <w:rsid w:val="00EC75EA"/>
    <w:rsid w:val="00ED0658"/>
    <w:rsid w:val="00EE183C"/>
    <w:rsid w:val="00EE3FE2"/>
    <w:rsid w:val="00EE574B"/>
    <w:rsid w:val="00EF625A"/>
    <w:rsid w:val="00F00D34"/>
    <w:rsid w:val="00F011FA"/>
    <w:rsid w:val="00F071FF"/>
    <w:rsid w:val="00F156BA"/>
    <w:rsid w:val="00F15BFE"/>
    <w:rsid w:val="00F224B5"/>
    <w:rsid w:val="00F22F7B"/>
    <w:rsid w:val="00F25438"/>
    <w:rsid w:val="00F2682F"/>
    <w:rsid w:val="00F3087D"/>
    <w:rsid w:val="00F3093B"/>
    <w:rsid w:val="00F40A68"/>
    <w:rsid w:val="00F46373"/>
    <w:rsid w:val="00F81027"/>
    <w:rsid w:val="00F86CC2"/>
    <w:rsid w:val="00FA4CFF"/>
    <w:rsid w:val="00FB13EE"/>
    <w:rsid w:val="00FC20BF"/>
    <w:rsid w:val="00FC64C9"/>
    <w:rsid w:val="00FD1793"/>
    <w:rsid w:val="00FD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E6D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E92"/>
  </w:style>
  <w:style w:type="paragraph" w:styleId="Heading1">
    <w:name w:val="heading 1"/>
    <w:basedOn w:val="Normal"/>
    <w:next w:val="Normal"/>
    <w:link w:val="Heading1Char"/>
    <w:qFormat/>
    <w:rsid w:val="00394105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74A1"/>
    <w:pPr>
      <w:widowControl w:val="0"/>
      <w:wordWrap w:val="0"/>
      <w:autoSpaceDE w:val="0"/>
      <w:autoSpaceDN w:val="0"/>
      <w:spacing w:after="0" w:line="240" w:lineRule="auto"/>
    </w:pPr>
    <w:rPr>
      <w:rFonts w:ascii="Palatino Linotype" w:eastAsia="Batang" w:hAnsi="Palatino Linotype" w:cs="Times New Roman"/>
      <w:kern w:val="2"/>
      <w:sz w:val="24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8E5F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F36"/>
  </w:style>
  <w:style w:type="paragraph" w:styleId="Footer">
    <w:name w:val="footer"/>
    <w:basedOn w:val="Normal"/>
    <w:link w:val="FooterChar"/>
    <w:uiPriority w:val="99"/>
    <w:unhideWhenUsed/>
    <w:rsid w:val="008E5F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F36"/>
  </w:style>
  <w:style w:type="character" w:customStyle="1" w:styleId="Heading1Char">
    <w:name w:val="Heading 1 Char"/>
    <w:basedOn w:val="DefaultParagraphFont"/>
    <w:link w:val="Heading1"/>
    <w:rsid w:val="00394105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67207A"/>
    <w:pPr>
      <w:ind w:left="720"/>
      <w:contextualSpacing/>
    </w:pPr>
  </w:style>
  <w:style w:type="table" w:styleId="TableGrid">
    <w:name w:val="Table Grid"/>
    <w:basedOn w:val="TableNormal"/>
    <w:uiPriority w:val="59"/>
    <w:rsid w:val="00552C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6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3A6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36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3688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EB665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E92"/>
  </w:style>
  <w:style w:type="paragraph" w:styleId="Heading1">
    <w:name w:val="heading 1"/>
    <w:basedOn w:val="Normal"/>
    <w:next w:val="Normal"/>
    <w:link w:val="Heading1Char"/>
    <w:qFormat/>
    <w:rsid w:val="00394105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74A1"/>
    <w:pPr>
      <w:widowControl w:val="0"/>
      <w:wordWrap w:val="0"/>
      <w:autoSpaceDE w:val="0"/>
      <w:autoSpaceDN w:val="0"/>
      <w:spacing w:after="0" w:line="240" w:lineRule="auto"/>
    </w:pPr>
    <w:rPr>
      <w:rFonts w:ascii="Palatino Linotype" w:eastAsia="Batang" w:hAnsi="Palatino Linotype" w:cs="Times New Roman"/>
      <w:kern w:val="2"/>
      <w:sz w:val="24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8E5F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F36"/>
  </w:style>
  <w:style w:type="paragraph" w:styleId="Footer">
    <w:name w:val="footer"/>
    <w:basedOn w:val="Normal"/>
    <w:link w:val="FooterChar"/>
    <w:uiPriority w:val="99"/>
    <w:unhideWhenUsed/>
    <w:rsid w:val="008E5F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F36"/>
  </w:style>
  <w:style w:type="character" w:customStyle="1" w:styleId="Heading1Char">
    <w:name w:val="Heading 1 Char"/>
    <w:basedOn w:val="DefaultParagraphFont"/>
    <w:link w:val="Heading1"/>
    <w:rsid w:val="00394105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67207A"/>
    <w:pPr>
      <w:ind w:left="720"/>
      <w:contextualSpacing/>
    </w:pPr>
  </w:style>
  <w:style w:type="table" w:styleId="TableGrid">
    <w:name w:val="Table Grid"/>
    <w:basedOn w:val="TableNormal"/>
    <w:uiPriority w:val="59"/>
    <w:rsid w:val="00552C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6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3A6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36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3688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EB66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6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3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6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1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1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70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1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23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0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2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6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9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5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7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09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65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/>
</file>

<file path=customXml/itemProps1.xml><?xml version="1.0" encoding="utf-8"?>
<ds:datastoreItem xmlns:ds="http://schemas.openxmlformats.org/officeDocument/2006/customXml" ds:itemID="{37CB1815-031B-4781-9B23-F56C4D266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6</Words>
  <Characters>65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adrezza</dc:creator>
  <cp:keywords/>
  <dc:description/>
  <cp:lastModifiedBy>E754049</cp:lastModifiedBy>
  <cp:revision>159</cp:revision>
  <cp:lastPrinted>2021-07-15T09:12:00Z</cp:lastPrinted>
  <dcterms:created xsi:type="dcterms:W3CDTF">2018-05-31T13:50:00Z</dcterms:created>
  <dcterms:modified xsi:type="dcterms:W3CDTF">2022-04-11T03:18:00Z</dcterms:modified>
</cp:coreProperties>
</file>